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D5968" w14:textId="42030C29" w:rsidR="0004751D" w:rsidRDefault="0004751D" w:rsidP="00BF4318">
      <w:pPr>
        <w:pStyle w:val="Heading1"/>
        <w:rPr>
          <w:bCs/>
          <w:color w:val="1C1D1E"/>
        </w:rPr>
      </w:pPr>
      <w:r w:rsidRPr="00BF4318">
        <w:t>Supplemental Tables</w:t>
      </w:r>
    </w:p>
    <w:p w14:paraId="295112F3" w14:textId="57FC2E5D" w:rsidR="0004751D" w:rsidRPr="000D3713" w:rsidRDefault="0004751D" w:rsidP="00BF4318">
      <w:pPr>
        <w:spacing w:after="60"/>
        <w:rPr>
          <w:rFonts w:cs="Arial"/>
          <w:color w:val="1C1D1E"/>
        </w:rPr>
      </w:pPr>
      <w:r w:rsidRPr="00BF4318">
        <w:rPr>
          <w:rFonts w:cs="Arial"/>
          <w:b/>
          <w:bCs/>
          <w:color w:val="1C1D1E"/>
        </w:rPr>
        <w:t>Table S1.</w:t>
      </w:r>
      <w:r w:rsidRPr="00BF4318">
        <w:rPr>
          <w:rFonts w:cs="Arial"/>
          <w:color w:val="1C1D1E"/>
        </w:rPr>
        <w:t xml:space="preserve"> The phylogenetic signal strength (mean </w:t>
      </w:r>
      <w:r w:rsidRPr="00BF4318">
        <w:rPr>
          <w:rFonts w:cs="Arial"/>
        </w:rPr>
        <w:t>±</w:t>
      </w:r>
      <w:r w:rsidRPr="00BF4318">
        <w:rPr>
          <w:rFonts w:cs="Arial"/>
          <w:color w:val="1C1D1E"/>
          <w:sz w:val="28"/>
          <w:szCs w:val="28"/>
        </w:rPr>
        <w:t xml:space="preserve"> </w:t>
      </w:r>
      <w:r w:rsidRPr="00BF4318">
        <w:rPr>
          <w:rFonts w:cs="Arial"/>
        </w:rPr>
        <w:t>S.E.</w:t>
      </w:r>
      <w:r w:rsidRPr="00BF4318">
        <w:rPr>
          <w:rFonts w:cs="Arial"/>
          <w:color w:val="1C1D1E"/>
        </w:rPr>
        <w:t>) and percent of significant tests in arbitrary trait</w:t>
      </w:r>
      <w:r w:rsidR="00F3230D">
        <w:rPr>
          <w:rFonts w:cs="Arial"/>
          <w:color w:val="1C1D1E"/>
        </w:rPr>
        <w:t xml:space="preserve"> data</w:t>
      </w:r>
      <w:r w:rsidRPr="00BF4318">
        <w:rPr>
          <w:rFonts w:cs="Arial"/>
          <w:color w:val="1C1D1E"/>
        </w:rPr>
        <w:t xml:space="preserve"> generated by randomly re-shuffling </w:t>
      </w:r>
      <w:r w:rsidR="00F6179A">
        <w:rPr>
          <w:rFonts w:cs="Arial"/>
          <w:color w:val="1C1D1E"/>
        </w:rPr>
        <w:t xml:space="preserve">real </w:t>
      </w:r>
      <w:r w:rsidRPr="00BF4318">
        <w:rPr>
          <w:rFonts w:cs="Arial"/>
          <w:color w:val="1C1D1E"/>
        </w:rPr>
        <w:t xml:space="preserve">rubisco kinetic </w:t>
      </w:r>
      <w:r w:rsidR="00F3230D">
        <w:rPr>
          <w:rFonts w:cs="Arial"/>
          <w:color w:val="1C1D1E"/>
        </w:rPr>
        <w:t>trait</w:t>
      </w:r>
      <w:r w:rsidR="00F6179A">
        <w:rPr>
          <w:rFonts w:cs="Arial"/>
          <w:color w:val="1C1D1E"/>
        </w:rPr>
        <w:t xml:space="preserve"> data</w:t>
      </w:r>
      <w:r w:rsidRPr="00BF4318">
        <w:rPr>
          <w:rFonts w:cs="Arial"/>
          <w:color w:val="1C1D1E"/>
        </w:rPr>
        <w:t xml:space="preserve"> across species on the phylogenetic tree using 100</w:t>
      </w:r>
      <w:r w:rsidR="00135098">
        <w:rPr>
          <w:rFonts w:cs="Arial"/>
          <w:color w:val="1C1D1E"/>
        </w:rPr>
        <w:t>,</w:t>
      </w:r>
      <w:r w:rsidRPr="00BF4318">
        <w:rPr>
          <w:rFonts w:cs="Arial"/>
          <w:color w:val="1C1D1E"/>
        </w:rPr>
        <w:t xml:space="preserve">000 replicates. Phylogenetic signal is measured using five signal detection methods. Data are shown from the analysis of </w:t>
      </w:r>
      <w:r w:rsidR="00C93A49">
        <w:rPr>
          <w:rFonts w:cs="Arial"/>
          <w:color w:val="1C1D1E"/>
        </w:rPr>
        <w:t>all</w:t>
      </w:r>
      <w:r w:rsidR="00C93A49" w:rsidRPr="00BF4318">
        <w:rPr>
          <w:rFonts w:cs="Arial"/>
          <w:color w:val="1C1D1E"/>
        </w:rPr>
        <w:t xml:space="preserve"> </w:t>
      </w:r>
      <w:r w:rsidRPr="00BF4318">
        <w:rPr>
          <w:rFonts w:cs="Arial"/>
          <w:color w:val="1C1D1E"/>
        </w:rPr>
        <w:t>angiosperms and C</w:t>
      </w:r>
      <w:r w:rsidRPr="00BF4318">
        <w:rPr>
          <w:rFonts w:cs="Arial"/>
          <w:color w:val="1C1D1E"/>
          <w:vertAlign w:val="subscript"/>
        </w:rPr>
        <w:t>3</w:t>
      </w:r>
      <w:r w:rsidRPr="00BF4318">
        <w:rPr>
          <w:rFonts w:cs="Arial"/>
          <w:color w:val="1C1D1E"/>
        </w:rPr>
        <w:t xml:space="preserve"> angiosperms, respectively.</w:t>
      </w:r>
      <w:r w:rsidRPr="00BF4318">
        <w:rPr>
          <w:rFonts w:cs="Arial"/>
          <w:color w:val="FF0000"/>
        </w:rPr>
        <w:br w:type="page"/>
      </w:r>
    </w:p>
    <w:p w14:paraId="2650BDEF" w14:textId="77777777" w:rsidR="0004751D" w:rsidRPr="00BF4318" w:rsidRDefault="0004751D" w:rsidP="00BF4318">
      <w:pPr>
        <w:spacing w:after="60"/>
        <w:rPr>
          <w:rFonts w:eastAsia="Times New Roman" w:cs="Arial"/>
          <w:color w:val="323130"/>
          <w:shd w:val="clear" w:color="auto" w:fill="FFFFFF"/>
          <w:lang w:eastAsia="en-GB"/>
        </w:rPr>
      </w:pP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9"/>
        <w:gridCol w:w="918"/>
        <w:gridCol w:w="632"/>
        <w:gridCol w:w="632"/>
        <w:gridCol w:w="633"/>
        <w:gridCol w:w="633"/>
        <w:gridCol w:w="633"/>
        <w:gridCol w:w="633"/>
        <w:gridCol w:w="633"/>
        <w:gridCol w:w="633"/>
        <w:gridCol w:w="633"/>
        <w:gridCol w:w="633"/>
        <w:gridCol w:w="1113"/>
      </w:tblGrid>
      <w:tr w:rsidR="0004751D" w:rsidRPr="00BF4318" w14:paraId="1238CF1E" w14:textId="77777777" w:rsidTr="008B3428">
        <w:tc>
          <w:tcPr>
            <w:tcW w:w="1048" w:type="dxa"/>
            <w:vMerge w:val="restart"/>
            <w:tcBorders>
              <w:top w:val="single" w:sz="4" w:space="0" w:color="auto"/>
              <w:bottom w:val="nil"/>
            </w:tcBorders>
          </w:tcPr>
          <w:p w14:paraId="02934282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sz w:val="20"/>
                <w:szCs w:val="20"/>
              </w:rPr>
              <w:t>Data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bottom w:val="nil"/>
            </w:tcBorders>
          </w:tcPr>
          <w:p w14:paraId="666B300B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Arbitrary Trait</w:t>
            </w:r>
          </w:p>
        </w:tc>
        <w:tc>
          <w:tcPr>
            <w:tcW w:w="13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1F0664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Cmean</w:t>
            </w:r>
            <w:proofErr w:type="spellEnd"/>
          </w:p>
        </w:tc>
        <w:tc>
          <w:tcPr>
            <w:tcW w:w="13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45067D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16D348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B46451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*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797E98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Lambda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51FA8122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sz w:val="20"/>
                <w:szCs w:val="20"/>
              </w:rPr>
              <w:t>Consensus</w:t>
            </w:r>
          </w:p>
        </w:tc>
      </w:tr>
      <w:tr w:rsidR="0004751D" w:rsidRPr="00BF4318" w14:paraId="3A390A22" w14:textId="77777777" w:rsidTr="008B3428">
        <w:tc>
          <w:tcPr>
            <w:tcW w:w="1048" w:type="dxa"/>
            <w:vMerge/>
            <w:tcBorders>
              <w:top w:val="nil"/>
              <w:bottom w:val="single" w:sz="4" w:space="0" w:color="auto"/>
            </w:tcBorders>
          </w:tcPr>
          <w:p w14:paraId="286E7C9B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bottom w:val="single" w:sz="4" w:space="0" w:color="auto"/>
            </w:tcBorders>
          </w:tcPr>
          <w:p w14:paraId="31AEFD75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14:paraId="213E3F5B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  <w:p w14:paraId="6C115555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</w:tcPr>
          <w:p w14:paraId="70037E75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% Sig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14:paraId="511753F3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</w:tcPr>
          <w:p w14:paraId="06FC7E74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% Sig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1F8BCE35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</w:tcPr>
          <w:p w14:paraId="51728538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% Sig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316D9780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</w:tcPr>
          <w:p w14:paraId="5459E164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% Si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14:paraId="172895A5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</w:tcPr>
          <w:p w14:paraId="0B018607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% Sig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547F7F07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% Sig</w:t>
            </w:r>
          </w:p>
        </w:tc>
      </w:tr>
      <w:tr w:rsidR="0004751D" w:rsidRPr="00BF4318" w14:paraId="538DAC64" w14:textId="77777777" w:rsidTr="008B3428">
        <w:tc>
          <w:tcPr>
            <w:tcW w:w="1048" w:type="dxa"/>
            <w:vMerge w:val="restart"/>
            <w:tcBorders>
              <w:top w:val="single" w:sz="4" w:space="0" w:color="auto"/>
            </w:tcBorders>
          </w:tcPr>
          <w:p w14:paraId="394684FB" w14:textId="3D1B4CED" w:rsidR="0004751D" w:rsidRPr="00BF4318" w:rsidRDefault="0004751D" w:rsidP="00BF4318">
            <w:pPr>
              <w:spacing w:after="60" w:line="276" w:lineRule="auto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sz w:val="20"/>
                <w:szCs w:val="20"/>
              </w:rPr>
              <w:t xml:space="preserve">All </w:t>
            </w:r>
            <w:r w:rsidR="005D0183">
              <w:rPr>
                <w:rFonts w:cs="Arial"/>
                <w:b/>
                <w:bCs/>
                <w:sz w:val="20"/>
                <w:szCs w:val="20"/>
              </w:rPr>
              <w:t>Angiosperms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616867B9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/O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D601C8A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08 ± 0</w:t>
            </w: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33CF65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052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A839DF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08 ± 0</w:t>
            </w: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C0F44E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059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693B6F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1A0F21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165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C33DEE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92B9E3D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133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626EA3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31 ± 0</w:t>
            </w: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3B534F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1.817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F7CD5A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1.075</w:t>
            </w:r>
          </w:p>
        </w:tc>
      </w:tr>
      <w:tr w:rsidR="0004751D" w:rsidRPr="00BF4318" w14:paraId="5158396C" w14:textId="77777777" w:rsidTr="008B3428">
        <w:tc>
          <w:tcPr>
            <w:tcW w:w="1048" w:type="dxa"/>
            <w:vMerge/>
          </w:tcPr>
          <w:p w14:paraId="7D1B691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950" w:type="dxa"/>
          </w:tcPr>
          <w:p w14:paraId="1F9BA5B9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atC</w:t>
            </w:r>
            <w:proofErr w:type="spellEnd"/>
          </w:p>
        </w:tc>
        <w:tc>
          <w:tcPr>
            <w:tcW w:w="747" w:type="dxa"/>
            <w:shd w:val="clear" w:color="auto" w:fill="auto"/>
            <w:vAlign w:val="bottom"/>
          </w:tcPr>
          <w:p w14:paraId="3131622E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09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4E904C7C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019</w:t>
            </w:r>
          </w:p>
        </w:tc>
        <w:tc>
          <w:tcPr>
            <w:tcW w:w="747" w:type="dxa"/>
            <w:shd w:val="clear" w:color="auto" w:fill="auto"/>
            <w:vAlign w:val="bottom"/>
          </w:tcPr>
          <w:p w14:paraId="10D31FB8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08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0E749430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4.994</w:t>
            </w:r>
          </w:p>
        </w:tc>
        <w:tc>
          <w:tcPr>
            <w:tcW w:w="741" w:type="dxa"/>
            <w:shd w:val="clear" w:color="auto" w:fill="auto"/>
            <w:vAlign w:val="bottom"/>
          </w:tcPr>
          <w:p w14:paraId="2965ADB6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3CC5E267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4.963</w:t>
            </w:r>
          </w:p>
        </w:tc>
        <w:tc>
          <w:tcPr>
            <w:tcW w:w="741" w:type="dxa"/>
            <w:shd w:val="clear" w:color="auto" w:fill="auto"/>
            <w:vAlign w:val="bottom"/>
          </w:tcPr>
          <w:p w14:paraId="0E8B679B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15126527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066</w:t>
            </w:r>
          </w:p>
        </w:tc>
        <w:tc>
          <w:tcPr>
            <w:tcW w:w="683" w:type="dxa"/>
            <w:shd w:val="clear" w:color="auto" w:fill="auto"/>
            <w:vAlign w:val="bottom"/>
          </w:tcPr>
          <w:p w14:paraId="7DBF3359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17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2B21E7A7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1.132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4EC0B122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1.656</w:t>
            </w:r>
          </w:p>
        </w:tc>
      </w:tr>
      <w:tr w:rsidR="0004751D" w:rsidRPr="00BF4318" w14:paraId="7EC17B21" w14:textId="77777777" w:rsidTr="008B3428">
        <w:tc>
          <w:tcPr>
            <w:tcW w:w="1048" w:type="dxa"/>
            <w:vMerge/>
          </w:tcPr>
          <w:p w14:paraId="409FB66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950" w:type="dxa"/>
          </w:tcPr>
          <w:p w14:paraId="4A267DC4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747" w:type="dxa"/>
            <w:shd w:val="clear" w:color="auto" w:fill="auto"/>
            <w:vAlign w:val="bottom"/>
          </w:tcPr>
          <w:p w14:paraId="41B39FF2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08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230BD54B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080</w:t>
            </w:r>
          </w:p>
        </w:tc>
        <w:tc>
          <w:tcPr>
            <w:tcW w:w="747" w:type="dxa"/>
            <w:shd w:val="clear" w:color="auto" w:fill="auto"/>
            <w:vAlign w:val="bottom"/>
          </w:tcPr>
          <w:p w14:paraId="18025193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09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2C003824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4.898</w:t>
            </w:r>
          </w:p>
        </w:tc>
        <w:tc>
          <w:tcPr>
            <w:tcW w:w="741" w:type="dxa"/>
            <w:shd w:val="clear" w:color="auto" w:fill="auto"/>
            <w:vAlign w:val="bottom"/>
          </w:tcPr>
          <w:p w14:paraId="1F767859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1EF3BBCF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015</w:t>
            </w:r>
          </w:p>
        </w:tc>
        <w:tc>
          <w:tcPr>
            <w:tcW w:w="741" w:type="dxa"/>
            <w:shd w:val="clear" w:color="auto" w:fill="auto"/>
            <w:vAlign w:val="bottom"/>
          </w:tcPr>
          <w:p w14:paraId="0778C700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3F76F376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683" w:type="dxa"/>
            <w:shd w:val="clear" w:color="auto" w:fill="auto"/>
            <w:vAlign w:val="bottom"/>
          </w:tcPr>
          <w:p w14:paraId="5166D301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18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70B99EBC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1.163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1C0B762E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1.448</w:t>
            </w:r>
          </w:p>
        </w:tc>
      </w:tr>
      <w:tr w:rsidR="0004751D" w:rsidRPr="00BF4318" w14:paraId="37321344" w14:textId="77777777" w:rsidTr="008B3428">
        <w:tc>
          <w:tcPr>
            <w:tcW w:w="1048" w:type="dxa"/>
            <w:vMerge/>
          </w:tcPr>
          <w:p w14:paraId="5F9D989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950" w:type="dxa"/>
          </w:tcPr>
          <w:p w14:paraId="3BF31558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perscript"/>
              </w:rPr>
              <w:t>air</w:t>
            </w:r>
            <w:proofErr w:type="spellEnd"/>
          </w:p>
        </w:tc>
        <w:tc>
          <w:tcPr>
            <w:tcW w:w="747" w:type="dxa"/>
            <w:shd w:val="clear" w:color="auto" w:fill="auto"/>
            <w:vAlign w:val="bottom"/>
          </w:tcPr>
          <w:p w14:paraId="7786B7EB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09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064AA23E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4.882</w:t>
            </w:r>
          </w:p>
        </w:tc>
        <w:tc>
          <w:tcPr>
            <w:tcW w:w="747" w:type="dxa"/>
            <w:shd w:val="clear" w:color="auto" w:fill="auto"/>
            <w:vAlign w:val="bottom"/>
          </w:tcPr>
          <w:p w14:paraId="783EDF57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09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1F0AFD00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4.951</w:t>
            </w:r>
          </w:p>
        </w:tc>
        <w:tc>
          <w:tcPr>
            <w:tcW w:w="741" w:type="dxa"/>
            <w:shd w:val="clear" w:color="auto" w:fill="auto"/>
            <w:vAlign w:val="bottom"/>
          </w:tcPr>
          <w:p w14:paraId="0398AE2A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135E2779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059</w:t>
            </w:r>
          </w:p>
        </w:tc>
        <w:tc>
          <w:tcPr>
            <w:tcW w:w="741" w:type="dxa"/>
            <w:shd w:val="clear" w:color="auto" w:fill="auto"/>
            <w:vAlign w:val="bottom"/>
          </w:tcPr>
          <w:p w14:paraId="1E1D18DD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5D4F89D6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097</w:t>
            </w:r>
          </w:p>
        </w:tc>
        <w:tc>
          <w:tcPr>
            <w:tcW w:w="683" w:type="dxa"/>
            <w:shd w:val="clear" w:color="auto" w:fill="auto"/>
            <w:vAlign w:val="bottom"/>
          </w:tcPr>
          <w:p w14:paraId="4F67AF62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18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57C017DE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1.174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7F60949C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1.473</w:t>
            </w:r>
          </w:p>
        </w:tc>
      </w:tr>
      <w:tr w:rsidR="0004751D" w:rsidRPr="00BF4318" w14:paraId="670823D0" w14:textId="77777777" w:rsidTr="008B3428">
        <w:tc>
          <w:tcPr>
            <w:tcW w:w="1048" w:type="dxa"/>
            <w:vMerge/>
          </w:tcPr>
          <w:p w14:paraId="1719F57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950" w:type="dxa"/>
          </w:tcPr>
          <w:p w14:paraId="59E9AC71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747" w:type="dxa"/>
            <w:shd w:val="clear" w:color="auto" w:fill="auto"/>
            <w:vAlign w:val="bottom"/>
          </w:tcPr>
          <w:p w14:paraId="74895452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09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5374D5DC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4.945</w:t>
            </w:r>
          </w:p>
        </w:tc>
        <w:tc>
          <w:tcPr>
            <w:tcW w:w="747" w:type="dxa"/>
            <w:shd w:val="clear" w:color="auto" w:fill="auto"/>
            <w:vAlign w:val="bottom"/>
          </w:tcPr>
          <w:p w14:paraId="443D2D5E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09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7A023DD2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4.902</w:t>
            </w:r>
          </w:p>
        </w:tc>
        <w:tc>
          <w:tcPr>
            <w:tcW w:w="741" w:type="dxa"/>
            <w:shd w:val="clear" w:color="auto" w:fill="auto"/>
            <w:vAlign w:val="bottom"/>
          </w:tcPr>
          <w:p w14:paraId="430A96DA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084A02E3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4.898</w:t>
            </w:r>
          </w:p>
        </w:tc>
        <w:tc>
          <w:tcPr>
            <w:tcW w:w="741" w:type="dxa"/>
            <w:shd w:val="clear" w:color="auto" w:fill="auto"/>
            <w:vAlign w:val="bottom"/>
          </w:tcPr>
          <w:p w14:paraId="1A5D8234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1058C02A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4.946</w:t>
            </w:r>
          </w:p>
        </w:tc>
        <w:tc>
          <w:tcPr>
            <w:tcW w:w="683" w:type="dxa"/>
            <w:shd w:val="clear" w:color="auto" w:fill="auto"/>
            <w:vAlign w:val="bottom"/>
          </w:tcPr>
          <w:p w14:paraId="37D0B25F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26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5C57B94E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1.464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2C6CDA86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1.061</w:t>
            </w:r>
          </w:p>
        </w:tc>
      </w:tr>
      <w:tr w:rsidR="0004751D" w:rsidRPr="00BF4318" w14:paraId="0ABDB81F" w14:textId="77777777" w:rsidTr="008B3428">
        <w:tc>
          <w:tcPr>
            <w:tcW w:w="1048" w:type="dxa"/>
            <w:vMerge w:val="restart"/>
          </w:tcPr>
          <w:p w14:paraId="3E52DA4C" w14:textId="3FF69D6C" w:rsidR="0004751D" w:rsidRPr="00BF4318" w:rsidRDefault="0004751D" w:rsidP="00BF4318">
            <w:pPr>
              <w:spacing w:after="60" w:line="276" w:lineRule="auto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sz w:val="20"/>
                <w:szCs w:val="20"/>
              </w:rPr>
              <w:t>C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3</w:t>
            </w:r>
            <w:r w:rsidRPr="00BF4318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="005D0183">
              <w:rPr>
                <w:rFonts w:cs="Arial"/>
                <w:b/>
                <w:bCs/>
                <w:sz w:val="20"/>
                <w:szCs w:val="20"/>
              </w:rPr>
              <w:t>Angiosperms</w:t>
            </w:r>
          </w:p>
        </w:tc>
        <w:tc>
          <w:tcPr>
            <w:tcW w:w="950" w:type="dxa"/>
          </w:tcPr>
          <w:p w14:paraId="0B8D797E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/O</w:t>
            </w:r>
          </w:p>
        </w:tc>
        <w:tc>
          <w:tcPr>
            <w:tcW w:w="747" w:type="dxa"/>
            <w:shd w:val="clear" w:color="auto" w:fill="auto"/>
            <w:vAlign w:val="bottom"/>
          </w:tcPr>
          <w:p w14:paraId="4D7A8F1E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12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71D16283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000</w:t>
            </w:r>
          </w:p>
        </w:tc>
        <w:tc>
          <w:tcPr>
            <w:tcW w:w="747" w:type="dxa"/>
            <w:shd w:val="clear" w:color="auto" w:fill="auto"/>
            <w:vAlign w:val="bottom"/>
          </w:tcPr>
          <w:p w14:paraId="08BD3C05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11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5EB44C2E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086</w:t>
            </w:r>
          </w:p>
        </w:tc>
        <w:tc>
          <w:tcPr>
            <w:tcW w:w="741" w:type="dxa"/>
            <w:shd w:val="clear" w:color="auto" w:fill="auto"/>
            <w:vAlign w:val="bottom"/>
          </w:tcPr>
          <w:p w14:paraId="45DB5BAD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1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0B58C2F5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097</w:t>
            </w:r>
          </w:p>
        </w:tc>
        <w:tc>
          <w:tcPr>
            <w:tcW w:w="741" w:type="dxa"/>
            <w:shd w:val="clear" w:color="auto" w:fill="auto"/>
            <w:vAlign w:val="bottom"/>
          </w:tcPr>
          <w:p w14:paraId="673BF2F0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1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01E3DB66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053</w:t>
            </w:r>
          </w:p>
        </w:tc>
        <w:tc>
          <w:tcPr>
            <w:tcW w:w="683" w:type="dxa"/>
            <w:shd w:val="clear" w:color="auto" w:fill="auto"/>
            <w:vAlign w:val="bottom"/>
          </w:tcPr>
          <w:p w14:paraId="1D649559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56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36C24124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3.055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5549C955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1.242</w:t>
            </w:r>
          </w:p>
        </w:tc>
      </w:tr>
      <w:tr w:rsidR="0004751D" w:rsidRPr="00BF4318" w14:paraId="7A5AE12F" w14:textId="77777777" w:rsidTr="008B3428">
        <w:tc>
          <w:tcPr>
            <w:tcW w:w="1048" w:type="dxa"/>
            <w:vMerge/>
          </w:tcPr>
          <w:p w14:paraId="2B4D228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950" w:type="dxa"/>
          </w:tcPr>
          <w:p w14:paraId="49316CE7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atC</w:t>
            </w:r>
            <w:proofErr w:type="spellEnd"/>
          </w:p>
        </w:tc>
        <w:tc>
          <w:tcPr>
            <w:tcW w:w="747" w:type="dxa"/>
            <w:shd w:val="clear" w:color="auto" w:fill="auto"/>
            <w:vAlign w:val="bottom"/>
          </w:tcPr>
          <w:p w14:paraId="082BC30C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12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11E650C5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4.964</w:t>
            </w:r>
          </w:p>
        </w:tc>
        <w:tc>
          <w:tcPr>
            <w:tcW w:w="747" w:type="dxa"/>
            <w:shd w:val="clear" w:color="auto" w:fill="auto"/>
            <w:vAlign w:val="bottom"/>
          </w:tcPr>
          <w:p w14:paraId="4BB54BE4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11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052D37C2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043</w:t>
            </w:r>
          </w:p>
        </w:tc>
        <w:tc>
          <w:tcPr>
            <w:tcW w:w="741" w:type="dxa"/>
            <w:shd w:val="clear" w:color="auto" w:fill="auto"/>
            <w:vAlign w:val="bottom"/>
          </w:tcPr>
          <w:p w14:paraId="32C0BD5B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272D2886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023</w:t>
            </w:r>
          </w:p>
        </w:tc>
        <w:tc>
          <w:tcPr>
            <w:tcW w:w="741" w:type="dxa"/>
            <w:shd w:val="clear" w:color="auto" w:fill="auto"/>
            <w:vAlign w:val="bottom"/>
          </w:tcPr>
          <w:p w14:paraId="0A7855B4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457C96A2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4.954</w:t>
            </w:r>
          </w:p>
        </w:tc>
        <w:tc>
          <w:tcPr>
            <w:tcW w:w="683" w:type="dxa"/>
            <w:shd w:val="clear" w:color="auto" w:fill="auto"/>
            <w:vAlign w:val="bottom"/>
          </w:tcPr>
          <w:p w14:paraId="57ABA030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32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6E2D3B62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1.419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584C18A9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1.625</w:t>
            </w:r>
          </w:p>
        </w:tc>
      </w:tr>
      <w:tr w:rsidR="0004751D" w:rsidRPr="00BF4318" w14:paraId="53493FFA" w14:textId="77777777" w:rsidTr="008B3428">
        <w:tc>
          <w:tcPr>
            <w:tcW w:w="1048" w:type="dxa"/>
            <w:vMerge/>
          </w:tcPr>
          <w:p w14:paraId="0B7DC77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950" w:type="dxa"/>
          </w:tcPr>
          <w:p w14:paraId="73597EE2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747" w:type="dxa"/>
            <w:shd w:val="clear" w:color="auto" w:fill="auto"/>
            <w:vAlign w:val="bottom"/>
          </w:tcPr>
          <w:p w14:paraId="4B65AAD3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12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16572AE9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4.997</w:t>
            </w:r>
          </w:p>
        </w:tc>
        <w:tc>
          <w:tcPr>
            <w:tcW w:w="747" w:type="dxa"/>
            <w:shd w:val="clear" w:color="auto" w:fill="auto"/>
            <w:vAlign w:val="bottom"/>
          </w:tcPr>
          <w:p w14:paraId="2915E059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12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474C768C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4.951</w:t>
            </w:r>
          </w:p>
        </w:tc>
        <w:tc>
          <w:tcPr>
            <w:tcW w:w="741" w:type="dxa"/>
            <w:shd w:val="clear" w:color="auto" w:fill="auto"/>
            <w:vAlign w:val="bottom"/>
          </w:tcPr>
          <w:p w14:paraId="5B6CA5E2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7224C4D0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054</w:t>
            </w:r>
          </w:p>
        </w:tc>
        <w:tc>
          <w:tcPr>
            <w:tcW w:w="741" w:type="dxa"/>
            <w:shd w:val="clear" w:color="auto" w:fill="auto"/>
            <w:vAlign w:val="bottom"/>
          </w:tcPr>
          <w:p w14:paraId="079F471E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0477FE94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049</w:t>
            </w:r>
          </w:p>
        </w:tc>
        <w:tc>
          <w:tcPr>
            <w:tcW w:w="683" w:type="dxa"/>
            <w:shd w:val="clear" w:color="auto" w:fill="auto"/>
            <w:vAlign w:val="bottom"/>
          </w:tcPr>
          <w:p w14:paraId="0A6E1B7B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34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3D20FB80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1.521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355D31B8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1.460</w:t>
            </w:r>
          </w:p>
        </w:tc>
      </w:tr>
      <w:tr w:rsidR="0004751D" w:rsidRPr="00BF4318" w14:paraId="40124DA1" w14:textId="77777777" w:rsidTr="008B3428">
        <w:tc>
          <w:tcPr>
            <w:tcW w:w="1048" w:type="dxa"/>
            <w:vMerge/>
          </w:tcPr>
          <w:p w14:paraId="3C28356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950" w:type="dxa"/>
          </w:tcPr>
          <w:p w14:paraId="6D94C917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perscript"/>
              </w:rPr>
              <w:t>air</w:t>
            </w:r>
            <w:proofErr w:type="spellEnd"/>
          </w:p>
        </w:tc>
        <w:tc>
          <w:tcPr>
            <w:tcW w:w="747" w:type="dxa"/>
            <w:shd w:val="clear" w:color="auto" w:fill="auto"/>
            <w:vAlign w:val="bottom"/>
          </w:tcPr>
          <w:p w14:paraId="7FF3650C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11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37787A91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014</w:t>
            </w:r>
          </w:p>
        </w:tc>
        <w:tc>
          <w:tcPr>
            <w:tcW w:w="747" w:type="dxa"/>
            <w:shd w:val="clear" w:color="auto" w:fill="auto"/>
            <w:vAlign w:val="bottom"/>
          </w:tcPr>
          <w:p w14:paraId="2402D43C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11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1B94C72F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4.867</w:t>
            </w:r>
          </w:p>
        </w:tc>
        <w:tc>
          <w:tcPr>
            <w:tcW w:w="741" w:type="dxa"/>
            <w:shd w:val="clear" w:color="auto" w:fill="auto"/>
            <w:vAlign w:val="bottom"/>
          </w:tcPr>
          <w:p w14:paraId="35AA1132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58626AB4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013</w:t>
            </w:r>
          </w:p>
        </w:tc>
        <w:tc>
          <w:tcPr>
            <w:tcW w:w="741" w:type="dxa"/>
            <w:shd w:val="clear" w:color="auto" w:fill="auto"/>
            <w:vAlign w:val="bottom"/>
          </w:tcPr>
          <w:p w14:paraId="52A4566D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0594880A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048</w:t>
            </w:r>
          </w:p>
        </w:tc>
        <w:tc>
          <w:tcPr>
            <w:tcW w:w="683" w:type="dxa"/>
            <w:shd w:val="clear" w:color="auto" w:fill="auto"/>
            <w:vAlign w:val="bottom"/>
          </w:tcPr>
          <w:p w14:paraId="2E33A573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34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0E5F0100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1.596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6DB616C4" w14:textId="77777777" w:rsidR="0004751D" w:rsidRPr="00BF4318" w:rsidRDefault="0004751D" w:rsidP="00BF4318">
            <w:pPr>
              <w:spacing w:after="0"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1.439</w:t>
            </w:r>
          </w:p>
          <w:p w14:paraId="7D945F20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</w:tr>
      <w:tr w:rsidR="0004751D" w:rsidRPr="00BF4318" w14:paraId="78463DAD" w14:textId="77777777" w:rsidTr="008B3428">
        <w:tc>
          <w:tcPr>
            <w:tcW w:w="1048" w:type="dxa"/>
            <w:vMerge/>
          </w:tcPr>
          <w:p w14:paraId="1938EED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950" w:type="dxa"/>
          </w:tcPr>
          <w:p w14:paraId="382F36F3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747" w:type="dxa"/>
            <w:shd w:val="clear" w:color="auto" w:fill="auto"/>
            <w:vAlign w:val="bottom"/>
          </w:tcPr>
          <w:p w14:paraId="065BCC64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11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0ABCD014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4.992</w:t>
            </w:r>
          </w:p>
        </w:tc>
        <w:tc>
          <w:tcPr>
            <w:tcW w:w="747" w:type="dxa"/>
            <w:shd w:val="clear" w:color="auto" w:fill="auto"/>
            <w:vAlign w:val="bottom"/>
          </w:tcPr>
          <w:p w14:paraId="08874824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11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48E73B62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059</w:t>
            </w:r>
          </w:p>
        </w:tc>
        <w:tc>
          <w:tcPr>
            <w:tcW w:w="741" w:type="dxa"/>
            <w:shd w:val="clear" w:color="auto" w:fill="auto"/>
            <w:vAlign w:val="bottom"/>
          </w:tcPr>
          <w:p w14:paraId="69DE022E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050687EA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018</w:t>
            </w:r>
          </w:p>
        </w:tc>
        <w:tc>
          <w:tcPr>
            <w:tcW w:w="741" w:type="dxa"/>
            <w:shd w:val="clear" w:color="auto" w:fill="auto"/>
            <w:vAlign w:val="bottom"/>
          </w:tcPr>
          <w:p w14:paraId="6698D061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0F7F182C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015</w:t>
            </w:r>
          </w:p>
        </w:tc>
        <w:tc>
          <w:tcPr>
            <w:tcW w:w="683" w:type="dxa"/>
            <w:shd w:val="clear" w:color="auto" w:fill="auto"/>
            <w:vAlign w:val="bottom"/>
          </w:tcPr>
          <w:p w14:paraId="19CEF7EC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36 ± 0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3409EB75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1.671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7B9AAF5B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1.485</w:t>
            </w:r>
          </w:p>
        </w:tc>
      </w:tr>
    </w:tbl>
    <w:p w14:paraId="0B42517A" w14:textId="11175463" w:rsidR="0004751D" w:rsidRPr="00AD6A4E" w:rsidRDefault="0004751D" w:rsidP="00BF4318">
      <w:pPr>
        <w:spacing w:after="60"/>
        <w:rPr>
          <w:rFonts w:cs="Arial"/>
          <w:color w:val="1C1D1E"/>
        </w:rPr>
      </w:pPr>
      <w:r w:rsidRPr="00AD6A4E">
        <w:rPr>
          <w:rFonts w:cs="Arial"/>
          <w:color w:val="1C1D1E"/>
        </w:rPr>
        <w:br w:type="page"/>
      </w:r>
    </w:p>
    <w:p w14:paraId="486DE439" w14:textId="1C561185" w:rsidR="0004751D" w:rsidRPr="000D3713" w:rsidRDefault="0004751D" w:rsidP="00BF4318">
      <w:pPr>
        <w:spacing w:after="60"/>
        <w:rPr>
          <w:rFonts w:cs="Arial"/>
          <w:color w:val="1C1D1E"/>
        </w:rPr>
      </w:pPr>
      <w:r w:rsidRPr="00BF4318">
        <w:rPr>
          <w:rFonts w:cs="Arial"/>
          <w:b/>
          <w:bCs/>
          <w:color w:val="1C1D1E"/>
        </w:rPr>
        <w:lastRenderedPageBreak/>
        <w:t>Table S2.</w:t>
      </w:r>
      <w:r w:rsidRPr="00BF4318">
        <w:rPr>
          <w:rFonts w:cs="Arial"/>
          <w:color w:val="1C1D1E"/>
        </w:rPr>
        <w:t xml:space="preserve"> The phylogenetic signal strength (mean </w:t>
      </w:r>
      <w:r w:rsidRPr="00BF4318">
        <w:rPr>
          <w:rFonts w:cs="Arial"/>
        </w:rPr>
        <w:t>±</w:t>
      </w:r>
      <w:r w:rsidRPr="00BF4318">
        <w:rPr>
          <w:rFonts w:cs="Arial"/>
          <w:color w:val="1C1D1E"/>
          <w:sz w:val="28"/>
          <w:szCs w:val="28"/>
        </w:rPr>
        <w:t xml:space="preserve"> </w:t>
      </w:r>
      <w:r w:rsidRPr="00BF4318">
        <w:rPr>
          <w:rFonts w:cs="Arial"/>
        </w:rPr>
        <w:t>S.E.</w:t>
      </w:r>
      <w:r w:rsidRPr="00BF4318">
        <w:rPr>
          <w:rFonts w:cs="Arial"/>
          <w:color w:val="1C1D1E"/>
        </w:rPr>
        <w:t xml:space="preserve">) and percent of significant tests in arbitrary </w:t>
      </w:r>
      <w:r w:rsidR="00373BF9" w:rsidRPr="00BF4318">
        <w:rPr>
          <w:rFonts w:cs="Arial"/>
          <w:color w:val="1C1D1E"/>
        </w:rPr>
        <w:t>trait</w:t>
      </w:r>
      <w:r w:rsidR="00373BF9">
        <w:rPr>
          <w:rFonts w:cs="Arial"/>
          <w:color w:val="1C1D1E"/>
        </w:rPr>
        <w:t xml:space="preserve"> data</w:t>
      </w:r>
      <w:r w:rsidR="00373BF9" w:rsidRPr="00BF4318">
        <w:rPr>
          <w:rFonts w:cs="Arial"/>
          <w:color w:val="1C1D1E"/>
        </w:rPr>
        <w:t xml:space="preserve"> </w:t>
      </w:r>
      <w:r w:rsidRPr="00BF4318">
        <w:rPr>
          <w:rFonts w:cs="Arial"/>
          <w:color w:val="1C1D1E"/>
        </w:rPr>
        <w:t xml:space="preserve">generated by randomly simulating data with the same </w:t>
      </w:r>
      <w:r w:rsidRPr="00BF4318">
        <w:rPr>
          <w:rFonts w:cs="Arial"/>
          <w:color w:val="000000"/>
          <w:lang w:val="en-US"/>
        </w:rPr>
        <w:t xml:space="preserve">distributional properties as each </w:t>
      </w:r>
      <w:r w:rsidR="00034D07">
        <w:rPr>
          <w:rFonts w:cs="Arial"/>
          <w:color w:val="000000"/>
          <w:lang w:val="en-US"/>
        </w:rPr>
        <w:t xml:space="preserve">real </w:t>
      </w:r>
      <w:r w:rsidRPr="00BF4318">
        <w:rPr>
          <w:rFonts w:cs="Arial"/>
          <w:color w:val="000000"/>
          <w:lang w:val="en-US"/>
        </w:rPr>
        <w:t xml:space="preserve">rubisco kinetic trait </w:t>
      </w:r>
      <w:r w:rsidRPr="00BF4318">
        <w:rPr>
          <w:rFonts w:cs="Arial"/>
          <w:color w:val="1C1D1E"/>
        </w:rPr>
        <w:t>using 100</w:t>
      </w:r>
      <w:r w:rsidR="00135098">
        <w:rPr>
          <w:rFonts w:cs="Arial"/>
          <w:color w:val="1C1D1E"/>
        </w:rPr>
        <w:t>,</w:t>
      </w:r>
      <w:r w:rsidRPr="00BF4318">
        <w:rPr>
          <w:rFonts w:cs="Arial"/>
          <w:color w:val="1C1D1E"/>
        </w:rPr>
        <w:t>000 replicates. Phylogenetic signal is measured using five signal detection methods. Data are shown from the analysis of</w:t>
      </w:r>
      <w:r w:rsidR="00C93A49">
        <w:rPr>
          <w:rFonts w:cs="Arial"/>
          <w:color w:val="1C1D1E"/>
        </w:rPr>
        <w:t xml:space="preserve"> </w:t>
      </w:r>
      <w:r w:rsidR="00C93A49">
        <w:rPr>
          <w:rFonts w:cs="Arial"/>
          <w:color w:val="1C1D1E"/>
        </w:rPr>
        <w:t>all</w:t>
      </w:r>
      <w:r w:rsidRPr="00BF4318">
        <w:rPr>
          <w:rFonts w:cs="Arial"/>
          <w:color w:val="1C1D1E"/>
        </w:rPr>
        <w:t xml:space="preserve"> angiosperms and C</w:t>
      </w:r>
      <w:r w:rsidRPr="00BF4318">
        <w:rPr>
          <w:rFonts w:cs="Arial"/>
          <w:color w:val="1C1D1E"/>
          <w:vertAlign w:val="subscript"/>
        </w:rPr>
        <w:t>3</w:t>
      </w:r>
      <w:r w:rsidRPr="00BF4318">
        <w:rPr>
          <w:rFonts w:cs="Arial"/>
          <w:color w:val="1C1D1E"/>
        </w:rPr>
        <w:t xml:space="preserve"> angiosperms, respectively.</w:t>
      </w:r>
      <w:r w:rsidRPr="00BF4318">
        <w:rPr>
          <w:rFonts w:eastAsia="Times New Roman" w:cs="Arial"/>
          <w:color w:val="323130"/>
          <w:shd w:val="clear" w:color="auto" w:fill="FFFFFF"/>
          <w:lang w:eastAsia="en-GB"/>
        </w:rPr>
        <w:br w:type="page"/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1"/>
        <w:gridCol w:w="939"/>
        <w:gridCol w:w="645"/>
        <w:gridCol w:w="646"/>
        <w:gridCol w:w="646"/>
        <w:gridCol w:w="646"/>
        <w:gridCol w:w="540"/>
        <w:gridCol w:w="646"/>
        <w:gridCol w:w="540"/>
        <w:gridCol w:w="646"/>
        <w:gridCol w:w="646"/>
        <w:gridCol w:w="646"/>
        <w:gridCol w:w="1141"/>
      </w:tblGrid>
      <w:tr w:rsidR="0004751D" w:rsidRPr="00BF4318" w14:paraId="0320F42B" w14:textId="77777777" w:rsidTr="008B3428">
        <w:tc>
          <w:tcPr>
            <w:tcW w:w="967" w:type="dxa"/>
            <w:vMerge w:val="restart"/>
            <w:tcBorders>
              <w:top w:val="single" w:sz="4" w:space="0" w:color="auto"/>
              <w:bottom w:val="nil"/>
            </w:tcBorders>
          </w:tcPr>
          <w:p w14:paraId="3AD943B6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sz w:val="20"/>
                <w:szCs w:val="20"/>
              </w:rPr>
              <w:lastRenderedPageBreak/>
              <w:t>Data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bottom w:val="nil"/>
            </w:tcBorders>
          </w:tcPr>
          <w:p w14:paraId="3C077143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Arbitrary Trait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90F082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Cmean</w:t>
            </w:r>
            <w:proofErr w:type="spellEnd"/>
          </w:p>
        </w:tc>
        <w:tc>
          <w:tcPr>
            <w:tcW w:w="1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67648C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8926F9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A90FAC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*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CB24EE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Lambda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1854AA96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sz w:val="20"/>
                <w:szCs w:val="20"/>
              </w:rPr>
              <w:t>Consensus</w:t>
            </w:r>
          </w:p>
        </w:tc>
      </w:tr>
      <w:tr w:rsidR="0004751D" w:rsidRPr="00BF4318" w14:paraId="24F0427A" w14:textId="77777777" w:rsidTr="008B3428">
        <w:tc>
          <w:tcPr>
            <w:tcW w:w="967" w:type="dxa"/>
            <w:vMerge/>
            <w:tcBorders>
              <w:top w:val="nil"/>
              <w:bottom w:val="single" w:sz="4" w:space="0" w:color="auto"/>
            </w:tcBorders>
          </w:tcPr>
          <w:p w14:paraId="2243C787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056" w:type="dxa"/>
            <w:vMerge/>
            <w:tcBorders>
              <w:top w:val="nil"/>
              <w:bottom w:val="single" w:sz="4" w:space="0" w:color="auto"/>
            </w:tcBorders>
          </w:tcPr>
          <w:p w14:paraId="1D4A3879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14:paraId="43654DCD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  <w:p w14:paraId="20669521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</w:tcPr>
          <w:p w14:paraId="1A73DCCC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% Sig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</w:tcPr>
          <w:p w14:paraId="69EA2E5C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</w:tcPr>
          <w:p w14:paraId="58017EB9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% Sig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</w:tcPr>
          <w:p w14:paraId="4C677059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</w:tcPr>
          <w:p w14:paraId="374DEAD0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% Sig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</w:tcPr>
          <w:p w14:paraId="4335F74B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</w:tcPr>
          <w:p w14:paraId="085CC7E6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% Sig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</w:tcPr>
          <w:p w14:paraId="6A6D7940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</w:tcPr>
          <w:p w14:paraId="04D17D05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% Sig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73B5EA73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% Sig</w:t>
            </w:r>
          </w:p>
        </w:tc>
      </w:tr>
      <w:tr w:rsidR="0004751D" w:rsidRPr="00BF4318" w14:paraId="181B1331" w14:textId="77777777" w:rsidTr="008B3428">
        <w:tc>
          <w:tcPr>
            <w:tcW w:w="967" w:type="dxa"/>
            <w:vMerge w:val="restart"/>
            <w:tcBorders>
              <w:top w:val="single" w:sz="4" w:space="0" w:color="auto"/>
            </w:tcBorders>
          </w:tcPr>
          <w:p w14:paraId="3033102C" w14:textId="27E50599" w:rsidR="0004751D" w:rsidRPr="00BF4318" w:rsidRDefault="0004751D" w:rsidP="00BF4318">
            <w:pPr>
              <w:spacing w:after="60" w:line="276" w:lineRule="auto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sz w:val="20"/>
                <w:szCs w:val="20"/>
              </w:rPr>
              <w:t xml:space="preserve">All </w:t>
            </w:r>
            <w:r w:rsidR="005D0183">
              <w:rPr>
                <w:rFonts w:cs="Arial"/>
                <w:b/>
                <w:bCs/>
                <w:sz w:val="20"/>
                <w:szCs w:val="20"/>
              </w:rPr>
              <w:t>Angiosperms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32003742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/O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D54BF8F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09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5AFF5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4.994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7C3021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08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F51EE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101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06FF89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61012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4.912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523728E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EA0A2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4.957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9521AC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18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98D83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1.2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6C61C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1.515</w:t>
            </w:r>
          </w:p>
        </w:tc>
      </w:tr>
      <w:tr w:rsidR="0004751D" w:rsidRPr="00BF4318" w14:paraId="62744CB5" w14:textId="77777777" w:rsidTr="008B3428">
        <w:tc>
          <w:tcPr>
            <w:tcW w:w="967" w:type="dxa"/>
            <w:vMerge/>
          </w:tcPr>
          <w:p w14:paraId="61BBEB6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056" w:type="dxa"/>
          </w:tcPr>
          <w:p w14:paraId="0141EB5E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atC</w:t>
            </w:r>
            <w:proofErr w:type="spellEnd"/>
          </w:p>
        </w:tc>
        <w:tc>
          <w:tcPr>
            <w:tcW w:w="669" w:type="dxa"/>
            <w:shd w:val="clear" w:color="auto" w:fill="auto"/>
            <w:vAlign w:val="bottom"/>
          </w:tcPr>
          <w:p w14:paraId="58EF23AD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09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89C55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050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3BD2512E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08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1258F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4.931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0B8A9C3E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8C054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4.947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02172D23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B4A4A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4.915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6DCDEA06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18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7E3AA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1.20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5B16C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1.444</w:t>
            </w:r>
          </w:p>
        </w:tc>
      </w:tr>
      <w:tr w:rsidR="0004751D" w:rsidRPr="00BF4318" w14:paraId="00D2C77D" w14:textId="77777777" w:rsidTr="008B3428">
        <w:tc>
          <w:tcPr>
            <w:tcW w:w="967" w:type="dxa"/>
            <w:vMerge/>
          </w:tcPr>
          <w:p w14:paraId="22AF98B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056" w:type="dxa"/>
          </w:tcPr>
          <w:p w14:paraId="45837475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669" w:type="dxa"/>
            <w:shd w:val="clear" w:color="auto" w:fill="auto"/>
            <w:vAlign w:val="bottom"/>
          </w:tcPr>
          <w:p w14:paraId="5F1798A0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08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71016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100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6C40ED49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08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C0CCC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160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41E3AA94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3B9A5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4.966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4DC5CC87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42BDD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040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2A538871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19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611A5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1.2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FC26E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1.569</w:t>
            </w:r>
          </w:p>
        </w:tc>
      </w:tr>
      <w:tr w:rsidR="0004751D" w:rsidRPr="00BF4318" w14:paraId="59EFA320" w14:textId="77777777" w:rsidTr="008B3428">
        <w:tc>
          <w:tcPr>
            <w:tcW w:w="967" w:type="dxa"/>
            <w:vMerge/>
          </w:tcPr>
          <w:p w14:paraId="313BAB8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056" w:type="dxa"/>
          </w:tcPr>
          <w:p w14:paraId="592F23F8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perscript"/>
              </w:rPr>
              <w:t>air</w:t>
            </w:r>
            <w:proofErr w:type="spellEnd"/>
          </w:p>
        </w:tc>
        <w:tc>
          <w:tcPr>
            <w:tcW w:w="669" w:type="dxa"/>
            <w:shd w:val="clear" w:color="auto" w:fill="auto"/>
            <w:vAlign w:val="bottom"/>
          </w:tcPr>
          <w:p w14:paraId="0083B79A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08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74A4A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098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7659CD53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08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6E9A7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117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65DE9949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B7BD5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087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78BA6CF2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28690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114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4D210586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18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DBCE6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1.26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48785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1.547</w:t>
            </w:r>
          </w:p>
        </w:tc>
      </w:tr>
      <w:tr w:rsidR="0004751D" w:rsidRPr="00BF4318" w14:paraId="2B2C898C" w14:textId="77777777" w:rsidTr="008B3428">
        <w:tc>
          <w:tcPr>
            <w:tcW w:w="967" w:type="dxa"/>
            <w:vMerge/>
          </w:tcPr>
          <w:p w14:paraId="5951EA1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056" w:type="dxa"/>
          </w:tcPr>
          <w:p w14:paraId="368EBB5E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669" w:type="dxa"/>
            <w:shd w:val="clear" w:color="auto" w:fill="auto"/>
            <w:vAlign w:val="bottom"/>
          </w:tcPr>
          <w:p w14:paraId="1CB6C969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09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986D4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4.941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24964A02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09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20425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4.904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4685DBFA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4EC2D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4.990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0CF53279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E014F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4.973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09A4F3C4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18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8654C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1.19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2C5D6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1.434</w:t>
            </w:r>
          </w:p>
        </w:tc>
      </w:tr>
      <w:tr w:rsidR="0004751D" w:rsidRPr="00BF4318" w14:paraId="4780425D" w14:textId="77777777" w:rsidTr="008B3428">
        <w:tc>
          <w:tcPr>
            <w:tcW w:w="967" w:type="dxa"/>
            <w:vMerge w:val="restart"/>
          </w:tcPr>
          <w:p w14:paraId="66A57B6D" w14:textId="16AC95B6" w:rsidR="0004751D" w:rsidRPr="00BF4318" w:rsidRDefault="0004751D" w:rsidP="00BF4318">
            <w:pPr>
              <w:spacing w:after="60" w:line="276" w:lineRule="auto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sz w:val="20"/>
                <w:szCs w:val="20"/>
              </w:rPr>
              <w:t>C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3</w:t>
            </w:r>
            <w:r w:rsidRPr="00BF4318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="005D0183">
              <w:rPr>
                <w:rFonts w:cs="Arial"/>
                <w:b/>
                <w:bCs/>
                <w:sz w:val="20"/>
                <w:szCs w:val="20"/>
              </w:rPr>
              <w:t>Angiosperms</w:t>
            </w:r>
          </w:p>
        </w:tc>
        <w:tc>
          <w:tcPr>
            <w:tcW w:w="1056" w:type="dxa"/>
          </w:tcPr>
          <w:p w14:paraId="757CEDF2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/O</w:t>
            </w:r>
          </w:p>
        </w:tc>
        <w:tc>
          <w:tcPr>
            <w:tcW w:w="669" w:type="dxa"/>
            <w:shd w:val="clear" w:color="auto" w:fill="auto"/>
            <w:vAlign w:val="bottom"/>
          </w:tcPr>
          <w:p w14:paraId="54C14597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12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78242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4.957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706CCDA1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12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98769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4.991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036C8C9B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AD864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096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162C7C7A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00972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004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53672BEF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35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D61A4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1.54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7A70B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1.473</w:t>
            </w:r>
          </w:p>
        </w:tc>
      </w:tr>
      <w:tr w:rsidR="0004751D" w:rsidRPr="00BF4318" w14:paraId="27E37BD8" w14:textId="77777777" w:rsidTr="008B3428">
        <w:tc>
          <w:tcPr>
            <w:tcW w:w="967" w:type="dxa"/>
            <w:vMerge/>
          </w:tcPr>
          <w:p w14:paraId="1E7EBCE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056" w:type="dxa"/>
          </w:tcPr>
          <w:p w14:paraId="7F20EE6F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atC</w:t>
            </w:r>
            <w:proofErr w:type="spellEnd"/>
          </w:p>
        </w:tc>
        <w:tc>
          <w:tcPr>
            <w:tcW w:w="669" w:type="dxa"/>
            <w:shd w:val="clear" w:color="auto" w:fill="auto"/>
            <w:vAlign w:val="bottom"/>
          </w:tcPr>
          <w:p w14:paraId="2D680B57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11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7DB8E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083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75FE8CFB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11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37471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013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0546E540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585B2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4.903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1976AF0B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6075E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4.892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42F5A133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35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60BB3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1.60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BBAA2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1.463</w:t>
            </w:r>
          </w:p>
        </w:tc>
      </w:tr>
      <w:tr w:rsidR="0004751D" w:rsidRPr="00BF4318" w14:paraId="70D5DD34" w14:textId="77777777" w:rsidTr="008B3428">
        <w:tc>
          <w:tcPr>
            <w:tcW w:w="967" w:type="dxa"/>
            <w:vMerge/>
          </w:tcPr>
          <w:p w14:paraId="5D12E0A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056" w:type="dxa"/>
          </w:tcPr>
          <w:p w14:paraId="3840BEE2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669" w:type="dxa"/>
            <w:shd w:val="clear" w:color="auto" w:fill="auto"/>
            <w:vAlign w:val="bottom"/>
          </w:tcPr>
          <w:p w14:paraId="26E7ACA2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11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69619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012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63490F5A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11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EDA79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038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74700136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B69BC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065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6D44012C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DF7CF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043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18489FBC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35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4B97A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1.54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C506A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1.483</w:t>
            </w:r>
          </w:p>
        </w:tc>
      </w:tr>
      <w:tr w:rsidR="0004751D" w:rsidRPr="00BF4318" w14:paraId="0A763ED8" w14:textId="77777777" w:rsidTr="008B3428">
        <w:tc>
          <w:tcPr>
            <w:tcW w:w="967" w:type="dxa"/>
            <w:vMerge/>
          </w:tcPr>
          <w:p w14:paraId="579406E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056" w:type="dxa"/>
          </w:tcPr>
          <w:p w14:paraId="64D9C53A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perscript"/>
              </w:rPr>
              <w:t>air</w:t>
            </w:r>
            <w:proofErr w:type="spellEnd"/>
          </w:p>
        </w:tc>
        <w:tc>
          <w:tcPr>
            <w:tcW w:w="669" w:type="dxa"/>
            <w:shd w:val="clear" w:color="auto" w:fill="auto"/>
            <w:vAlign w:val="bottom"/>
          </w:tcPr>
          <w:p w14:paraId="11701ED6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11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BA647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083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78069D8C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11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7070F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004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4436A663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9F8EE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031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50EFC1EA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F06CD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24E4A351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35 ± 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A20C8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1.64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88801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1.567</w:t>
            </w:r>
          </w:p>
        </w:tc>
      </w:tr>
      <w:tr w:rsidR="0004751D" w:rsidRPr="00BF4318" w14:paraId="0A984DBE" w14:textId="77777777" w:rsidTr="008B3428">
        <w:tc>
          <w:tcPr>
            <w:tcW w:w="967" w:type="dxa"/>
            <w:vMerge/>
            <w:tcBorders>
              <w:bottom w:val="single" w:sz="4" w:space="0" w:color="auto"/>
            </w:tcBorders>
          </w:tcPr>
          <w:p w14:paraId="7555ABF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72B26E0E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34F4C4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12 ± 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9EC96A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4.919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A1A28D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-0.012 ± 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E5DA29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4.855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EF0FB0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39C701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5.004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9432B3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69E5DA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A3BA75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35 ± 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34E150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1.56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B4867D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1.435</w:t>
            </w:r>
          </w:p>
        </w:tc>
      </w:tr>
    </w:tbl>
    <w:p w14:paraId="468FFFD0" w14:textId="3139F9FB" w:rsidR="00787912" w:rsidRPr="00BF4318" w:rsidRDefault="00787912" w:rsidP="00BF4318">
      <w:pPr>
        <w:spacing w:after="160"/>
        <w:jc w:val="left"/>
        <w:rPr>
          <w:rFonts w:cs="Arial"/>
          <w:color w:val="FF0000"/>
        </w:rPr>
      </w:pPr>
      <w:r w:rsidRPr="00BF4318">
        <w:rPr>
          <w:rFonts w:cs="Arial"/>
          <w:color w:val="FF0000"/>
        </w:rPr>
        <w:br w:type="page"/>
      </w:r>
    </w:p>
    <w:p w14:paraId="1EBEA782" w14:textId="59D8F5D1" w:rsidR="00A53460" w:rsidRPr="00002184" w:rsidRDefault="00A53460" w:rsidP="00002184">
      <w:pPr>
        <w:spacing w:after="160"/>
        <w:jc w:val="left"/>
        <w:rPr>
          <w:rFonts w:cs="Arial"/>
          <w:color w:val="1C1D1E"/>
        </w:rPr>
      </w:pPr>
      <w:r w:rsidRPr="00BF4318">
        <w:rPr>
          <w:rFonts w:cs="Arial"/>
          <w:b/>
          <w:bCs/>
          <w:color w:val="1C1D1E"/>
        </w:rPr>
        <w:lastRenderedPageBreak/>
        <w:t>Table S3.</w:t>
      </w:r>
      <w:r w:rsidRPr="00BF4318">
        <w:rPr>
          <w:rFonts w:cs="Arial"/>
          <w:color w:val="1C1D1E"/>
        </w:rPr>
        <w:t xml:space="preserve"> </w:t>
      </w:r>
      <w:r w:rsidR="0008693F" w:rsidRPr="0008693F">
        <w:rPr>
          <w:rFonts w:cs="Arial"/>
          <w:color w:val="1C1D1E"/>
        </w:rPr>
        <w:t xml:space="preserve">The </w:t>
      </w:r>
      <w:r w:rsidR="00B429B1">
        <w:rPr>
          <w:rFonts w:cs="Arial"/>
          <w:color w:val="1C1D1E"/>
        </w:rPr>
        <w:t>percen</w:t>
      </w:r>
      <w:r w:rsidR="00622FD8">
        <w:rPr>
          <w:rFonts w:cs="Arial"/>
          <w:color w:val="1C1D1E"/>
        </w:rPr>
        <w:t>t</w:t>
      </w:r>
      <w:r w:rsidR="00B429B1">
        <w:rPr>
          <w:rFonts w:cs="Arial"/>
          <w:color w:val="1C1D1E"/>
        </w:rPr>
        <w:t xml:space="preserve"> of </w:t>
      </w:r>
      <w:r w:rsidR="000E25C9">
        <w:rPr>
          <w:rFonts w:cs="Arial"/>
          <w:color w:val="1C1D1E"/>
        </w:rPr>
        <w:t xml:space="preserve">100,000 </w:t>
      </w:r>
      <w:r w:rsidR="00A85BB0" w:rsidRPr="00BF4318">
        <w:rPr>
          <w:rFonts w:cs="Arial"/>
          <w:color w:val="1C1D1E"/>
        </w:rPr>
        <w:t>arbitrary traits</w:t>
      </w:r>
      <w:r w:rsidR="00AD098C">
        <w:rPr>
          <w:rFonts w:cs="Arial"/>
          <w:color w:val="1C1D1E"/>
        </w:rPr>
        <w:t xml:space="preserve"> </w:t>
      </w:r>
      <w:r w:rsidR="0095560E">
        <w:rPr>
          <w:rFonts w:cs="Arial"/>
          <w:color w:val="1C1D1E"/>
        </w:rPr>
        <w:t>which exhibited a phylogenetic signal that was comparable or stronger than that observed in the real rubisco kinetic data</w:t>
      </w:r>
      <w:r w:rsidR="0095560E" w:rsidRPr="00BF4318">
        <w:rPr>
          <w:rFonts w:cs="Arial"/>
          <w:color w:val="1C1D1E"/>
        </w:rPr>
        <w:t xml:space="preserve">. </w:t>
      </w:r>
      <w:r w:rsidR="0041585D">
        <w:rPr>
          <w:rFonts w:cs="Arial"/>
          <w:color w:val="1C1D1E"/>
        </w:rPr>
        <w:t xml:space="preserve">Arbitrary traits were </w:t>
      </w:r>
      <w:r w:rsidR="0041585D" w:rsidRPr="00BF4318">
        <w:rPr>
          <w:rFonts w:cs="Arial"/>
          <w:color w:val="1C1D1E"/>
        </w:rPr>
        <w:t xml:space="preserve">generated by randomly re-shuffling </w:t>
      </w:r>
      <w:r w:rsidR="0041585D">
        <w:rPr>
          <w:rFonts w:cs="Arial"/>
          <w:color w:val="1C1D1E"/>
        </w:rPr>
        <w:t xml:space="preserve">real </w:t>
      </w:r>
      <w:r w:rsidR="0041585D" w:rsidRPr="00BF4318">
        <w:rPr>
          <w:rFonts w:cs="Arial"/>
          <w:color w:val="1C1D1E"/>
        </w:rPr>
        <w:t xml:space="preserve">rubisco kinetic </w:t>
      </w:r>
      <w:r w:rsidR="0041585D">
        <w:rPr>
          <w:rFonts w:cs="Arial"/>
          <w:color w:val="1C1D1E"/>
        </w:rPr>
        <w:t>trait data</w:t>
      </w:r>
      <w:r w:rsidR="0041585D" w:rsidRPr="00BF4318">
        <w:rPr>
          <w:rFonts w:cs="Arial"/>
          <w:color w:val="1C1D1E"/>
        </w:rPr>
        <w:t xml:space="preserve"> across species on the phylogenetic tree </w:t>
      </w:r>
      <w:r w:rsidR="0041585D">
        <w:rPr>
          <w:rFonts w:cs="Arial"/>
          <w:color w:val="1C1D1E"/>
        </w:rPr>
        <w:t>(table S1) or by rand</w:t>
      </w:r>
      <w:r w:rsidR="0041585D" w:rsidRPr="00BF4318">
        <w:rPr>
          <w:rFonts w:cs="Arial"/>
          <w:color w:val="1C1D1E"/>
        </w:rPr>
        <w:t xml:space="preserve">omly simulating data with the same </w:t>
      </w:r>
      <w:r w:rsidR="0041585D" w:rsidRPr="00BF4318">
        <w:rPr>
          <w:rFonts w:cs="Arial"/>
          <w:color w:val="000000"/>
          <w:lang w:val="en-US"/>
        </w:rPr>
        <w:t xml:space="preserve">distributional properties as each </w:t>
      </w:r>
      <w:r w:rsidR="0041585D">
        <w:rPr>
          <w:rFonts w:cs="Arial"/>
          <w:color w:val="000000"/>
          <w:lang w:val="en-US"/>
        </w:rPr>
        <w:t xml:space="preserve">real </w:t>
      </w:r>
      <w:r w:rsidR="0041585D" w:rsidRPr="00BF4318">
        <w:rPr>
          <w:rFonts w:cs="Arial"/>
          <w:color w:val="000000"/>
          <w:lang w:val="en-US"/>
        </w:rPr>
        <w:t>rubisco kinetic trait</w:t>
      </w:r>
      <w:r w:rsidR="0041585D">
        <w:rPr>
          <w:rFonts w:cs="Arial"/>
          <w:color w:val="000000"/>
          <w:lang w:val="en-US"/>
        </w:rPr>
        <w:t xml:space="preserve"> (table S2)</w:t>
      </w:r>
      <w:r w:rsidR="007F746D">
        <w:rPr>
          <w:rFonts w:cs="Arial"/>
          <w:color w:val="000000"/>
          <w:lang w:val="en-US"/>
        </w:rPr>
        <w:t xml:space="preserve">. </w:t>
      </w:r>
      <w:r w:rsidR="00D51A73" w:rsidRPr="00BF4318">
        <w:rPr>
          <w:rFonts w:cs="Arial"/>
          <w:color w:val="1C1D1E"/>
        </w:rPr>
        <w:t xml:space="preserve">Phylogenetic signal is measured using five signal detection methods. </w:t>
      </w:r>
      <w:r w:rsidR="00EE649F" w:rsidRPr="00BF4318">
        <w:rPr>
          <w:rFonts w:cs="Arial"/>
          <w:color w:val="1C1D1E"/>
        </w:rPr>
        <w:t>Data are shown from the analysis of</w:t>
      </w:r>
      <w:r w:rsidR="00C93A49">
        <w:rPr>
          <w:rFonts w:cs="Arial"/>
          <w:color w:val="1C1D1E"/>
        </w:rPr>
        <w:t xml:space="preserve"> all</w:t>
      </w:r>
      <w:r w:rsidR="00EE649F" w:rsidRPr="00BF4318">
        <w:rPr>
          <w:rFonts w:cs="Arial"/>
          <w:color w:val="1C1D1E"/>
        </w:rPr>
        <w:t xml:space="preserve"> angiosperms and C</w:t>
      </w:r>
      <w:r w:rsidR="00EE649F" w:rsidRPr="00BF4318">
        <w:rPr>
          <w:rFonts w:cs="Arial"/>
          <w:color w:val="1C1D1E"/>
          <w:vertAlign w:val="subscript"/>
        </w:rPr>
        <w:t>3</w:t>
      </w:r>
      <w:r w:rsidR="00EE649F" w:rsidRPr="00BF4318">
        <w:rPr>
          <w:rFonts w:cs="Arial"/>
          <w:color w:val="1C1D1E"/>
        </w:rPr>
        <w:t xml:space="preserve"> angiosperms, respectively.</w:t>
      </w:r>
      <w:r>
        <w:rPr>
          <w:rFonts w:cs="Arial"/>
          <w:b/>
          <w:bCs/>
          <w:color w:val="1C1D1E"/>
        </w:rPr>
        <w:br w:type="page"/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4"/>
        <w:gridCol w:w="901"/>
        <w:gridCol w:w="757"/>
        <w:gridCol w:w="715"/>
        <w:gridCol w:w="715"/>
        <w:gridCol w:w="715"/>
        <w:gridCol w:w="839"/>
        <w:gridCol w:w="758"/>
        <w:gridCol w:w="715"/>
        <w:gridCol w:w="715"/>
        <w:gridCol w:w="715"/>
        <w:gridCol w:w="839"/>
      </w:tblGrid>
      <w:tr w:rsidR="0008693F" w14:paraId="430043DE" w14:textId="7F49058F" w:rsidTr="0008693F">
        <w:tc>
          <w:tcPr>
            <w:tcW w:w="1254" w:type="dxa"/>
            <w:vMerge w:val="restart"/>
            <w:tcBorders>
              <w:top w:val="single" w:sz="4" w:space="0" w:color="auto"/>
            </w:tcBorders>
          </w:tcPr>
          <w:p w14:paraId="18BDCB4F" w14:textId="685763CD" w:rsidR="0008693F" w:rsidRDefault="0008693F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 w:rsidRPr="00BF4318">
              <w:rPr>
                <w:rFonts w:cs="Arial"/>
                <w:b/>
                <w:bCs/>
                <w:sz w:val="20"/>
                <w:szCs w:val="20"/>
              </w:rPr>
              <w:lastRenderedPageBreak/>
              <w:t>Data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  <w:bottom w:val="nil"/>
            </w:tcBorders>
          </w:tcPr>
          <w:p w14:paraId="442D6499" w14:textId="3862CDC3" w:rsidR="0008693F" w:rsidRDefault="0008693F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 w:rsidRPr="00BF4318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Arbitrary Trait</w:t>
            </w:r>
          </w:p>
        </w:tc>
        <w:tc>
          <w:tcPr>
            <w:tcW w:w="37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8D52729" w14:textId="71F9CAF7" w:rsidR="0008693F" w:rsidRDefault="0008693F" w:rsidP="0008693F">
            <w:pPr>
              <w:spacing w:after="160" w:line="259" w:lineRule="auto"/>
              <w:jc w:val="center"/>
              <w:rPr>
                <w:rFonts w:cs="Arial"/>
                <w:b/>
                <w:bCs/>
                <w:color w:val="1C1D1E"/>
              </w:rPr>
            </w:pPr>
            <w:r>
              <w:rPr>
                <w:rFonts w:cs="Arial"/>
                <w:b/>
                <w:bCs/>
                <w:color w:val="1C1D1E"/>
              </w:rPr>
              <w:t>Re-shuffled</w:t>
            </w:r>
          </w:p>
        </w:tc>
        <w:tc>
          <w:tcPr>
            <w:tcW w:w="374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3931383" w14:textId="4DC238D6" w:rsidR="0008693F" w:rsidRDefault="0008693F" w:rsidP="0008693F">
            <w:pPr>
              <w:spacing w:after="160" w:line="259" w:lineRule="auto"/>
              <w:jc w:val="center"/>
              <w:rPr>
                <w:rFonts w:cs="Arial"/>
                <w:b/>
                <w:bCs/>
                <w:color w:val="1C1D1E"/>
              </w:rPr>
            </w:pPr>
            <w:r>
              <w:rPr>
                <w:rFonts w:cs="Arial"/>
                <w:b/>
                <w:bCs/>
                <w:color w:val="1C1D1E"/>
              </w:rPr>
              <w:t>Simulated</w:t>
            </w:r>
          </w:p>
        </w:tc>
      </w:tr>
      <w:tr w:rsidR="0008693F" w14:paraId="2ECD3AF3" w14:textId="77777777" w:rsidTr="0008693F">
        <w:tc>
          <w:tcPr>
            <w:tcW w:w="1254" w:type="dxa"/>
            <w:vMerge/>
            <w:tcBorders>
              <w:bottom w:val="single" w:sz="4" w:space="0" w:color="auto"/>
            </w:tcBorders>
          </w:tcPr>
          <w:p w14:paraId="3DB24EBC" w14:textId="6C843E50" w:rsidR="0008693F" w:rsidRDefault="0008693F" w:rsidP="00D03D7F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</w:p>
        </w:tc>
        <w:tc>
          <w:tcPr>
            <w:tcW w:w="901" w:type="dxa"/>
            <w:vMerge/>
            <w:tcBorders>
              <w:top w:val="nil"/>
              <w:bottom w:val="single" w:sz="4" w:space="0" w:color="auto"/>
            </w:tcBorders>
          </w:tcPr>
          <w:p w14:paraId="7C834774" w14:textId="77777777" w:rsidR="0008693F" w:rsidRDefault="0008693F" w:rsidP="00D03D7F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</w:tcPr>
          <w:p w14:paraId="53592014" w14:textId="6D32924A" w:rsidR="0008693F" w:rsidRDefault="0008693F" w:rsidP="0008693F">
            <w:pPr>
              <w:spacing w:after="160" w:line="259" w:lineRule="auto"/>
              <w:jc w:val="center"/>
              <w:rPr>
                <w:rFonts w:cs="Arial"/>
                <w:b/>
                <w:bCs/>
                <w:color w:val="1C1D1E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Cmean</w:t>
            </w:r>
            <w:proofErr w:type="spellEnd"/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1D3091AF" w14:textId="482310D3" w:rsidR="0008693F" w:rsidRDefault="0008693F" w:rsidP="0008693F">
            <w:pPr>
              <w:spacing w:after="160" w:line="259" w:lineRule="auto"/>
              <w:jc w:val="center"/>
              <w:rPr>
                <w:rFonts w:cs="Arial"/>
                <w:b/>
                <w:bCs/>
                <w:color w:val="1C1D1E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6B51A80F" w14:textId="044956E2" w:rsidR="0008693F" w:rsidRDefault="0008693F" w:rsidP="0008693F">
            <w:pPr>
              <w:spacing w:after="160" w:line="259" w:lineRule="auto"/>
              <w:jc w:val="center"/>
              <w:rPr>
                <w:rFonts w:cs="Arial"/>
                <w:b/>
                <w:bCs/>
                <w:color w:val="1C1D1E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36A93E36" w14:textId="0C96C29E" w:rsidR="0008693F" w:rsidRDefault="0008693F" w:rsidP="0008693F">
            <w:pPr>
              <w:spacing w:after="160" w:line="259" w:lineRule="auto"/>
              <w:jc w:val="center"/>
              <w:rPr>
                <w:rFonts w:cs="Arial"/>
                <w:b/>
                <w:bCs/>
                <w:color w:val="1C1D1E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*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15C473B6" w14:textId="0EB4E8D0" w:rsidR="0008693F" w:rsidRDefault="0008693F" w:rsidP="0008693F">
            <w:pPr>
              <w:spacing w:after="160" w:line="259" w:lineRule="auto"/>
              <w:jc w:val="center"/>
              <w:rPr>
                <w:rFonts w:cs="Arial"/>
                <w:b/>
                <w:bCs/>
                <w:color w:val="1C1D1E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Lambda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2C97DBA5" w14:textId="6F2504A7" w:rsidR="0008693F" w:rsidRDefault="0008693F" w:rsidP="0008693F">
            <w:pPr>
              <w:spacing w:after="160" w:line="259" w:lineRule="auto"/>
              <w:jc w:val="center"/>
              <w:rPr>
                <w:rFonts w:cs="Arial"/>
                <w:b/>
                <w:bCs/>
                <w:color w:val="1C1D1E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Cmean</w:t>
            </w:r>
            <w:proofErr w:type="spellEnd"/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58D20A34" w14:textId="7A30661D" w:rsidR="0008693F" w:rsidRDefault="0008693F" w:rsidP="0008693F">
            <w:pPr>
              <w:spacing w:after="160" w:line="259" w:lineRule="auto"/>
              <w:jc w:val="center"/>
              <w:rPr>
                <w:rFonts w:cs="Arial"/>
                <w:b/>
                <w:bCs/>
                <w:color w:val="1C1D1E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0CDE4EC0" w14:textId="2DCA52A8" w:rsidR="0008693F" w:rsidRDefault="0008693F" w:rsidP="0008693F">
            <w:pPr>
              <w:spacing w:after="160" w:line="259" w:lineRule="auto"/>
              <w:jc w:val="center"/>
              <w:rPr>
                <w:rFonts w:cs="Arial"/>
                <w:b/>
                <w:bCs/>
                <w:color w:val="1C1D1E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477FD7C4" w14:textId="45D1D511" w:rsidR="0008693F" w:rsidRDefault="0008693F" w:rsidP="0008693F">
            <w:pPr>
              <w:spacing w:after="160" w:line="259" w:lineRule="auto"/>
              <w:jc w:val="center"/>
              <w:rPr>
                <w:rFonts w:cs="Arial"/>
                <w:b/>
                <w:bCs/>
                <w:color w:val="1C1D1E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*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0E856701" w14:textId="1DE7C572" w:rsidR="0008693F" w:rsidRDefault="0008693F" w:rsidP="0008693F">
            <w:pPr>
              <w:spacing w:after="160" w:line="259" w:lineRule="auto"/>
              <w:jc w:val="center"/>
              <w:rPr>
                <w:rFonts w:cs="Arial"/>
                <w:b/>
                <w:bCs/>
                <w:color w:val="1C1D1E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Lambda</w:t>
            </w:r>
          </w:p>
        </w:tc>
      </w:tr>
      <w:tr w:rsidR="004F7399" w14:paraId="3E8AB61B" w14:textId="77777777" w:rsidTr="0008693F">
        <w:tc>
          <w:tcPr>
            <w:tcW w:w="1254" w:type="dxa"/>
            <w:vMerge w:val="restart"/>
            <w:tcBorders>
              <w:top w:val="single" w:sz="4" w:space="0" w:color="auto"/>
            </w:tcBorders>
          </w:tcPr>
          <w:p w14:paraId="1549924E" w14:textId="39498729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 w:rsidRPr="00BF4318">
              <w:rPr>
                <w:rFonts w:cs="Arial"/>
                <w:b/>
                <w:bCs/>
                <w:sz w:val="20"/>
                <w:szCs w:val="20"/>
              </w:rPr>
              <w:t xml:space="preserve">All </w:t>
            </w:r>
            <w:r>
              <w:rPr>
                <w:rFonts w:cs="Arial"/>
                <w:b/>
                <w:bCs/>
                <w:sz w:val="20"/>
                <w:szCs w:val="20"/>
              </w:rPr>
              <w:t>Angiosperms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427E8783" w14:textId="78A55BB0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/O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2189E1" w14:textId="2DF2F0E0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0B335B0" w14:textId="5D3B44BB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61F5637" w14:textId="3B108225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7.087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3B3513" w14:textId="3966C252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8.279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70037A" w14:textId="5ABD2288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42368A" w14:textId="24283C30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331018" w14:textId="461E3963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DFD38E4" w14:textId="775149FE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2.980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7C6A4E" w14:textId="39925D57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3.613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070655" w14:textId="71D0F751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4F7399" w14:paraId="76A6FA99" w14:textId="77777777" w:rsidTr="0008693F">
        <w:tc>
          <w:tcPr>
            <w:tcW w:w="1254" w:type="dxa"/>
            <w:vMerge/>
          </w:tcPr>
          <w:p w14:paraId="35B6EDD4" w14:textId="77777777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</w:p>
        </w:tc>
        <w:tc>
          <w:tcPr>
            <w:tcW w:w="901" w:type="dxa"/>
          </w:tcPr>
          <w:p w14:paraId="45CEAB7E" w14:textId="7ABB5B6E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atC</w:t>
            </w:r>
            <w:proofErr w:type="spellEnd"/>
          </w:p>
        </w:tc>
        <w:tc>
          <w:tcPr>
            <w:tcW w:w="757" w:type="dxa"/>
            <w:shd w:val="clear" w:color="auto" w:fill="auto"/>
            <w:vAlign w:val="bottom"/>
          </w:tcPr>
          <w:p w14:paraId="2495D392" w14:textId="165F2C48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22E256DE" w14:textId="190EFAE7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602B396B" w14:textId="45A348F6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7546B59B" w14:textId="510B2A82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4B1DF30" w14:textId="796E6A9E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26CC1339" w14:textId="5C14ED4F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7E0A42ED" w14:textId="33BF7558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6AB67A67" w14:textId="1429F5B7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7582A871" w14:textId="06DDCC6E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084EDE3" w14:textId="220B3282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4F7399" w14:paraId="79C68D7B" w14:textId="77777777" w:rsidTr="0008693F">
        <w:tc>
          <w:tcPr>
            <w:tcW w:w="1254" w:type="dxa"/>
            <w:vMerge/>
          </w:tcPr>
          <w:p w14:paraId="7EE8B750" w14:textId="77777777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</w:p>
        </w:tc>
        <w:tc>
          <w:tcPr>
            <w:tcW w:w="901" w:type="dxa"/>
          </w:tcPr>
          <w:p w14:paraId="40CD8275" w14:textId="00AF8BC4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271288DD" w14:textId="0B12CF8A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0D194F45" w14:textId="6EEBE5BB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1F02BA66" w14:textId="28D79A77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204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46B59499" w14:textId="250C9987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10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F129E9A" w14:textId="65584A92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485B5ECC" w14:textId="19448868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7450A4AD" w14:textId="11E51A8F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54CA889E" w14:textId="227060C0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224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78E7F454" w14:textId="433A8C1A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10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5954009" w14:textId="64B27BFB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4F7399" w14:paraId="04063034" w14:textId="77777777" w:rsidTr="0008693F">
        <w:tc>
          <w:tcPr>
            <w:tcW w:w="1254" w:type="dxa"/>
            <w:vMerge/>
          </w:tcPr>
          <w:p w14:paraId="512E9D65" w14:textId="77777777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</w:p>
        </w:tc>
        <w:tc>
          <w:tcPr>
            <w:tcW w:w="901" w:type="dxa"/>
          </w:tcPr>
          <w:p w14:paraId="04591352" w14:textId="69919AF8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perscript"/>
              </w:rPr>
              <w:t>air</w:t>
            </w:r>
            <w:proofErr w:type="spellEnd"/>
          </w:p>
        </w:tc>
        <w:tc>
          <w:tcPr>
            <w:tcW w:w="757" w:type="dxa"/>
            <w:shd w:val="clear" w:color="auto" w:fill="auto"/>
            <w:vAlign w:val="bottom"/>
          </w:tcPr>
          <w:p w14:paraId="6846EC48" w14:textId="1620AD48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03E3688B" w14:textId="04EF303F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462E3C91" w14:textId="02D9F887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4.740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76D6569F" w14:textId="0C111DB3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3.05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7C60AB3" w14:textId="158915EB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738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23952F19" w14:textId="605716CC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2D3CA328" w14:textId="45D35CD0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0A4BFD8A" w14:textId="02222BD7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4.674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204A5FF7" w14:textId="1F28DBFB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2.99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0504F7C" w14:textId="7C0FD10B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914</w:t>
            </w:r>
          </w:p>
        </w:tc>
      </w:tr>
      <w:tr w:rsidR="004F7399" w14:paraId="4232F9E7" w14:textId="77777777" w:rsidTr="0008693F">
        <w:tc>
          <w:tcPr>
            <w:tcW w:w="1254" w:type="dxa"/>
            <w:vMerge/>
          </w:tcPr>
          <w:p w14:paraId="1175E248" w14:textId="77777777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</w:p>
        </w:tc>
        <w:tc>
          <w:tcPr>
            <w:tcW w:w="901" w:type="dxa"/>
          </w:tcPr>
          <w:p w14:paraId="7276A0EC" w14:textId="11F301DA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4C08637D" w14:textId="1FFF6612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24.942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78DD7FA8" w14:textId="03590FB4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85.915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64775AA6" w14:textId="6D75C0F3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96.296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51DD6DA4" w14:textId="6E22CF1F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95.18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6C41687" w14:textId="28CBE5FB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26.779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1BA10CBE" w14:textId="6365F4AC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25.116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0C728462" w14:textId="11B2C313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85.014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204D4F49" w14:textId="1D39D6A0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98.313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50E77963" w14:textId="3A660F47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97.53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B28AAF2" w14:textId="54F45710" w:rsidR="004F7399" w:rsidRDefault="004F7399" w:rsidP="004F7399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25.825</w:t>
            </w:r>
          </w:p>
        </w:tc>
      </w:tr>
      <w:tr w:rsidR="00762237" w14:paraId="0230F915" w14:textId="77777777" w:rsidTr="0008693F">
        <w:tc>
          <w:tcPr>
            <w:tcW w:w="1254" w:type="dxa"/>
            <w:vMerge w:val="restart"/>
          </w:tcPr>
          <w:p w14:paraId="38A9F3A7" w14:textId="425D0C67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</w:t>
            </w:r>
            <w:r w:rsidRPr="00D03D7F">
              <w:rPr>
                <w:rFonts w:cs="Arial"/>
                <w:b/>
                <w:bCs/>
                <w:sz w:val="20"/>
                <w:szCs w:val="20"/>
                <w:vertAlign w:val="subscript"/>
              </w:rPr>
              <w:t>3</w:t>
            </w:r>
            <w:r w:rsidRPr="00BF4318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/>
                <w:b/>
                <w:bCs/>
                <w:sz w:val="20"/>
                <w:szCs w:val="20"/>
              </w:rPr>
              <w:t>Angiosperms</w:t>
            </w:r>
          </w:p>
        </w:tc>
        <w:tc>
          <w:tcPr>
            <w:tcW w:w="901" w:type="dxa"/>
          </w:tcPr>
          <w:p w14:paraId="6AF51440" w14:textId="26E25950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/O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5716B922" w14:textId="79368C62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1DC93E1F" w14:textId="3CB4970B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4C60ECE6" w14:textId="771367B8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40.118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3D6D11E4" w14:textId="3E7EFF2C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38.53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C54259B" w14:textId="2910023E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455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6333739D" w14:textId="6632D465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47E732BD" w14:textId="470B18A8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0B925B4C" w14:textId="0FBDC970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29.326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08C535E6" w14:textId="7EE59072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26.75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0B17061" w14:textId="47E35F8C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762237" w14:paraId="664CF6B0" w14:textId="77777777" w:rsidTr="0008693F">
        <w:tc>
          <w:tcPr>
            <w:tcW w:w="1254" w:type="dxa"/>
            <w:vMerge/>
          </w:tcPr>
          <w:p w14:paraId="2BD044D1" w14:textId="77777777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</w:p>
        </w:tc>
        <w:tc>
          <w:tcPr>
            <w:tcW w:w="901" w:type="dxa"/>
          </w:tcPr>
          <w:p w14:paraId="6FECC384" w14:textId="548921C9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atC</w:t>
            </w:r>
            <w:proofErr w:type="spellEnd"/>
          </w:p>
        </w:tc>
        <w:tc>
          <w:tcPr>
            <w:tcW w:w="757" w:type="dxa"/>
            <w:shd w:val="clear" w:color="auto" w:fill="auto"/>
            <w:vAlign w:val="bottom"/>
          </w:tcPr>
          <w:p w14:paraId="69159BA2" w14:textId="78D55AB1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7D007947" w14:textId="2C053A87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16399A6C" w14:textId="5FA31B31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434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3AE5DE00" w14:textId="0F5711F4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33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F828BC1" w14:textId="1A586761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6E383836" w14:textId="4C82AE62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7DD16C4B" w14:textId="4C68BDA4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45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6634830A" w14:textId="694026D3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512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0793F1F9" w14:textId="5D1E5C38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38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1B6A10B" w14:textId="70C4BBF0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762237" w14:paraId="3769AA96" w14:textId="77777777" w:rsidTr="0008693F">
        <w:tc>
          <w:tcPr>
            <w:tcW w:w="1254" w:type="dxa"/>
            <w:vMerge/>
          </w:tcPr>
          <w:p w14:paraId="31A0BA05" w14:textId="77777777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</w:p>
        </w:tc>
        <w:tc>
          <w:tcPr>
            <w:tcW w:w="901" w:type="dxa"/>
          </w:tcPr>
          <w:p w14:paraId="7E0D23DC" w14:textId="2BE2000D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5925AB27" w14:textId="466AE019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1523D74E" w14:textId="0D23E6F1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1B07808A" w14:textId="355F6672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3.246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09DAE043" w14:textId="27E9F46A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2.30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CDA31AC" w14:textId="5552478B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49B06A53" w14:textId="508F92CF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0FEBE000" w14:textId="2EFFFDF2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66FD1E6A" w14:textId="2DBDF239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3.296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1784AE1D" w14:textId="6B024F38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2.33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8184DB3" w14:textId="52A6015E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762237" w14:paraId="302117FE" w14:textId="77777777" w:rsidTr="0008693F">
        <w:tc>
          <w:tcPr>
            <w:tcW w:w="1254" w:type="dxa"/>
            <w:vMerge/>
          </w:tcPr>
          <w:p w14:paraId="6BC21F2C" w14:textId="77777777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</w:p>
        </w:tc>
        <w:tc>
          <w:tcPr>
            <w:tcW w:w="901" w:type="dxa"/>
          </w:tcPr>
          <w:p w14:paraId="1132BD4B" w14:textId="1828B902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perscript"/>
              </w:rPr>
              <w:t>air</w:t>
            </w:r>
            <w:proofErr w:type="spellEnd"/>
          </w:p>
        </w:tc>
        <w:tc>
          <w:tcPr>
            <w:tcW w:w="757" w:type="dxa"/>
            <w:shd w:val="clear" w:color="auto" w:fill="auto"/>
            <w:vAlign w:val="bottom"/>
          </w:tcPr>
          <w:p w14:paraId="6294A5B5" w14:textId="458F4DE3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7BA60B2F" w14:textId="25ABD608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2C0802A3" w14:textId="4C3EBF35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1.423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4A59E4BB" w14:textId="1E3A26FA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96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5A8B8A4" w14:textId="37F60CAD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64C05C32" w14:textId="75512A1A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429DC44E" w14:textId="45C91ECE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3980AB85" w14:textId="4FAFAC50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1.304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1840D639" w14:textId="21724CFC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86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A67186F" w14:textId="390023CF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762237" w14:paraId="3876E465" w14:textId="77777777" w:rsidTr="0008693F">
        <w:tc>
          <w:tcPr>
            <w:tcW w:w="1254" w:type="dxa"/>
            <w:vMerge/>
          </w:tcPr>
          <w:p w14:paraId="00A2318F" w14:textId="77777777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</w:p>
        </w:tc>
        <w:tc>
          <w:tcPr>
            <w:tcW w:w="901" w:type="dxa"/>
          </w:tcPr>
          <w:p w14:paraId="6953FCF5" w14:textId="6D4E43BC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757" w:type="dxa"/>
            <w:shd w:val="clear" w:color="auto" w:fill="auto"/>
            <w:vAlign w:val="bottom"/>
          </w:tcPr>
          <w:p w14:paraId="561C442E" w14:textId="556A81E2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157083B6" w14:textId="72059217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648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18799F48" w14:textId="5AC27823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47.350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0CE04F8C" w14:textId="7187B340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42.13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4585ECA" w14:textId="7DF48499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81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1D393650" w14:textId="288FE695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36E5671E" w14:textId="338DA57E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614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19B1AB63" w14:textId="5C129190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46.755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5008C55D" w14:textId="4F672365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41.46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B8856CD" w14:textId="42C5AA9D" w:rsidR="00762237" w:rsidRDefault="00762237" w:rsidP="00762237">
            <w:pPr>
              <w:spacing w:after="160" w:line="259" w:lineRule="auto"/>
              <w:jc w:val="left"/>
              <w:rPr>
                <w:rFonts w:cs="Arial"/>
                <w:b/>
                <w:bCs/>
                <w:color w:val="1C1D1E"/>
              </w:rPr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</w:tr>
    </w:tbl>
    <w:p w14:paraId="77CEC13E" w14:textId="77777777" w:rsidR="00A53460" w:rsidRDefault="00A53460">
      <w:pPr>
        <w:spacing w:after="160" w:line="259" w:lineRule="auto"/>
        <w:jc w:val="left"/>
        <w:rPr>
          <w:rFonts w:cs="Arial"/>
          <w:b/>
          <w:bCs/>
          <w:color w:val="1C1D1E"/>
        </w:rPr>
      </w:pPr>
      <w:r>
        <w:rPr>
          <w:rFonts w:cs="Arial"/>
          <w:b/>
          <w:bCs/>
          <w:color w:val="1C1D1E"/>
        </w:rPr>
        <w:br w:type="page"/>
      </w:r>
    </w:p>
    <w:p w14:paraId="2AEEAF1F" w14:textId="0D891002" w:rsidR="0004751D" w:rsidRPr="0047202D" w:rsidRDefault="0004751D" w:rsidP="00BF4318">
      <w:pPr>
        <w:spacing w:after="60"/>
        <w:rPr>
          <w:rFonts w:cs="Arial"/>
          <w:color w:val="1C1D1E"/>
        </w:rPr>
      </w:pPr>
      <w:r w:rsidRPr="00BF4318">
        <w:rPr>
          <w:rFonts w:cs="Arial"/>
          <w:b/>
          <w:bCs/>
          <w:color w:val="1C1D1E"/>
        </w:rPr>
        <w:lastRenderedPageBreak/>
        <w:t>Table S</w:t>
      </w:r>
      <w:r w:rsidR="00A53460">
        <w:rPr>
          <w:rFonts w:cs="Arial"/>
          <w:b/>
          <w:bCs/>
          <w:color w:val="1C1D1E"/>
        </w:rPr>
        <w:t>4</w:t>
      </w:r>
      <w:r w:rsidRPr="00BF4318">
        <w:rPr>
          <w:rFonts w:cs="Arial"/>
          <w:b/>
          <w:bCs/>
          <w:color w:val="1C1D1E"/>
        </w:rPr>
        <w:t>.</w:t>
      </w:r>
      <w:r w:rsidRPr="00BF4318">
        <w:rPr>
          <w:rFonts w:cs="Arial"/>
          <w:color w:val="1C1D1E"/>
        </w:rPr>
        <w:t xml:space="preserve"> The phylogenetic signal strength (mean </w:t>
      </w:r>
      <w:r w:rsidRPr="00BF4318">
        <w:rPr>
          <w:rFonts w:cs="Arial"/>
        </w:rPr>
        <w:t>±</w:t>
      </w:r>
      <w:r w:rsidRPr="00BF4318">
        <w:rPr>
          <w:rFonts w:cs="Arial"/>
          <w:color w:val="1C1D1E"/>
          <w:sz w:val="28"/>
          <w:szCs w:val="28"/>
        </w:rPr>
        <w:t xml:space="preserve"> </w:t>
      </w:r>
      <w:r w:rsidRPr="00BF4318">
        <w:rPr>
          <w:rFonts w:cs="Arial"/>
        </w:rPr>
        <w:t>S.E.</w:t>
      </w:r>
      <w:r w:rsidRPr="00BF4318">
        <w:rPr>
          <w:rFonts w:cs="Arial"/>
          <w:color w:val="1C1D1E"/>
        </w:rPr>
        <w:t xml:space="preserve">) and percent of significant tests in arbitrary </w:t>
      </w:r>
      <w:r w:rsidR="008919D6" w:rsidRPr="00BF4318">
        <w:rPr>
          <w:rFonts w:cs="Arial"/>
          <w:color w:val="1C1D1E"/>
        </w:rPr>
        <w:t>Brownian motion</w:t>
      </w:r>
      <w:r w:rsidR="004B2237">
        <w:rPr>
          <w:rFonts w:cs="Arial"/>
          <w:color w:val="1C1D1E"/>
        </w:rPr>
        <w:t xml:space="preserve"> traits </w:t>
      </w:r>
      <w:r w:rsidR="007E4CEA">
        <w:rPr>
          <w:rFonts w:cs="Arial"/>
          <w:color w:val="1C1D1E"/>
        </w:rPr>
        <w:t>distributed across</w:t>
      </w:r>
      <w:r w:rsidR="004B2237">
        <w:rPr>
          <w:rFonts w:cs="Arial"/>
          <w:color w:val="1C1D1E"/>
        </w:rPr>
        <w:t xml:space="preserve"> </w:t>
      </w:r>
      <w:r w:rsidRPr="00BF4318">
        <w:rPr>
          <w:rFonts w:cs="Arial"/>
          <w:color w:val="1C1D1E"/>
        </w:rPr>
        <w:t>random</w:t>
      </w:r>
      <w:r w:rsidR="00D20004">
        <w:rPr>
          <w:rFonts w:cs="Arial"/>
          <w:color w:val="1C1D1E"/>
        </w:rPr>
        <w:t xml:space="preserve">ly simulated </w:t>
      </w:r>
      <w:r w:rsidRPr="00BF4318">
        <w:rPr>
          <w:rFonts w:cs="Arial"/>
          <w:color w:val="1C1D1E"/>
        </w:rPr>
        <w:t>phylogenetic trees</w:t>
      </w:r>
      <w:r w:rsidR="0035389D">
        <w:rPr>
          <w:rFonts w:cs="Arial"/>
          <w:color w:val="1C1D1E"/>
        </w:rPr>
        <w:t xml:space="preserve"> </w:t>
      </w:r>
      <w:r w:rsidRPr="00BF4318">
        <w:rPr>
          <w:rFonts w:cs="Arial"/>
          <w:color w:val="1C1D1E"/>
        </w:rPr>
        <w:t>using 100 trait replicates for each of 100</w:t>
      </w:r>
      <w:r w:rsidR="00457F57">
        <w:rPr>
          <w:rFonts w:cs="Arial"/>
          <w:color w:val="1C1D1E"/>
        </w:rPr>
        <w:t>,0</w:t>
      </w:r>
      <w:r w:rsidRPr="00BF4318">
        <w:rPr>
          <w:rFonts w:cs="Arial"/>
          <w:color w:val="1C1D1E"/>
        </w:rPr>
        <w:t>00 tree replicates.</w:t>
      </w:r>
      <w:r w:rsidR="0047202D">
        <w:rPr>
          <w:rFonts w:cs="Arial"/>
          <w:color w:val="1C1D1E"/>
        </w:rPr>
        <w:t xml:space="preserve"> </w:t>
      </w:r>
      <w:r w:rsidRPr="00BF4318">
        <w:rPr>
          <w:rFonts w:cs="Arial"/>
          <w:color w:val="1C1D1E"/>
        </w:rPr>
        <w:t xml:space="preserve"> Phylogenetic signal is measured using five signal detection methods. Data are shown from the analysis which uses the same total number of species as all angiosperms and C</w:t>
      </w:r>
      <w:r w:rsidRPr="00BF4318">
        <w:rPr>
          <w:rFonts w:cs="Arial"/>
          <w:color w:val="1C1D1E"/>
          <w:vertAlign w:val="subscript"/>
        </w:rPr>
        <w:t>3</w:t>
      </w:r>
      <w:r w:rsidRPr="00BF4318">
        <w:rPr>
          <w:rFonts w:cs="Arial"/>
          <w:color w:val="1C1D1E"/>
        </w:rPr>
        <w:t xml:space="preserve"> angiosperms in the rubisco kinetic dataset, respectively.</w:t>
      </w:r>
      <w:r w:rsidRPr="00BF4318">
        <w:rPr>
          <w:rFonts w:eastAsia="Times New Roman" w:cs="Arial"/>
          <w:color w:val="323130"/>
          <w:shd w:val="clear" w:color="auto" w:fill="FFFFFF"/>
          <w:lang w:eastAsia="en-GB"/>
        </w:rPr>
        <w:br w:type="page"/>
      </w:r>
    </w:p>
    <w:tbl>
      <w:tblPr>
        <w:tblStyle w:val="TableGrid"/>
        <w:tblW w:w="9871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5"/>
        <w:gridCol w:w="718"/>
        <w:gridCol w:w="939"/>
        <w:gridCol w:w="718"/>
        <w:gridCol w:w="939"/>
        <w:gridCol w:w="718"/>
        <w:gridCol w:w="828"/>
        <w:gridCol w:w="718"/>
        <w:gridCol w:w="939"/>
        <w:gridCol w:w="718"/>
        <w:gridCol w:w="939"/>
        <w:gridCol w:w="1295"/>
      </w:tblGrid>
      <w:tr w:rsidR="0004751D" w:rsidRPr="00BF4318" w14:paraId="683AE059" w14:textId="77777777" w:rsidTr="008B3428">
        <w:tc>
          <w:tcPr>
            <w:tcW w:w="1048" w:type="dxa"/>
            <w:vMerge w:val="restart"/>
            <w:tcBorders>
              <w:top w:val="single" w:sz="4" w:space="0" w:color="auto"/>
              <w:bottom w:val="nil"/>
            </w:tcBorders>
          </w:tcPr>
          <w:p w14:paraId="21C102E4" w14:textId="77777777" w:rsidR="0004751D" w:rsidRPr="00BF4318" w:rsidRDefault="0004751D" w:rsidP="00BF4318">
            <w:pPr>
              <w:spacing w:after="60" w:line="276" w:lineRule="auto"/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</w:pPr>
            <w:r w:rsidRPr="00BF4318">
              <w:rPr>
                <w:rFonts w:cs="Arial"/>
                <w:b/>
                <w:bCs/>
                <w:sz w:val="20"/>
                <w:szCs w:val="20"/>
              </w:rPr>
              <w:lastRenderedPageBreak/>
              <w:t>Number of species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98BB60" w14:textId="77777777" w:rsidR="0004751D" w:rsidRPr="00BF4318" w:rsidRDefault="0004751D" w:rsidP="00BF4318">
            <w:pPr>
              <w:spacing w:after="60" w:line="276" w:lineRule="auto"/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Cmean</w:t>
            </w:r>
            <w:proofErr w:type="spellEnd"/>
          </w:p>
        </w:tc>
        <w:tc>
          <w:tcPr>
            <w:tcW w:w="14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58FD7B" w14:textId="77777777" w:rsidR="0004751D" w:rsidRPr="00BF4318" w:rsidRDefault="0004751D" w:rsidP="00BF4318">
            <w:pPr>
              <w:spacing w:after="60" w:line="276" w:lineRule="auto"/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014CF2" w14:textId="77777777" w:rsidR="0004751D" w:rsidRPr="00BF4318" w:rsidRDefault="0004751D" w:rsidP="00BF4318">
            <w:pPr>
              <w:spacing w:after="60" w:line="276" w:lineRule="auto"/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14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F1C418" w14:textId="77777777" w:rsidR="0004751D" w:rsidRPr="00BF4318" w:rsidRDefault="0004751D" w:rsidP="00BF4318">
            <w:pPr>
              <w:spacing w:after="60" w:line="276" w:lineRule="auto"/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*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FCA0F0" w14:textId="77777777" w:rsidR="0004751D" w:rsidRPr="00BF4318" w:rsidRDefault="0004751D" w:rsidP="00BF4318">
            <w:pPr>
              <w:spacing w:after="60" w:line="276" w:lineRule="auto"/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Lambda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4AB6F752" w14:textId="77777777" w:rsidR="0004751D" w:rsidRPr="00BF4318" w:rsidRDefault="0004751D" w:rsidP="00BF4318">
            <w:pPr>
              <w:spacing w:after="60" w:line="276" w:lineRule="auto"/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</w:pPr>
            <w:r w:rsidRPr="00BF4318">
              <w:rPr>
                <w:rFonts w:cs="Arial"/>
                <w:b/>
                <w:bCs/>
                <w:sz w:val="20"/>
                <w:szCs w:val="20"/>
              </w:rPr>
              <w:t>Consensus</w:t>
            </w:r>
          </w:p>
        </w:tc>
      </w:tr>
      <w:tr w:rsidR="002E76B8" w:rsidRPr="00BF4318" w14:paraId="7C5FF93E" w14:textId="77777777" w:rsidTr="008B3428">
        <w:tc>
          <w:tcPr>
            <w:tcW w:w="1048" w:type="dxa"/>
            <w:vMerge/>
            <w:tcBorders>
              <w:top w:val="nil"/>
              <w:bottom w:val="single" w:sz="4" w:space="0" w:color="auto"/>
            </w:tcBorders>
          </w:tcPr>
          <w:p w14:paraId="35BDB530" w14:textId="77777777" w:rsidR="0004751D" w:rsidRPr="00BF4318" w:rsidRDefault="0004751D" w:rsidP="00BF4318">
            <w:pPr>
              <w:spacing w:after="60" w:line="276" w:lineRule="auto"/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49DCB9C5" w14:textId="77777777" w:rsidR="0004751D" w:rsidRPr="00BF4318" w:rsidRDefault="0004751D" w:rsidP="00BF4318">
            <w:pPr>
              <w:spacing w:after="60" w:line="276" w:lineRule="auto"/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33CF9169" w14:textId="77777777" w:rsidR="0004751D" w:rsidRPr="00BF4318" w:rsidRDefault="0004751D" w:rsidP="00BF4318">
            <w:pPr>
              <w:spacing w:after="60" w:line="276" w:lineRule="auto"/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% Sig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</w:tcPr>
          <w:p w14:paraId="3D0A30A0" w14:textId="77777777" w:rsidR="0004751D" w:rsidRPr="00BF4318" w:rsidRDefault="0004751D" w:rsidP="00BF4318">
            <w:pPr>
              <w:spacing w:after="60" w:line="276" w:lineRule="auto"/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</w:tcPr>
          <w:p w14:paraId="4AF84EE7" w14:textId="77777777" w:rsidR="0004751D" w:rsidRPr="00BF4318" w:rsidRDefault="0004751D" w:rsidP="00BF4318">
            <w:pPr>
              <w:spacing w:after="60" w:line="276" w:lineRule="auto"/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% Sig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</w:tcPr>
          <w:p w14:paraId="32F7D986" w14:textId="77777777" w:rsidR="0004751D" w:rsidRPr="00BF4318" w:rsidRDefault="0004751D" w:rsidP="00BF4318">
            <w:pPr>
              <w:spacing w:after="60" w:line="276" w:lineRule="auto"/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</w:tcPr>
          <w:p w14:paraId="6960A8D8" w14:textId="77777777" w:rsidR="0004751D" w:rsidRPr="00BF4318" w:rsidRDefault="0004751D" w:rsidP="00BF4318">
            <w:pPr>
              <w:spacing w:after="60" w:line="276" w:lineRule="auto"/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% Sig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3C3A4507" w14:textId="77777777" w:rsidR="0004751D" w:rsidRPr="00BF4318" w:rsidRDefault="0004751D" w:rsidP="00BF4318">
            <w:pPr>
              <w:spacing w:after="60" w:line="276" w:lineRule="auto"/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2277003A" w14:textId="77777777" w:rsidR="0004751D" w:rsidRPr="00BF4318" w:rsidRDefault="0004751D" w:rsidP="00BF4318">
            <w:pPr>
              <w:spacing w:after="60" w:line="276" w:lineRule="auto"/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% Sig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14:paraId="4A506D03" w14:textId="77777777" w:rsidR="0004751D" w:rsidRPr="00BF4318" w:rsidRDefault="0004751D" w:rsidP="00BF4318">
            <w:pPr>
              <w:spacing w:after="60" w:line="276" w:lineRule="auto"/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0A72F1EC" w14:textId="77777777" w:rsidR="0004751D" w:rsidRPr="00BF4318" w:rsidRDefault="0004751D" w:rsidP="00BF4318">
            <w:pPr>
              <w:spacing w:after="60" w:line="276" w:lineRule="auto"/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% Sig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76B79870" w14:textId="77777777" w:rsidR="0004751D" w:rsidRPr="00BF4318" w:rsidRDefault="0004751D" w:rsidP="00BF4318">
            <w:pPr>
              <w:spacing w:after="60" w:line="276" w:lineRule="auto"/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% Sig</w:t>
            </w:r>
          </w:p>
        </w:tc>
      </w:tr>
      <w:tr w:rsidR="002E76B8" w:rsidRPr="00BF4318" w14:paraId="5D970E07" w14:textId="77777777" w:rsidTr="008B3428">
        <w:tc>
          <w:tcPr>
            <w:tcW w:w="1048" w:type="dxa"/>
            <w:tcBorders>
              <w:top w:val="single" w:sz="4" w:space="0" w:color="auto"/>
            </w:tcBorders>
          </w:tcPr>
          <w:p w14:paraId="08E9C9C5" w14:textId="533D290B" w:rsidR="0004751D" w:rsidRPr="00BF4318" w:rsidRDefault="0004751D" w:rsidP="00BF4318">
            <w:pPr>
              <w:spacing w:after="60" w:line="276" w:lineRule="auto"/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</w:pPr>
            <w:r w:rsidRPr="00BF4318">
              <w:rPr>
                <w:rFonts w:cs="Arial"/>
                <w:b/>
                <w:bCs/>
                <w:sz w:val="20"/>
                <w:szCs w:val="20"/>
              </w:rPr>
              <w:t xml:space="preserve">All </w:t>
            </w:r>
            <w:r w:rsidR="005D0183">
              <w:rPr>
                <w:rFonts w:cs="Arial"/>
                <w:b/>
                <w:bCs/>
                <w:sz w:val="20"/>
                <w:szCs w:val="20"/>
              </w:rPr>
              <w:t>Angiosperms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0BEE42FE" w14:textId="10D00E05" w:rsidR="0004751D" w:rsidRPr="00BF4318" w:rsidRDefault="00283CD9" w:rsidP="00BF4318">
            <w:pPr>
              <w:spacing w:after="60" w:line="276" w:lineRule="auto"/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</w:pPr>
            <w:r w:rsidRPr="00283CD9"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  <w:t xml:space="preserve">0.681 </w:t>
            </w:r>
            <w:r w:rsidR="006C3AE9"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  <w:t>±</w:t>
            </w:r>
            <w:r w:rsidRPr="00283CD9"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  <w:t xml:space="preserve"> 0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4E8CB522" w14:textId="467F33C1" w:rsidR="0004751D" w:rsidRPr="00BF4318" w:rsidRDefault="007207DE" w:rsidP="00BF4318">
            <w:pPr>
              <w:spacing w:after="60" w:line="276" w:lineRule="auto"/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  <w:t>100.000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14:paraId="070DAF4C" w14:textId="2CA42098" w:rsidR="0004751D" w:rsidRPr="00BF4318" w:rsidRDefault="00283CD9" w:rsidP="00BF4318">
            <w:pPr>
              <w:spacing w:after="60" w:line="276" w:lineRule="auto"/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</w:pPr>
            <w:r w:rsidRPr="00283CD9"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  <w:t xml:space="preserve">0.121 </w:t>
            </w:r>
            <w:r w:rsidR="006C3AE9"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  <w:t>±</w:t>
            </w:r>
            <w:r w:rsidRPr="00283CD9"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  <w:t xml:space="preserve"> 0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14:paraId="330AB733" w14:textId="027CE6FB" w:rsidR="0004751D" w:rsidRPr="00BF4318" w:rsidRDefault="007207DE" w:rsidP="00BF4318">
            <w:pPr>
              <w:spacing w:after="60" w:line="276" w:lineRule="auto"/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  <w:t>100.000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14:paraId="3D22E908" w14:textId="569ACE31" w:rsidR="0004751D" w:rsidRPr="00BF4318" w:rsidRDefault="00283CD9" w:rsidP="00BF4318">
            <w:pPr>
              <w:spacing w:after="60" w:line="276" w:lineRule="auto"/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</w:pPr>
            <w:r w:rsidRPr="00283CD9"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  <w:t>1</w:t>
            </w:r>
            <w:r w:rsidR="006C3AE9"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  <w:t>.000</w:t>
            </w:r>
            <w:r w:rsidRPr="00283CD9"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  <w:t xml:space="preserve"> </w:t>
            </w:r>
            <w:r w:rsidR="006C3AE9"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  <w:t>±</w:t>
            </w:r>
            <w:r w:rsidRPr="00283CD9"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  <w:t xml:space="preserve"> 0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14:paraId="7F52B903" w14:textId="0E95FF06" w:rsidR="0004751D" w:rsidRPr="00BF4318" w:rsidRDefault="00EC7FF3" w:rsidP="00BF4318">
            <w:pPr>
              <w:spacing w:after="60" w:line="276" w:lineRule="auto"/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</w:pPr>
            <w:r w:rsidRPr="00EC7FF3"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  <w:t>99.885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23909184" w14:textId="7000869B" w:rsidR="0004751D" w:rsidRPr="00BF4318" w:rsidRDefault="006C3AE9" w:rsidP="00BF4318">
            <w:pPr>
              <w:spacing w:after="60" w:line="276" w:lineRule="auto"/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</w:pPr>
            <w:r w:rsidRPr="00283CD9"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  <w:t>1</w:t>
            </w:r>
            <w:r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  <w:t>.000</w:t>
            </w:r>
            <w:r w:rsidRPr="00283CD9"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  <w:t>±</w:t>
            </w:r>
            <w:r w:rsidRPr="00283CD9"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  <w:t xml:space="preserve"> 0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7C2B3E4E" w14:textId="6D082F0B" w:rsidR="0004751D" w:rsidRPr="00BF4318" w:rsidRDefault="00EC7FF3" w:rsidP="00BF4318">
            <w:pPr>
              <w:spacing w:after="60" w:line="276" w:lineRule="auto"/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</w:pPr>
            <w:r w:rsidRPr="00EC7FF3"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  <w:t>100</w:t>
            </w:r>
            <w:r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  <w:t>.000</w:t>
            </w:r>
          </w:p>
        </w:tc>
        <w:tc>
          <w:tcPr>
            <w:tcW w:w="778" w:type="dxa"/>
            <w:tcBorders>
              <w:top w:val="single" w:sz="4" w:space="0" w:color="auto"/>
            </w:tcBorders>
          </w:tcPr>
          <w:p w14:paraId="22022FDF" w14:textId="21C7632C" w:rsidR="0004751D" w:rsidRPr="006C3AE9" w:rsidRDefault="006C3AE9" w:rsidP="006C3AE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2 ± 0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48F34977" w14:textId="538C66E0" w:rsidR="0004751D" w:rsidRPr="00BF4318" w:rsidRDefault="00EC7FF3" w:rsidP="00BF4318">
            <w:pPr>
              <w:spacing w:after="60" w:line="276" w:lineRule="auto"/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</w:pPr>
            <w:r w:rsidRPr="00EC7FF3"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  <w:t>100</w:t>
            </w:r>
            <w:r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  <w:t>.000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385630B3" w14:textId="3C5AA241" w:rsidR="0004751D" w:rsidRPr="00BF4318" w:rsidRDefault="00EC7FF3" w:rsidP="00BF4318">
            <w:pPr>
              <w:spacing w:after="60" w:line="276" w:lineRule="auto"/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</w:pPr>
            <w:r w:rsidRPr="00EC7FF3"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  <w:t>100</w:t>
            </w:r>
            <w:r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  <w:t>.000</w:t>
            </w:r>
          </w:p>
        </w:tc>
      </w:tr>
      <w:tr w:rsidR="002E76B8" w:rsidRPr="00BF4318" w14:paraId="1ACDB93A" w14:textId="77777777" w:rsidTr="008B3428">
        <w:tc>
          <w:tcPr>
            <w:tcW w:w="1048" w:type="dxa"/>
          </w:tcPr>
          <w:p w14:paraId="07021BEE" w14:textId="6115A46C" w:rsidR="0004751D" w:rsidRPr="00BF4318" w:rsidRDefault="0004751D" w:rsidP="00BF4318">
            <w:pPr>
              <w:spacing w:after="60" w:line="276" w:lineRule="auto"/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</w:pPr>
            <w:r w:rsidRPr="00BF4318">
              <w:rPr>
                <w:rFonts w:cs="Arial"/>
                <w:b/>
                <w:bCs/>
                <w:sz w:val="20"/>
                <w:szCs w:val="20"/>
              </w:rPr>
              <w:t>C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3</w:t>
            </w:r>
            <w:r w:rsidRPr="00BF4318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="005D0183">
              <w:rPr>
                <w:rFonts w:cs="Arial"/>
                <w:b/>
                <w:bCs/>
                <w:sz w:val="20"/>
                <w:szCs w:val="20"/>
              </w:rPr>
              <w:t>Angiosperms</w:t>
            </w:r>
          </w:p>
        </w:tc>
        <w:tc>
          <w:tcPr>
            <w:tcW w:w="767" w:type="dxa"/>
          </w:tcPr>
          <w:p w14:paraId="76F636D3" w14:textId="665F0998" w:rsidR="0004751D" w:rsidRPr="002E76B8" w:rsidRDefault="002B3734" w:rsidP="002E76B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2</w:t>
            </w:r>
            <w:r w:rsidR="00890AA3">
              <w:rPr>
                <w:rFonts w:ascii="Calibri" w:hAnsi="Calibri" w:cs="Calibri"/>
                <w:color w:val="000000"/>
              </w:rPr>
              <w:t xml:space="preserve"> </w:t>
            </w:r>
            <w:r w:rsidR="006C3AE9"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1" w:type="dxa"/>
          </w:tcPr>
          <w:p w14:paraId="5EA233C9" w14:textId="043B52A2" w:rsidR="0004751D" w:rsidRPr="00BF4318" w:rsidRDefault="00214ED7" w:rsidP="00BF4318">
            <w:pPr>
              <w:spacing w:after="60" w:line="276" w:lineRule="auto"/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</w:pPr>
            <w:r w:rsidRPr="00214ED7"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  <w:t>99.999</w:t>
            </w:r>
          </w:p>
        </w:tc>
        <w:tc>
          <w:tcPr>
            <w:tcW w:w="727" w:type="dxa"/>
          </w:tcPr>
          <w:p w14:paraId="0FA99F08" w14:textId="0770A257" w:rsidR="0004751D" w:rsidRPr="002E76B8" w:rsidRDefault="002E76B8" w:rsidP="002E76B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8</w:t>
            </w:r>
            <w:r w:rsidR="0054308F">
              <w:rPr>
                <w:rFonts w:ascii="Calibri" w:hAnsi="Calibri" w:cs="Calibri"/>
                <w:color w:val="000000"/>
              </w:rPr>
              <w:t xml:space="preserve"> </w:t>
            </w:r>
            <w:r w:rsidR="006C3AE9"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7" w:type="dxa"/>
          </w:tcPr>
          <w:p w14:paraId="7946B6CA" w14:textId="18BB3843" w:rsidR="0004751D" w:rsidRPr="00BF4318" w:rsidRDefault="000E29E9" w:rsidP="00BF4318">
            <w:pPr>
              <w:spacing w:after="60" w:line="276" w:lineRule="auto"/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</w:pPr>
            <w:r w:rsidRPr="000E29E9"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  <w:t>99.997</w:t>
            </w:r>
          </w:p>
        </w:tc>
        <w:tc>
          <w:tcPr>
            <w:tcW w:w="727" w:type="dxa"/>
          </w:tcPr>
          <w:p w14:paraId="28DF6F20" w14:textId="2560B132" w:rsidR="0004751D" w:rsidRPr="002E76B8" w:rsidRDefault="002E76B8" w:rsidP="002E76B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000 </w:t>
            </w:r>
            <w:r w:rsidR="006C3AE9"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7" w:type="dxa"/>
          </w:tcPr>
          <w:p w14:paraId="1EB6EF53" w14:textId="452F8318" w:rsidR="0004751D" w:rsidRPr="00BF4318" w:rsidRDefault="000E29E9" w:rsidP="00BF4318">
            <w:pPr>
              <w:spacing w:after="60" w:line="276" w:lineRule="auto"/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</w:pPr>
            <w:r w:rsidRPr="000E29E9"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  <w:t>99.717</w:t>
            </w:r>
          </w:p>
        </w:tc>
        <w:tc>
          <w:tcPr>
            <w:tcW w:w="730" w:type="dxa"/>
          </w:tcPr>
          <w:p w14:paraId="6B080EAE" w14:textId="3E27CAEB" w:rsidR="0004751D" w:rsidRPr="002E76B8" w:rsidRDefault="002E76B8" w:rsidP="002E76B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000 </w:t>
            </w:r>
            <w:r w:rsidR="006C3AE9"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 xml:space="preserve"> 0</w:t>
            </w:r>
          </w:p>
        </w:tc>
        <w:tc>
          <w:tcPr>
            <w:tcW w:w="729" w:type="dxa"/>
          </w:tcPr>
          <w:p w14:paraId="2F2806A6" w14:textId="03236222" w:rsidR="0004751D" w:rsidRPr="00BF4318" w:rsidRDefault="000E29E9" w:rsidP="00BF4318">
            <w:pPr>
              <w:spacing w:after="60" w:line="276" w:lineRule="auto"/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  <w:t>100.000</w:t>
            </w:r>
          </w:p>
        </w:tc>
        <w:tc>
          <w:tcPr>
            <w:tcW w:w="778" w:type="dxa"/>
          </w:tcPr>
          <w:p w14:paraId="2D93D543" w14:textId="02342780" w:rsidR="0004751D" w:rsidRPr="002E76B8" w:rsidRDefault="002E76B8" w:rsidP="002E76B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009 </w:t>
            </w:r>
            <w:r w:rsidR="006C3AE9"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8" w:type="dxa"/>
          </w:tcPr>
          <w:p w14:paraId="1B6945B5" w14:textId="5FDD156E" w:rsidR="0004751D" w:rsidRPr="00BF4318" w:rsidRDefault="00B03FC8" w:rsidP="00BF4318">
            <w:pPr>
              <w:spacing w:after="60" w:line="276" w:lineRule="auto"/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  <w:t>99.991</w:t>
            </w:r>
          </w:p>
        </w:tc>
        <w:tc>
          <w:tcPr>
            <w:tcW w:w="1402" w:type="dxa"/>
          </w:tcPr>
          <w:p w14:paraId="30A3E67B" w14:textId="190CDEFD" w:rsidR="0004751D" w:rsidRPr="00BF4318" w:rsidRDefault="00B03FC8" w:rsidP="00BF4318">
            <w:pPr>
              <w:spacing w:after="60" w:line="276" w:lineRule="auto"/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</w:pPr>
            <w:r w:rsidRPr="00B03FC8">
              <w:rPr>
                <w:rFonts w:eastAsia="Times New Roman" w:cs="Arial"/>
                <w:color w:val="323130"/>
                <w:sz w:val="20"/>
                <w:szCs w:val="20"/>
                <w:shd w:val="clear" w:color="auto" w:fill="FFFFFF"/>
                <w:lang w:eastAsia="en-GB"/>
              </w:rPr>
              <w:t>99.999</w:t>
            </w:r>
          </w:p>
        </w:tc>
      </w:tr>
    </w:tbl>
    <w:p w14:paraId="5A281945" w14:textId="77777777" w:rsidR="00D71FAA" w:rsidRDefault="00D71FAA">
      <w:pPr>
        <w:spacing w:after="160" w:line="259" w:lineRule="auto"/>
        <w:jc w:val="left"/>
        <w:rPr>
          <w:rFonts w:cs="Arial"/>
          <w:color w:val="1C1D1E"/>
        </w:rPr>
      </w:pPr>
      <w:r>
        <w:rPr>
          <w:rFonts w:cs="Arial"/>
          <w:color w:val="1C1D1E"/>
        </w:rPr>
        <w:br w:type="page"/>
      </w:r>
    </w:p>
    <w:p w14:paraId="17412ED7" w14:textId="5D4BA27C" w:rsidR="0004751D" w:rsidRPr="00BF4318" w:rsidRDefault="0004751D" w:rsidP="00BF4318">
      <w:pPr>
        <w:spacing w:after="60"/>
        <w:rPr>
          <w:rFonts w:cs="Arial"/>
          <w:color w:val="1C1D1E"/>
        </w:rPr>
      </w:pPr>
      <w:r w:rsidRPr="00BF4318">
        <w:rPr>
          <w:rFonts w:cs="Arial"/>
          <w:b/>
          <w:bCs/>
          <w:color w:val="1C1D1E"/>
        </w:rPr>
        <w:lastRenderedPageBreak/>
        <w:t>Table S</w:t>
      </w:r>
      <w:r w:rsidR="00A53460">
        <w:rPr>
          <w:rFonts w:cs="Arial"/>
          <w:b/>
          <w:bCs/>
          <w:color w:val="1C1D1E"/>
        </w:rPr>
        <w:t>5</w:t>
      </w:r>
      <w:r w:rsidRPr="00BF4318">
        <w:rPr>
          <w:rFonts w:cs="Arial"/>
          <w:b/>
          <w:bCs/>
          <w:color w:val="1C1D1E"/>
        </w:rPr>
        <w:t xml:space="preserve">. </w:t>
      </w:r>
      <w:r w:rsidRPr="00BF4318">
        <w:rPr>
          <w:rFonts w:cs="Arial"/>
          <w:color w:val="1C1D1E"/>
        </w:rPr>
        <w:t xml:space="preserve">The phylogenetic signal strength and associated significance level in rubisco kinetic traits when omitting species in the </w:t>
      </w:r>
      <w:r w:rsidRPr="00BF4318">
        <w:rPr>
          <w:rFonts w:cs="Arial"/>
          <w:i/>
          <w:iCs/>
          <w:color w:val="1C1D1E"/>
        </w:rPr>
        <w:t>Oryza</w:t>
      </w:r>
      <w:r w:rsidRPr="00BF4318">
        <w:rPr>
          <w:rFonts w:cs="Arial"/>
          <w:color w:val="1C1D1E"/>
        </w:rPr>
        <w:t xml:space="preserve">, </w:t>
      </w:r>
      <w:r w:rsidRPr="00BF4318">
        <w:rPr>
          <w:rFonts w:cs="Arial"/>
          <w:i/>
          <w:iCs/>
          <w:color w:val="1C1D1E"/>
        </w:rPr>
        <w:t>Aegilops</w:t>
      </w:r>
      <w:r w:rsidRPr="00BF4318">
        <w:rPr>
          <w:rFonts w:cs="Arial"/>
          <w:color w:val="1C1D1E"/>
        </w:rPr>
        <w:t xml:space="preserve"> and </w:t>
      </w:r>
      <w:r w:rsidRPr="00BF4318">
        <w:rPr>
          <w:rFonts w:cs="Arial"/>
          <w:i/>
          <w:iCs/>
          <w:color w:val="1C1D1E"/>
        </w:rPr>
        <w:t>Triticum</w:t>
      </w:r>
      <w:r w:rsidRPr="00BF4318">
        <w:rPr>
          <w:rFonts w:cs="Arial"/>
          <w:color w:val="1C1D1E"/>
        </w:rPr>
        <w:t xml:space="preserve"> clades. </w:t>
      </w:r>
      <w:r w:rsidR="009717FB" w:rsidRPr="00BF4318">
        <w:rPr>
          <w:rFonts w:cs="Arial"/>
          <w:color w:val="1C1D1E"/>
        </w:rPr>
        <w:t xml:space="preserve">Phylogenetic signal is measured using five signal detection methods. </w:t>
      </w:r>
      <w:r w:rsidRPr="00BF4318">
        <w:rPr>
          <w:rFonts w:cs="Arial"/>
          <w:color w:val="1C1D1E"/>
        </w:rPr>
        <w:t xml:space="preserve">Data are shown from the analysis of </w:t>
      </w:r>
      <w:r w:rsidR="00C93A49">
        <w:rPr>
          <w:rFonts w:cs="Arial"/>
          <w:color w:val="1C1D1E"/>
        </w:rPr>
        <w:t>all</w:t>
      </w:r>
      <w:r w:rsidR="00C93A49" w:rsidRPr="00BF4318">
        <w:rPr>
          <w:rFonts w:cs="Arial"/>
          <w:color w:val="1C1D1E"/>
        </w:rPr>
        <w:t xml:space="preserve"> </w:t>
      </w:r>
      <w:r w:rsidRPr="00BF4318">
        <w:rPr>
          <w:rFonts w:cs="Arial"/>
          <w:color w:val="1C1D1E"/>
        </w:rPr>
        <w:t>angiosperms and C</w:t>
      </w:r>
      <w:r w:rsidRPr="00BF4318">
        <w:rPr>
          <w:rFonts w:cs="Arial"/>
          <w:color w:val="1C1D1E"/>
          <w:vertAlign w:val="subscript"/>
        </w:rPr>
        <w:t>3</w:t>
      </w:r>
      <w:r w:rsidRPr="00BF4318">
        <w:rPr>
          <w:rFonts w:cs="Arial"/>
          <w:color w:val="1C1D1E"/>
        </w:rPr>
        <w:t xml:space="preserve"> angiosperms, respectively. </w:t>
      </w:r>
    </w:p>
    <w:p w14:paraId="288EE59E" w14:textId="2B688716" w:rsidR="000D3713" w:rsidRDefault="0004751D" w:rsidP="008A153B">
      <w:pPr>
        <w:spacing w:after="60"/>
        <w:rPr>
          <w:rFonts w:eastAsia="Times New Roman" w:cs="Arial"/>
          <w:color w:val="323130"/>
          <w:shd w:val="clear" w:color="auto" w:fill="FFFFFF"/>
          <w:lang w:eastAsia="en-GB"/>
        </w:rPr>
      </w:pPr>
      <w:r w:rsidRPr="00BF4318">
        <w:rPr>
          <w:rFonts w:eastAsia="Times New Roman" w:cs="Arial"/>
          <w:color w:val="323130"/>
          <w:shd w:val="clear" w:color="auto" w:fill="FFFFFF"/>
          <w:lang w:eastAsia="en-GB"/>
        </w:rPr>
        <w:t>NOTE. Statistics are rounded to three decimal places and significance values are represented as α levels, where α = 0.001 if P &lt; 0.001, α = 0.01 if 0.001 &lt; P &lt; 0.01, α = 0.05 if 0.01 &lt; P &lt; 0.05, and α = ns if P &gt; 0.05.</w:t>
      </w:r>
      <w:r w:rsidR="000D3713">
        <w:rPr>
          <w:rFonts w:eastAsia="Times New Roman" w:cs="Arial"/>
          <w:color w:val="323130"/>
          <w:shd w:val="clear" w:color="auto" w:fill="FFFFFF"/>
          <w:lang w:eastAsia="en-GB"/>
        </w:rPr>
        <w:br w:type="page"/>
      </w:r>
    </w:p>
    <w:p w14:paraId="67E82EC8" w14:textId="77777777" w:rsidR="0004751D" w:rsidRPr="00BF4318" w:rsidRDefault="0004751D" w:rsidP="00BF4318">
      <w:pPr>
        <w:spacing w:after="60"/>
        <w:rPr>
          <w:rFonts w:eastAsia="Times New Roman" w:cs="Arial"/>
          <w:color w:val="323130"/>
          <w:shd w:val="clear" w:color="auto" w:fill="FFFFFF"/>
          <w:lang w:eastAsia="en-GB"/>
        </w:rPr>
      </w:pPr>
    </w:p>
    <w:tbl>
      <w:tblPr>
        <w:tblStyle w:val="TableGrid"/>
        <w:tblW w:w="1009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6"/>
        <w:gridCol w:w="950"/>
        <w:gridCol w:w="836"/>
        <w:gridCol w:w="712"/>
        <w:gridCol w:w="727"/>
        <w:gridCol w:w="767"/>
        <w:gridCol w:w="756"/>
        <w:gridCol w:w="720"/>
        <w:gridCol w:w="730"/>
        <w:gridCol w:w="714"/>
        <w:gridCol w:w="895"/>
        <w:gridCol w:w="767"/>
      </w:tblGrid>
      <w:tr w:rsidR="0004751D" w:rsidRPr="00BF4318" w14:paraId="243F2CF5" w14:textId="77777777" w:rsidTr="008B3428">
        <w:tc>
          <w:tcPr>
            <w:tcW w:w="1516" w:type="dxa"/>
            <w:vMerge w:val="restart"/>
            <w:tcBorders>
              <w:top w:val="single" w:sz="4" w:space="0" w:color="auto"/>
              <w:bottom w:val="nil"/>
            </w:tcBorders>
          </w:tcPr>
          <w:p w14:paraId="1859C6A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sz w:val="20"/>
                <w:szCs w:val="20"/>
              </w:rPr>
              <w:t>Data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bottom w:val="nil"/>
            </w:tcBorders>
          </w:tcPr>
          <w:p w14:paraId="47265EF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inetic Trait</w:t>
            </w:r>
          </w:p>
        </w:tc>
        <w:tc>
          <w:tcPr>
            <w:tcW w:w="15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150377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Cmean</w:t>
            </w:r>
            <w:proofErr w:type="spellEnd"/>
          </w:p>
        </w:tc>
        <w:tc>
          <w:tcPr>
            <w:tcW w:w="14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32C3C0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8C5639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D48866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*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8173AA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Lambda</w:t>
            </w:r>
          </w:p>
        </w:tc>
      </w:tr>
      <w:tr w:rsidR="0004751D" w:rsidRPr="00BF4318" w14:paraId="262FD759" w14:textId="77777777" w:rsidTr="008B3428">
        <w:tc>
          <w:tcPr>
            <w:tcW w:w="1516" w:type="dxa"/>
            <w:vMerge/>
            <w:tcBorders>
              <w:top w:val="nil"/>
              <w:bottom w:val="single" w:sz="4" w:space="0" w:color="auto"/>
            </w:tcBorders>
          </w:tcPr>
          <w:p w14:paraId="26AC719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bottom w:val="single" w:sz="4" w:space="0" w:color="auto"/>
            </w:tcBorders>
          </w:tcPr>
          <w:p w14:paraId="408DBB3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18540A4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14:paraId="6B1AB20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α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</w:tcPr>
          <w:p w14:paraId="7A2BF8B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03F1D71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α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6FD5F10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D8DCCD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α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43F9941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58B3847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α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79EE571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4791247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α</w:t>
            </w:r>
          </w:p>
        </w:tc>
      </w:tr>
      <w:tr w:rsidR="0004751D" w:rsidRPr="00BF4318" w14:paraId="6682E85F" w14:textId="77777777" w:rsidTr="008B3428">
        <w:tc>
          <w:tcPr>
            <w:tcW w:w="1516" w:type="dxa"/>
            <w:vMerge w:val="restart"/>
            <w:tcBorders>
              <w:top w:val="single" w:sz="4" w:space="0" w:color="auto"/>
            </w:tcBorders>
          </w:tcPr>
          <w:p w14:paraId="14653213" w14:textId="2DE6ABEE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sz w:val="20"/>
                <w:szCs w:val="20"/>
              </w:rPr>
              <w:t xml:space="preserve">All </w:t>
            </w:r>
            <w:r w:rsidR="005D0183">
              <w:rPr>
                <w:rFonts w:cs="Arial"/>
                <w:b/>
                <w:bCs/>
                <w:sz w:val="20"/>
                <w:szCs w:val="20"/>
              </w:rPr>
              <w:t>Angiosperms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093EB3F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/O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8B7D0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527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3491F8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74B8D0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477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6D4F1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47FABE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0F182A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C2DDEB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2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C5E61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119423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881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10D4E5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04751D" w:rsidRPr="00BF4318" w14:paraId="0DD0014D" w14:textId="77777777" w:rsidTr="008B3428">
        <w:tc>
          <w:tcPr>
            <w:tcW w:w="1516" w:type="dxa"/>
            <w:vMerge/>
          </w:tcPr>
          <w:p w14:paraId="4719680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</w:tcPr>
          <w:p w14:paraId="34B843A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atC</w:t>
            </w:r>
            <w:proofErr w:type="spellEnd"/>
          </w:p>
        </w:tc>
        <w:tc>
          <w:tcPr>
            <w:tcW w:w="836" w:type="dxa"/>
            <w:shd w:val="clear" w:color="auto" w:fill="auto"/>
            <w:vAlign w:val="bottom"/>
          </w:tcPr>
          <w:p w14:paraId="1C096F7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320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3104CD8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shd w:val="clear" w:color="auto" w:fill="auto"/>
            <w:vAlign w:val="bottom"/>
          </w:tcPr>
          <w:p w14:paraId="204D12C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41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47D61D4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C2D32F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D08D3D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30" w:type="dxa"/>
            <w:shd w:val="clear" w:color="auto" w:fill="auto"/>
            <w:vAlign w:val="bottom"/>
          </w:tcPr>
          <w:p w14:paraId="06B4D70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4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62A9BFE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5338F4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938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460D786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</w:tr>
      <w:tr w:rsidR="0004751D" w:rsidRPr="00BF4318" w14:paraId="0DEA991F" w14:textId="77777777" w:rsidTr="008B3428">
        <w:tc>
          <w:tcPr>
            <w:tcW w:w="1516" w:type="dxa"/>
            <w:vMerge/>
          </w:tcPr>
          <w:p w14:paraId="7FCE953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</w:tcPr>
          <w:p w14:paraId="333EC88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836" w:type="dxa"/>
            <w:shd w:val="clear" w:color="auto" w:fill="auto"/>
            <w:vAlign w:val="bottom"/>
          </w:tcPr>
          <w:p w14:paraId="0A9EC3D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85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07CB29A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shd w:val="clear" w:color="auto" w:fill="auto"/>
            <w:vAlign w:val="bottom"/>
          </w:tcPr>
          <w:p w14:paraId="1809C7C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84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4A411A0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3E9002A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5C30D3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730" w:type="dxa"/>
            <w:shd w:val="clear" w:color="auto" w:fill="auto"/>
            <w:vAlign w:val="bottom"/>
          </w:tcPr>
          <w:p w14:paraId="16DF18E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4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07CB1D8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639769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659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3586C2C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04751D" w:rsidRPr="00BF4318" w14:paraId="6047949A" w14:textId="77777777" w:rsidTr="008B3428">
        <w:tc>
          <w:tcPr>
            <w:tcW w:w="1516" w:type="dxa"/>
            <w:vMerge/>
          </w:tcPr>
          <w:p w14:paraId="7C00EB6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</w:tcPr>
          <w:p w14:paraId="4A54215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perscript"/>
              </w:rPr>
              <w:t>air</w:t>
            </w:r>
            <w:proofErr w:type="spellEnd"/>
          </w:p>
        </w:tc>
        <w:tc>
          <w:tcPr>
            <w:tcW w:w="836" w:type="dxa"/>
            <w:shd w:val="clear" w:color="auto" w:fill="auto"/>
            <w:vAlign w:val="bottom"/>
          </w:tcPr>
          <w:p w14:paraId="188FECB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34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6479B1E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shd w:val="clear" w:color="auto" w:fill="auto"/>
            <w:vAlign w:val="bottom"/>
          </w:tcPr>
          <w:p w14:paraId="2BA9C67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68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2B2F0F1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4762624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461533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30" w:type="dxa"/>
            <w:shd w:val="clear" w:color="auto" w:fill="auto"/>
            <w:vAlign w:val="bottom"/>
          </w:tcPr>
          <w:p w14:paraId="44C1ACB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550B8C2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70C52F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63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6ED79A4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</w:tr>
      <w:tr w:rsidR="0004751D" w:rsidRPr="00BF4318" w14:paraId="7008527F" w14:textId="77777777" w:rsidTr="008B3428">
        <w:tc>
          <w:tcPr>
            <w:tcW w:w="1516" w:type="dxa"/>
            <w:vMerge/>
          </w:tcPr>
          <w:p w14:paraId="351CB1E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</w:tcPr>
          <w:p w14:paraId="28E2FD6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36" w:type="dxa"/>
            <w:shd w:val="clear" w:color="auto" w:fill="auto"/>
            <w:vAlign w:val="bottom"/>
          </w:tcPr>
          <w:p w14:paraId="27215C7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45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45E55CE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27" w:type="dxa"/>
            <w:shd w:val="clear" w:color="auto" w:fill="auto"/>
            <w:vAlign w:val="bottom"/>
          </w:tcPr>
          <w:p w14:paraId="0B2B018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-0.056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0BE6ADE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BAA352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BC723B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30" w:type="dxa"/>
            <w:shd w:val="clear" w:color="auto" w:fill="auto"/>
            <w:vAlign w:val="bottom"/>
          </w:tcPr>
          <w:p w14:paraId="61B2F76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29CB14C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EE8B34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7033030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</w:tr>
      <w:tr w:rsidR="0004751D" w:rsidRPr="00BF4318" w14:paraId="6BB6B09C" w14:textId="77777777" w:rsidTr="008B3428">
        <w:tc>
          <w:tcPr>
            <w:tcW w:w="1516" w:type="dxa"/>
            <w:vMerge w:val="restart"/>
          </w:tcPr>
          <w:p w14:paraId="0A51D770" w14:textId="2FA44044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sz w:val="20"/>
                <w:szCs w:val="20"/>
              </w:rPr>
              <w:t>C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3</w:t>
            </w:r>
            <w:r w:rsidRPr="00BF4318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="005D0183">
              <w:rPr>
                <w:rFonts w:cs="Arial"/>
                <w:b/>
                <w:bCs/>
                <w:sz w:val="20"/>
                <w:szCs w:val="20"/>
              </w:rPr>
              <w:t>Angiosperms</w:t>
            </w:r>
          </w:p>
        </w:tc>
        <w:tc>
          <w:tcPr>
            <w:tcW w:w="950" w:type="dxa"/>
          </w:tcPr>
          <w:p w14:paraId="00C29C9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/O</w:t>
            </w:r>
          </w:p>
        </w:tc>
        <w:tc>
          <w:tcPr>
            <w:tcW w:w="836" w:type="dxa"/>
            <w:shd w:val="clear" w:color="auto" w:fill="auto"/>
            <w:vAlign w:val="bottom"/>
          </w:tcPr>
          <w:p w14:paraId="44FCEE9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567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365B06F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shd w:val="clear" w:color="auto" w:fill="auto"/>
            <w:vAlign w:val="bottom"/>
          </w:tcPr>
          <w:p w14:paraId="5D27997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532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5337FCC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5E8D96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0E9E57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30" w:type="dxa"/>
            <w:shd w:val="clear" w:color="auto" w:fill="auto"/>
            <w:vAlign w:val="bottom"/>
          </w:tcPr>
          <w:p w14:paraId="5815E3C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2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5ACFE40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46C4DE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816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79F5F4A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04751D" w:rsidRPr="00BF4318" w14:paraId="072EC9A0" w14:textId="77777777" w:rsidTr="008B3428">
        <w:tc>
          <w:tcPr>
            <w:tcW w:w="1516" w:type="dxa"/>
            <w:vMerge/>
          </w:tcPr>
          <w:p w14:paraId="5AA22EB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50" w:type="dxa"/>
          </w:tcPr>
          <w:p w14:paraId="1AE6AE1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atC</w:t>
            </w:r>
            <w:proofErr w:type="spellEnd"/>
          </w:p>
        </w:tc>
        <w:tc>
          <w:tcPr>
            <w:tcW w:w="836" w:type="dxa"/>
            <w:shd w:val="clear" w:color="auto" w:fill="auto"/>
            <w:vAlign w:val="bottom"/>
          </w:tcPr>
          <w:p w14:paraId="1EB1AE7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353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217F5D6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shd w:val="clear" w:color="auto" w:fill="auto"/>
            <w:vAlign w:val="bottom"/>
          </w:tcPr>
          <w:p w14:paraId="2E2F258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59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61BEFE6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732EA9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75EAAF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30" w:type="dxa"/>
            <w:shd w:val="clear" w:color="auto" w:fill="auto"/>
            <w:vAlign w:val="bottom"/>
          </w:tcPr>
          <w:p w14:paraId="05D2FA7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3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09E05F0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FA9A22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762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29BE5E2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</w:tr>
      <w:tr w:rsidR="0004751D" w:rsidRPr="00BF4318" w14:paraId="1D0F0778" w14:textId="77777777" w:rsidTr="008B3428">
        <w:tc>
          <w:tcPr>
            <w:tcW w:w="1516" w:type="dxa"/>
            <w:vMerge/>
          </w:tcPr>
          <w:p w14:paraId="28F9AF3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50" w:type="dxa"/>
          </w:tcPr>
          <w:p w14:paraId="0DC4357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836" w:type="dxa"/>
            <w:shd w:val="clear" w:color="auto" w:fill="auto"/>
            <w:vAlign w:val="bottom"/>
          </w:tcPr>
          <w:p w14:paraId="3B42DCB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454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0F19EF7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shd w:val="clear" w:color="auto" w:fill="auto"/>
            <w:vAlign w:val="bottom"/>
          </w:tcPr>
          <w:p w14:paraId="710538D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402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7061A2C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6CAED26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9CAD47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730" w:type="dxa"/>
            <w:shd w:val="clear" w:color="auto" w:fill="auto"/>
            <w:vAlign w:val="bottom"/>
          </w:tcPr>
          <w:p w14:paraId="4544EC3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5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0026A27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532A62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946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631E50C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04751D" w:rsidRPr="00BF4318" w14:paraId="282D73B5" w14:textId="77777777" w:rsidTr="008B3428">
        <w:tc>
          <w:tcPr>
            <w:tcW w:w="1516" w:type="dxa"/>
            <w:vMerge/>
          </w:tcPr>
          <w:p w14:paraId="649E3A2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50" w:type="dxa"/>
          </w:tcPr>
          <w:p w14:paraId="2529761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perscript"/>
              </w:rPr>
              <w:t>air</w:t>
            </w:r>
            <w:proofErr w:type="spellEnd"/>
          </w:p>
        </w:tc>
        <w:tc>
          <w:tcPr>
            <w:tcW w:w="836" w:type="dxa"/>
            <w:shd w:val="clear" w:color="auto" w:fill="auto"/>
            <w:vAlign w:val="bottom"/>
          </w:tcPr>
          <w:p w14:paraId="42A3D8E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401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22C4BE2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shd w:val="clear" w:color="auto" w:fill="auto"/>
            <w:vAlign w:val="bottom"/>
          </w:tcPr>
          <w:p w14:paraId="70BFCCC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370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091F329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0CE4143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4E90BA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30" w:type="dxa"/>
            <w:shd w:val="clear" w:color="auto" w:fill="auto"/>
            <w:vAlign w:val="bottom"/>
          </w:tcPr>
          <w:p w14:paraId="1B71C97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3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77497C2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92C629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940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16CF424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04751D" w:rsidRPr="00BF4318" w14:paraId="163B0283" w14:textId="77777777" w:rsidTr="008B3428">
        <w:tc>
          <w:tcPr>
            <w:tcW w:w="1516" w:type="dxa"/>
            <w:vMerge/>
          </w:tcPr>
          <w:p w14:paraId="72BCB42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50" w:type="dxa"/>
          </w:tcPr>
          <w:p w14:paraId="4C582E5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36" w:type="dxa"/>
            <w:shd w:val="clear" w:color="auto" w:fill="auto"/>
            <w:vAlign w:val="bottom"/>
          </w:tcPr>
          <w:p w14:paraId="6DF7525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346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441FBCE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shd w:val="clear" w:color="auto" w:fill="auto"/>
            <w:vAlign w:val="bottom"/>
          </w:tcPr>
          <w:p w14:paraId="109F0BB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41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40903EF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8CD913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149610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730" w:type="dxa"/>
            <w:shd w:val="clear" w:color="auto" w:fill="auto"/>
            <w:vAlign w:val="bottom"/>
          </w:tcPr>
          <w:p w14:paraId="771CD05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9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27708DC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3FC660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804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24E23C9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</w:tr>
    </w:tbl>
    <w:p w14:paraId="6FDBB323" w14:textId="206EC475" w:rsidR="00787912" w:rsidRPr="00BF4318" w:rsidRDefault="00787912" w:rsidP="00BF4318">
      <w:pPr>
        <w:spacing w:after="160"/>
        <w:jc w:val="left"/>
        <w:rPr>
          <w:rFonts w:cs="Arial"/>
          <w:color w:val="FF0000"/>
        </w:rPr>
      </w:pPr>
      <w:r w:rsidRPr="00BF4318">
        <w:rPr>
          <w:rFonts w:cs="Arial"/>
          <w:color w:val="FF0000"/>
        </w:rPr>
        <w:br w:type="page"/>
      </w:r>
    </w:p>
    <w:p w14:paraId="4BE7B4F9" w14:textId="14A7F3BD" w:rsidR="0004751D" w:rsidRPr="00BF4318" w:rsidRDefault="0004751D" w:rsidP="00BF4318">
      <w:pPr>
        <w:spacing w:after="60"/>
        <w:rPr>
          <w:rFonts w:cs="Arial"/>
          <w:color w:val="1C1D1E"/>
        </w:rPr>
      </w:pPr>
      <w:r w:rsidRPr="00BF4318">
        <w:rPr>
          <w:rFonts w:cs="Arial"/>
          <w:b/>
          <w:bCs/>
          <w:color w:val="1C1D1E"/>
        </w:rPr>
        <w:lastRenderedPageBreak/>
        <w:t>Table S</w:t>
      </w:r>
      <w:r w:rsidR="00A53460">
        <w:rPr>
          <w:rFonts w:cs="Arial"/>
          <w:b/>
          <w:bCs/>
          <w:color w:val="1C1D1E"/>
        </w:rPr>
        <w:t>6</w:t>
      </w:r>
      <w:r w:rsidRPr="00BF4318">
        <w:rPr>
          <w:rFonts w:cs="Arial"/>
          <w:b/>
          <w:bCs/>
          <w:color w:val="1C1D1E"/>
        </w:rPr>
        <w:t>.</w:t>
      </w:r>
      <w:r w:rsidRPr="00BF4318">
        <w:rPr>
          <w:rFonts w:cs="Arial"/>
          <w:color w:val="1C1D1E"/>
        </w:rPr>
        <w:t xml:space="preserve"> The phylogenetic signal strength and associated significance level in rubisco kinetic traits when assessed using phylogenetic trees inferred from the coding sequence of </w:t>
      </w:r>
      <w:proofErr w:type="spellStart"/>
      <w:r w:rsidRPr="00BF4318">
        <w:rPr>
          <w:rFonts w:cs="Arial"/>
          <w:i/>
          <w:iCs/>
          <w:color w:val="1C1D1E"/>
        </w:rPr>
        <w:t>matk</w:t>
      </w:r>
      <w:proofErr w:type="spellEnd"/>
      <w:r w:rsidRPr="00BF4318">
        <w:rPr>
          <w:rFonts w:cs="Arial"/>
          <w:color w:val="1C1D1E"/>
        </w:rPr>
        <w:t xml:space="preserve">, </w:t>
      </w:r>
      <w:proofErr w:type="spellStart"/>
      <w:r w:rsidRPr="00BF4318">
        <w:rPr>
          <w:rFonts w:cs="Arial"/>
          <w:i/>
          <w:iCs/>
          <w:color w:val="1C1D1E"/>
        </w:rPr>
        <w:t>ndhF</w:t>
      </w:r>
      <w:proofErr w:type="spellEnd"/>
      <w:r w:rsidRPr="00BF4318">
        <w:rPr>
          <w:rFonts w:cs="Arial"/>
          <w:color w:val="1C1D1E"/>
        </w:rPr>
        <w:t xml:space="preserve">, </w:t>
      </w:r>
      <w:r w:rsidR="00F96DDB">
        <w:rPr>
          <w:rFonts w:cs="Arial"/>
          <w:color w:val="1C1D1E"/>
        </w:rPr>
        <w:t>or</w:t>
      </w:r>
      <w:r w:rsidR="002439D4">
        <w:rPr>
          <w:rFonts w:cs="Arial"/>
          <w:color w:val="1C1D1E"/>
        </w:rPr>
        <w:t xml:space="preserve"> </w:t>
      </w:r>
      <w:proofErr w:type="spellStart"/>
      <w:r w:rsidRPr="00BF4318">
        <w:rPr>
          <w:rFonts w:cs="Arial"/>
          <w:i/>
          <w:iCs/>
          <w:color w:val="1C1D1E"/>
        </w:rPr>
        <w:t>atpB</w:t>
      </w:r>
      <w:proofErr w:type="spellEnd"/>
      <w:r w:rsidRPr="00BF4318">
        <w:rPr>
          <w:rFonts w:cs="Arial"/>
          <w:color w:val="1C1D1E"/>
        </w:rPr>
        <w:t xml:space="preserve"> genes. Phylogenetic signal is measured using five signal detection methods. Data are shown from the analysis of </w:t>
      </w:r>
      <w:r w:rsidR="00C93A49">
        <w:rPr>
          <w:rFonts w:cs="Arial"/>
          <w:color w:val="1C1D1E"/>
        </w:rPr>
        <w:t>all</w:t>
      </w:r>
      <w:r w:rsidR="00C93A49" w:rsidRPr="00BF4318">
        <w:rPr>
          <w:rFonts w:cs="Arial"/>
          <w:color w:val="1C1D1E"/>
        </w:rPr>
        <w:t xml:space="preserve"> </w:t>
      </w:r>
      <w:r w:rsidRPr="00BF4318">
        <w:rPr>
          <w:rFonts w:cs="Arial"/>
          <w:color w:val="1C1D1E"/>
        </w:rPr>
        <w:t>angiosperms and C</w:t>
      </w:r>
      <w:r w:rsidRPr="00BF4318">
        <w:rPr>
          <w:rFonts w:cs="Arial"/>
          <w:color w:val="1C1D1E"/>
          <w:vertAlign w:val="subscript"/>
        </w:rPr>
        <w:t>3</w:t>
      </w:r>
      <w:r w:rsidRPr="00BF4318">
        <w:rPr>
          <w:rFonts w:cs="Arial"/>
          <w:color w:val="1C1D1E"/>
        </w:rPr>
        <w:t xml:space="preserve"> angiosperms, respectively.</w:t>
      </w:r>
    </w:p>
    <w:p w14:paraId="13169318" w14:textId="77777777" w:rsidR="0004751D" w:rsidRPr="00BF4318" w:rsidRDefault="0004751D" w:rsidP="00BF4318">
      <w:pPr>
        <w:spacing w:after="60"/>
        <w:rPr>
          <w:rFonts w:eastAsia="Times New Roman" w:cs="Arial"/>
          <w:color w:val="323130"/>
          <w:shd w:val="clear" w:color="auto" w:fill="FFFFFF"/>
          <w:lang w:eastAsia="en-GB"/>
        </w:rPr>
      </w:pPr>
      <w:r w:rsidRPr="00BF4318">
        <w:rPr>
          <w:rFonts w:eastAsia="Times New Roman" w:cs="Arial"/>
          <w:color w:val="323130"/>
          <w:shd w:val="clear" w:color="auto" w:fill="FFFFFF"/>
          <w:lang w:eastAsia="en-GB"/>
        </w:rPr>
        <w:t xml:space="preserve">NOTE. Statistics are rounded to three decimal places and significance values are represented as α levels, where α = 0.001 if P &lt; 0.001, α = 0.01 if 0.001 &lt; P &lt; 0.01, α = 0.05 if 0.01 &lt; P &lt; 0.05, and α = ns if P &gt; 0.05. </w:t>
      </w:r>
    </w:p>
    <w:p w14:paraId="6415C301" w14:textId="77777777" w:rsidR="0004751D" w:rsidRPr="00BF4318" w:rsidRDefault="0004751D" w:rsidP="00BF4318">
      <w:pPr>
        <w:spacing w:after="60"/>
        <w:rPr>
          <w:rFonts w:eastAsia="Times New Roman" w:cs="Arial"/>
          <w:color w:val="323130"/>
          <w:shd w:val="clear" w:color="auto" w:fill="FFFFFF"/>
          <w:lang w:eastAsia="en-GB"/>
        </w:rPr>
      </w:pPr>
      <w:r w:rsidRPr="00BF4318">
        <w:rPr>
          <w:rFonts w:eastAsia="Times New Roman" w:cs="Arial"/>
          <w:color w:val="323130"/>
          <w:shd w:val="clear" w:color="auto" w:fill="FFFFFF"/>
          <w:lang w:eastAsia="en-GB"/>
        </w:rPr>
        <w:br w:type="page"/>
      </w:r>
    </w:p>
    <w:tbl>
      <w:tblPr>
        <w:tblStyle w:val="TableGrid"/>
        <w:tblW w:w="1009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6"/>
        <w:gridCol w:w="950"/>
        <w:gridCol w:w="836"/>
        <w:gridCol w:w="712"/>
        <w:gridCol w:w="727"/>
        <w:gridCol w:w="767"/>
        <w:gridCol w:w="756"/>
        <w:gridCol w:w="720"/>
        <w:gridCol w:w="730"/>
        <w:gridCol w:w="714"/>
        <w:gridCol w:w="895"/>
        <w:gridCol w:w="767"/>
      </w:tblGrid>
      <w:tr w:rsidR="0004751D" w:rsidRPr="00BF4318" w14:paraId="50CA5DD9" w14:textId="77777777" w:rsidTr="008B3428">
        <w:tc>
          <w:tcPr>
            <w:tcW w:w="1516" w:type="dxa"/>
            <w:vMerge w:val="restart"/>
            <w:tcBorders>
              <w:top w:val="single" w:sz="4" w:space="0" w:color="auto"/>
              <w:bottom w:val="nil"/>
            </w:tcBorders>
          </w:tcPr>
          <w:p w14:paraId="31E6DB8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sz w:val="20"/>
                <w:szCs w:val="20"/>
              </w:rPr>
              <w:lastRenderedPageBreak/>
              <w:t>Data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bottom w:val="nil"/>
            </w:tcBorders>
          </w:tcPr>
          <w:p w14:paraId="0081701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inetic Trait</w:t>
            </w:r>
          </w:p>
        </w:tc>
        <w:tc>
          <w:tcPr>
            <w:tcW w:w="15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B4E65D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Cmean</w:t>
            </w:r>
            <w:proofErr w:type="spellEnd"/>
          </w:p>
        </w:tc>
        <w:tc>
          <w:tcPr>
            <w:tcW w:w="14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F63B61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50C30E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57ADE6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*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B74B23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Lambda</w:t>
            </w:r>
          </w:p>
        </w:tc>
      </w:tr>
      <w:tr w:rsidR="0004751D" w:rsidRPr="00BF4318" w14:paraId="161E315F" w14:textId="77777777" w:rsidTr="008B3428">
        <w:tc>
          <w:tcPr>
            <w:tcW w:w="1516" w:type="dxa"/>
            <w:vMerge/>
            <w:tcBorders>
              <w:top w:val="nil"/>
              <w:bottom w:val="single" w:sz="4" w:space="0" w:color="auto"/>
            </w:tcBorders>
          </w:tcPr>
          <w:p w14:paraId="7E7F296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bottom w:val="single" w:sz="4" w:space="0" w:color="auto"/>
            </w:tcBorders>
          </w:tcPr>
          <w:p w14:paraId="6F63E02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659C327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14:paraId="3449769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α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</w:tcPr>
          <w:p w14:paraId="0156895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6FE0BC2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α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1BA0132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70C318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α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59D62C1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086652D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α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5884A57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73CCE29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α</w:t>
            </w:r>
          </w:p>
        </w:tc>
      </w:tr>
      <w:tr w:rsidR="0004751D" w:rsidRPr="00BF4318" w14:paraId="13DBAE9D" w14:textId="77777777" w:rsidTr="008B3428">
        <w:tc>
          <w:tcPr>
            <w:tcW w:w="1516" w:type="dxa"/>
            <w:vMerge w:val="restart"/>
            <w:tcBorders>
              <w:top w:val="single" w:sz="4" w:space="0" w:color="auto"/>
            </w:tcBorders>
          </w:tcPr>
          <w:p w14:paraId="1F58D411" w14:textId="523C86D0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sz w:val="20"/>
                <w:szCs w:val="20"/>
              </w:rPr>
              <w:t xml:space="preserve">All </w:t>
            </w:r>
            <w:r w:rsidR="005D0183">
              <w:rPr>
                <w:rFonts w:cs="Arial"/>
                <w:b/>
                <w:bCs/>
                <w:sz w:val="20"/>
                <w:szCs w:val="20"/>
              </w:rPr>
              <w:t>Angiosperms</w:t>
            </w:r>
            <w:r w:rsidR="005D0183" w:rsidRPr="00BB5FDE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B5FDE">
              <w:rPr>
                <w:rFonts w:cs="Arial"/>
                <w:b/>
                <w:bCs/>
                <w:i/>
                <w:iCs/>
                <w:sz w:val="20"/>
                <w:szCs w:val="20"/>
              </w:rPr>
              <w:t>matK</w:t>
            </w:r>
            <w:proofErr w:type="spellEnd"/>
          </w:p>
          <w:p w14:paraId="2DCC5FC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sz w:val="20"/>
                <w:szCs w:val="20"/>
              </w:rPr>
              <w:t>(</w:t>
            </w: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BF4318">
              <w:rPr>
                <w:rFonts w:cs="Arial"/>
                <w:b/>
                <w:bCs/>
                <w:sz w:val="20"/>
                <w:szCs w:val="20"/>
              </w:rPr>
              <w:t xml:space="preserve"> = 85)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14821ED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/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612F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32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381E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B366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6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33C8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5CD7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8914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9D6A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C0B8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1F0A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8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9847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04751D" w:rsidRPr="00BF4318" w14:paraId="5482BEC6" w14:textId="77777777" w:rsidTr="008B3428">
        <w:tc>
          <w:tcPr>
            <w:tcW w:w="1516" w:type="dxa"/>
            <w:vMerge/>
          </w:tcPr>
          <w:p w14:paraId="6DC67E4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</w:tcPr>
          <w:p w14:paraId="72E80B7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atC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CB6C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33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C2B4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55E3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B735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5906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17C2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5FCE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3FDF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3A51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84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1E09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5</w:t>
            </w:r>
          </w:p>
        </w:tc>
      </w:tr>
      <w:tr w:rsidR="0004751D" w:rsidRPr="00BF4318" w14:paraId="6BF4C31B" w14:textId="77777777" w:rsidTr="008B3428">
        <w:tc>
          <w:tcPr>
            <w:tcW w:w="1516" w:type="dxa"/>
            <w:vMerge/>
          </w:tcPr>
          <w:p w14:paraId="36DDA6A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</w:tcPr>
          <w:p w14:paraId="704FC7C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13A4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9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6573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DB30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1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8D9C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835E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9EEF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124B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B4A8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76EE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6FEA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</w:tr>
      <w:tr w:rsidR="0004751D" w:rsidRPr="00BF4318" w14:paraId="1FCE704E" w14:textId="77777777" w:rsidTr="008B3428">
        <w:tc>
          <w:tcPr>
            <w:tcW w:w="1516" w:type="dxa"/>
            <w:vMerge/>
          </w:tcPr>
          <w:p w14:paraId="27EDCCA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</w:tcPr>
          <w:p w14:paraId="68D2226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perscript"/>
              </w:rPr>
              <w:t>air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D9DA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9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7102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2756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12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E480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E386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72EB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83E7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1D54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F70C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6BC3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</w:tr>
      <w:tr w:rsidR="0004751D" w:rsidRPr="00BF4318" w14:paraId="1F3D4177" w14:textId="77777777" w:rsidTr="008B3428">
        <w:tc>
          <w:tcPr>
            <w:tcW w:w="1516" w:type="dxa"/>
            <w:vMerge/>
          </w:tcPr>
          <w:p w14:paraId="4DB7254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</w:tcPr>
          <w:p w14:paraId="061DA61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A0BB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-0.05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01DE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8307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-0.1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8F1C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FDB8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660B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8A0E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06FC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D7DF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7121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</w:tr>
      <w:tr w:rsidR="0004751D" w:rsidRPr="00BF4318" w14:paraId="2BB930CE" w14:textId="77777777" w:rsidTr="008B3428">
        <w:tc>
          <w:tcPr>
            <w:tcW w:w="1516" w:type="dxa"/>
            <w:vMerge w:val="restart"/>
          </w:tcPr>
          <w:p w14:paraId="0C052E8D" w14:textId="70AE74E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sz w:val="20"/>
                <w:szCs w:val="20"/>
              </w:rPr>
              <w:t xml:space="preserve">All </w:t>
            </w:r>
            <w:r w:rsidR="005D0183">
              <w:rPr>
                <w:rFonts w:cs="Arial"/>
                <w:b/>
                <w:bCs/>
                <w:sz w:val="20"/>
                <w:szCs w:val="20"/>
              </w:rPr>
              <w:t>Angiosperms</w:t>
            </w:r>
            <w:r w:rsidR="005D0183" w:rsidRPr="00BB5FDE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B5FDE">
              <w:rPr>
                <w:rFonts w:cs="Arial"/>
                <w:b/>
                <w:bCs/>
                <w:i/>
                <w:iCs/>
                <w:sz w:val="20"/>
                <w:szCs w:val="20"/>
              </w:rPr>
              <w:t>ndhF</w:t>
            </w:r>
            <w:proofErr w:type="spellEnd"/>
          </w:p>
          <w:p w14:paraId="3DD7932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sz w:val="20"/>
                <w:szCs w:val="20"/>
              </w:rPr>
              <w:t>(</w:t>
            </w: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BF4318">
              <w:rPr>
                <w:rFonts w:cs="Arial"/>
                <w:b/>
                <w:bCs/>
                <w:sz w:val="20"/>
                <w:szCs w:val="20"/>
              </w:rPr>
              <w:t xml:space="preserve"> = 76)</w:t>
            </w:r>
          </w:p>
        </w:tc>
        <w:tc>
          <w:tcPr>
            <w:tcW w:w="950" w:type="dxa"/>
          </w:tcPr>
          <w:p w14:paraId="1235981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/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8581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38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7300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9A08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3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0592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8D52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71F6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C762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D97C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560F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83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51D1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04751D" w:rsidRPr="00BF4318" w14:paraId="34430576" w14:textId="77777777" w:rsidTr="008B3428">
        <w:tc>
          <w:tcPr>
            <w:tcW w:w="1516" w:type="dxa"/>
            <w:vMerge/>
          </w:tcPr>
          <w:p w14:paraId="7A920C9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50" w:type="dxa"/>
          </w:tcPr>
          <w:p w14:paraId="4FF9570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atC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C18C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42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F92D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00D7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19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0F77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1EE9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ADB5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D733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90FC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FB54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98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AA9D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04751D" w:rsidRPr="00BF4318" w14:paraId="142F6110" w14:textId="77777777" w:rsidTr="008B3428">
        <w:tc>
          <w:tcPr>
            <w:tcW w:w="1516" w:type="dxa"/>
            <w:vMerge/>
          </w:tcPr>
          <w:p w14:paraId="0A353D9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50" w:type="dxa"/>
          </w:tcPr>
          <w:p w14:paraId="378956E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87FF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13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2E81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EE31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5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AEBA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F610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9161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1491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D13C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C83C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80B8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</w:tr>
      <w:tr w:rsidR="0004751D" w:rsidRPr="00BF4318" w14:paraId="20B4287B" w14:textId="77777777" w:rsidTr="008B3428">
        <w:tc>
          <w:tcPr>
            <w:tcW w:w="1516" w:type="dxa"/>
            <w:vMerge/>
          </w:tcPr>
          <w:p w14:paraId="78AB519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50" w:type="dxa"/>
          </w:tcPr>
          <w:p w14:paraId="5F650EB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perscript"/>
              </w:rPr>
              <w:t>air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1DFF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17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8DE2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EF0C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9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7089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2231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9CC3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CABD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9C1D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ECB7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09D6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</w:tr>
      <w:tr w:rsidR="0004751D" w:rsidRPr="00BF4318" w14:paraId="28F0BB2F" w14:textId="77777777" w:rsidTr="008B3428">
        <w:tc>
          <w:tcPr>
            <w:tcW w:w="1516" w:type="dxa"/>
            <w:vMerge/>
          </w:tcPr>
          <w:p w14:paraId="3A81ADE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50" w:type="dxa"/>
          </w:tcPr>
          <w:p w14:paraId="1BF9721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B1A9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-0.11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8408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0C9A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-0.14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3AA4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87DF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58FF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221F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E1C8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872E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D0A4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</w:tr>
      <w:tr w:rsidR="0004751D" w:rsidRPr="00BF4318" w14:paraId="31AC871E" w14:textId="77777777" w:rsidTr="008B3428">
        <w:tc>
          <w:tcPr>
            <w:tcW w:w="1516" w:type="dxa"/>
            <w:vMerge w:val="restart"/>
          </w:tcPr>
          <w:p w14:paraId="3649CF0B" w14:textId="4B618A0C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sz w:val="20"/>
                <w:szCs w:val="20"/>
              </w:rPr>
              <w:t xml:space="preserve">All </w:t>
            </w:r>
            <w:r w:rsidR="005D0183">
              <w:rPr>
                <w:rFonts w:cs="Arial"/>
                <w:b/>
                <w:bCs/>
                <w:sz w:val="20"/>
                <w:szCs w:val="20"/>
              </w:rPr>
              <w:t>Angiosperms</w:t>
            </w:r>
            <w:r w:rsidR="005D0183" w:rsidRPr="00BB5FDE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B5FDE">
              <w:rPr>
                <w:rFonts w:cs="Arial"/>
                <w:b/>
                <w:bCs/>
                <w:i/>
                <w:iCs/>
                <w:sz w:val="20"/>
                <w:szCs w:val="20"/>
              </w:rPr>
              <w:t>atpB</w:t>
            </w:r>
            <w:proofErr w:type="spellEnd"/>
          </w:p>
          <w:p w14:paraId="4898B21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sz w:val="20"/>
                <w:szCs w:val="20"/>
              </w:rPr>
              <w:t>(</w:t>
            </w: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BF4318">
              <w:rPr>
                <w:rFonts w:cs="Arial"/>
                <w:b/>
                <w:bCs/>
                <w:sz w:val="20"/>
                <w:szCs w:val="20"/>
              </w:rPr>
              <w:t xml:space="preserve"> = 63)</w:t>
            </w:r>
          </w:p>
        </w:tc>
        <w:tc>
          <w:tcPr>
            <w:tcW w:w="950" w:type="dxa"/>
          </w:tcPr>
          <w:p w14:paraId="24F4CEB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/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AD1F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7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6C7C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9FFB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14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4100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8DD9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A21B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CD32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E7A2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1205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8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2218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04751D" w:rsidRPr="00BF4318" w14:paraId="22B34BA9" w14:textId="77777777" w:rsidTr="008B3428">
        <w:tc>
          <w:tcPr>
            <w:tcW w:w="1516" w:type="dxa"/>
            <w:vMerge/>
          </w:tcPr>
          <w:p w14:paraId="42C84C4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50" w:type="dxa"/>
          </w:tcPr>
          <w:p w14:paraId="192363D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atC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8ED7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36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BC6D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7749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0292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6CF3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9922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9D6F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7821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5879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9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F754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04751D" w:rsidRPr="00BF4318" w14:paraId="6B35D6A3" w14:textId="77777777" w:rsidTr="008B3428">
        <w:tc>
          <w:tcPr>
            <w:tcW w:w="1516" w:type="dxa"/>
            <w:vMerge/>
          </w:tcPr>
          <w:p w14:paraId="536A599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50" w:type="dxa"/>
          </w:tcPr>
          <w:p w14:paraId="31FB4BA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2D53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7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A364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154C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F250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B336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F344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492E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49A5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196B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89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0547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5</w:t>
            </w:r>
          </w:p>
        </w:tc>
      </w:tr>
      <w:tr w:rsidR="0004751D" w:rsidRPr="00BF4318" w14:paraId="35B97A62" w14:textId="77777777" w:rsidTr="008B3428">
        <w:tc>
          <w:tcPr>
            <w:tcW w:w="1516" w:type="dxa"/>
            <w:vMerge/>
          </w:tcPr>
          <w:p w14:paraId="0B7810E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50" w:type="dxa"/>
          </w:tcPr>
          <w:p w14:paraId="182CE76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perscript"/>
              </w:rPr>
              <w:t>air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6157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0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22EC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A4DA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1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10D8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1C1E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9638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D433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8356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6630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79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1C18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</w:tr>
      <w:tr w:rsidR="0004751D" w:rsidRPr="00BF4318" w14:paraId="4D93ABE7" w14:textId="77777777" w:rsidTr="008B3428">
        <w:tc>
          <w:tcPr>
            <w:tcW w:w="1516" w:type="dxa"/>
            <w:vMerge/>
          </w:tcPr>
          <w:p w14:paraId="2798D97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50" w:type="dxa"/>
          </w:tcPr>
          <w:p w14:paraId="2DDC931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38471" w14:textId="5A8D8331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13</w:t>
            </w:r>
            <w:r w:rsidR="007A21F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CA78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40D5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1640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83A9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B791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1F5F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714C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4C14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12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88AD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</w:tr>
      <w:tr w:rsidR="0004751D" w:rsidRPr="00BF4318" w14:paraId="65D1CAA2" w14:textId="77777777" w:rsidTr="008B3428">
        <w:tc>
          <w:tcPr>
            <w:tcW w:w="1516" w:type="dxa"/>
            <w:vMerge w:val="restart"/>
          </w:tcPr>
          <w:p w14:paraId="1A0B80A9" w14:textId="700B3D39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sz w:val="20"/>
                <w:szCs w:val="20"/>
              </w:rPr>
              <w:t>C</w:t>
            </w:r>
            <w:r w:rsidRPr="007C5D3E">
              <w:rPr>
                <w:rFonts w:cs="Arial"/>
                <w:b/>
                <w:bCs/>
                <w:sz w:val="20"/>
                <w:szCs w:val="20"/>
                <w:vertAlign w:val="subscript"/>
              </w:rPr>
              <w:t>3</w:t>
            </w:r>
            <w:r w:rsidR="007C5D3E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="005D0183">
              <w:rPr>
                <w:rFonts w:cs="Arial"/>
                <w:b/>
                <w:bCs/>
                <w:sz w:val="20"/>
                <w:szCs w:val="20"/>
              </w:rPr>
              <w:t>Angiosperms</w:t>
            </w:r>
            <w:r w:rsidR="005D0183" w:rsidRPr="00BB5FDE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B5FDE">
              <w:rPr>
                <w:rFonts w:cs="Arial"/>
                <w:b/>
                <w:bCs/>
                <w:i/>
                <w:iCs/>
                <w:sz w:val="20"/>
                <w:szCs w:val="20"/>
              </w:rPr>
              <w:t>matK</w:t>
            </w:r>
            <w:proofErr w:type="spellEnd"/>
          </w:p>
          <w:p w14:paraId="465381E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sz w:val="20"/>
                <w:szCs w:val="20"/>
              </w:rPr>
              <w:t>(</w:t>
            </w: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BF4318">
              <w:rPr>
                <w:rFonts w:cs="Arial"/>
                <w:b/>
                <w:bCs/>
                <w:sz w:val="20"/>
                <w:szCs w:val="20"/>
              </w:rPr>
              <w:t xml:space="preserve"> = 69)</w:t>
            </w:r>
          </w:p>
        </w:tc>
        <w:tc>
          <w:tcPr>
            <w:tcW w:w="950" w:type="dxa"/>
          </w:tcPr>
          <w:p w14:paraId="0CAC333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/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5C82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30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D689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19D6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6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055A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1D9D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E79D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55FF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F29F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910F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80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D9F3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04751D" w:rsidRPr="00BF4318" w14:paraId="47FF0C01" w14:textId="77777777" w:rsidTr="008B3428">
        <w:tc>
          <w:tcPr>
            <w:tcW w:w="1516" w:type="dxa"/>
            <w:vMerge/>
          </w:tcPr>
          <w:p w14:paraId="3C5797E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50" w:type="dxa"/>
          </w:tcPr>
          <w:p w14:paraId="076B0D6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atC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CE5E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39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CBA7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94DA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8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3E56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4073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6AE2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4568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847C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70CE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88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7428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04751D" w:rsidRPr="00BF4318" w14:paraId="12892E0F" w14:textId="77777777" w:rsidTr="008B3428">
        <w:tc>
          <w:tcPr>
            <w:tcW w:w="1516" w:type="dxa"/>
            <w:vMerge/>
          </w:tcPr>
          <w:p w14:paraId="1E7C649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50" w:type="dxa"/>
          </w:tcPr>
          <w:p w14:paraId="252BFA1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5A97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40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2BF5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2BA7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8C6B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D3A9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CBAE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AC47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F40E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A932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8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BE47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04751D" w:rsidRPr="00BF4318" w14:paraId="2C0AFE31" w14:textId="77777777" w:rsidTr="008B3428">
        <w:tc>
          <w:tcPr>
            <w:tcW w:w="1516" w:type="dxa"/>
            <w:vMerge/>
          </w:tcPr>
          <w:p w14:paraId="33B8B42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50" w:type="dxa"/>
          </w:tcPr>
          <w:p w14:paraId="4FE48A5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perscript"/>
              </w:rPr>
              <w:t>air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D338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35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FAEA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BC48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5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F986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5AE8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67E4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89F4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4178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765B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9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5145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04751D" w:rsidRPr="00BF4318" w14:paraId="648A0A1D" w14:textId="77777777" w:rsidTr="008B3428">
        <w:tc>
          <w:tcPr>
            <w:tcW w:w="1516" w:type="dxa"/>
            <w:vMerge/>
          </w:tcPr>
          <w:p w14:paraId="3CC65F7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50" w:type="dxa"/>
          </w:tcPr>
          <w:p w14:paraId="21482A0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0F5F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18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8805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F3B6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4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6BD0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F855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C6BD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2319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5F62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01C4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37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9331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</w:tr>
      <w:tr w:rsidR="0004751D" w:rsidRPr="00BF4318" w14:paraId="5FD0F6C7" w14:textId="77777777" w:rsidTr="008B3428">
        <w:tc>
          <w:tcPr>
            <w:tcW w:w="1516" w:type="dxa"/>
            <w:vMerge w:val="restart"/>
          </w:tcPr>
          <w:p w14:paraId="1EB2F80B" w14:textId="45D6E490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sz w:val="20"/>
                <w:szCs w:val="20"/>
              </w:rPr>
              <w:t>C</w:t>
            </w:r>
            <w:r w:rsidRPr="007C5D3E">
              <w:rPr>
                <w:rFonts w:cs="Arial"/>
                <w:b/>
                <w:bCs/>
                <w:sz w:val="20"/>
                <w:szCs w:val="20"/>
                <w:vertAlign w:val="subscript"/>
              </w:rPr>
              <w:t>3</w:t>
            </w:r>
            <w:r w:rsidRPr="00BF4318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="005D0183">
              <w:rPr>
                <w:rFonts w:cs="Arial"/>
                <w:b/>
                <w:bCs/>
                <w:sz w:val="20"/>
                <w:szCs w:val="20"/>
              </w:rPr>
              <w:t>Angiosperms</w:t>
            </w:r>
            <w:r w:rsidR="005D0183" w:rsidRPr="00BB5FDE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B5FDE">
              <w:rPr>
                <w:rFonts w:cs="Arial"/>
                <w:b/>
                <w:bCs/>
                <w:i/>
                <w:iCs/>
                <w:sz w:val="20"/>
                <w:szCs w:val="20"/>
              </w:rPr>
              <w:t>ndhF</w:t>
            </w:r>
            <w:proofErr w:type="spellEnd"/>
          </w:p>
          <w:p w14:paraId="52E27AF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sz w:val="20"/>
                <w:szCs w:val="20"/>
              </w:rPr>
              <w:t>(</w:t>
            </w: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BF4318">
              <w:rPr>
                <w:rFonts w:cs="Arial"/>
                <w:b/>
                <w:bCs/>
                <w:sz w:val="20"/>
                <w:szCs w:val="20"/>
              </w:rPr>
              <w:t xml:space="preserve"> = 51)</w:t>
            </w:r>
          </w:p>
        </w:tc>
        <w:tc>
          <w:tcPr>
            <w:tcW w:w="950" w:type="dxa"/>
          </w:tcPr>
          <w:p w14:paraId="5595103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/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B81F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11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6C4B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5795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17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D0F2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AC0C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17C6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FA3B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9555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BAF9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46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CFF0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</w:tr>
      <w:tr w:rsidR="0004751D" w:rsidRPr="00BF4318" w14:paraId="6605FB06" w14:textId="77777777" w:rsidTr="008B3428">
        <w:tc>
          <w:tcPr>
            <w:tcW w:w="1516" w:type="dxa"/>
            <w:vMerge/>
          </w:tcPr>
          <w:p w14:paraId="6E98097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50" w:type="dxa"/>
          </w:tcPr>
          <w:p w14:paraId="59AFAD3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atC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3E2A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51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A0C5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71A0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7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E448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7BB8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2AEC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87FC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AF40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F5D6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96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ECAC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04751D" w:rsidRPr="00BF4318" w14:paraId="6FD2467E" w14:textId="77777777" w:rsidTr="008B3428">
        <w:tc>
          <w:tcPr>
            <w:tcW w:w="1516" w:type="dxa"/>
            <w:vMerge/>
          </w:tcPr>
          <w:p w14:paraId="0E7C010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50" w:type="dxa"/>
          </w:tcPr>
          <w:p w14:paraId="463F457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82E9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41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EFF5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75D5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4A22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E94C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F715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CBE0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3B44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8643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8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A141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04751D" w:rsidRPr="00BF4318" w14:paraId="250612DA" w14:textId="77777777" w:rsidTr="008B3428">
        <w:tc>
          <w:tcPr>
            <w:tcW w:w="1516" w:type="dxa"/>
            <w:vMerge/>
          </w:tcPr>
          <w:p w14:paraId="70E7452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50" w:type="dxa"/>
          </w:tcPr>
          <w:p w14:paraId="73560E3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perscript"/>
              </w:rPr>
              <w:t>air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B39D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43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7481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6A4A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4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6868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40BA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F633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D867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BCB6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7489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89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9CE8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04751D" w:rsidRPr="00BF4318" w14:paraId="29AE9789" w14:textId="77777777" w:rsidTr="008B3428">
        <w:tc>
          <w:tcPr>
            <w:tcW w:w="1516" w:type="dxa"/>
            <w:vMerge/>
          </w:tcPr>
          <w:p w14:paraId="750DF2E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50" w:type="dxa"/>
          </w:tcPr>
          <w:p w14:paraId="332DAE7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9E30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4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6F29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622B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7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E8A5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F015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3C54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4A1C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FB08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4055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D631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</w:tr>
      <w:tr w:rsidR="0004751D" w:rsidRPr="00BF4318" w14:paraId="6625786E" w14:textId="77777777" w:rsidTr="008B3428">
        <w:tc>
          <w:tcPr>
            <w:tcW w:w="1516" w:type="dxa"/>
            <w:vMerge w:val="restart"/>
          </w:tcPr>
          <w:p w14:paraId="29F82F20" w14:textId="79EFD953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sz w:val="20"/>
                <w:szCs w:val="20"/>
              </w:rPr>
              <w:t>C</w:t>
            </w:r>
            <w:r w:rsidRPr="007C5D3E">
              <w:rPr>
                <w:rFonts w:cs="Arial"/>
                <w:b/>
                <w:bCs/>
                <w:sz w:val="20"/>
                <w:szCs w:val="20"/>
                <w:vertAlign w:val="subscript"/>
              </w:rPr>
              <w:t>3</w:t>
            </w:r>
            <w:r w:rsidRPr="00BF4318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="005D0183">
              <w:rPr>
                <w:rFonts w:cs="Arial"/>
                <w:b/>
                <w:bCs/>
                <w:sz w:val="20"/>
                <w:szCs w:val="20"/>
              </w:rPr>
              <w:t>Angiosperms</w:t>
            </w:r>
            <w:r w:rsidR="005D0183" w:rsidRPr="00BB5FDE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B5FDE">
              <w:rPr>
                <w:rFonts w:cs="Arial"/>
                <w:b/>
                <w:bCs/>
                <w:i/>
                <w:iCs/>
                <w:sz w:val="20"/>
                <w:szCs w:val="20"/>
              </w:rPr>
              <w:t>atpB</w:t>
            </w:r>
            <w:proofErr w:type="spellEnd"/>
          </w:p>
          <w:p w14:paraId="313495A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sz w:val="20"/>
                <w:szCs w:val="20"/>
              </w:rPr>
              <w:lastRenderedPageBreak/>
              <w:t>(</w:t>
            </w: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BF4318">
              <w:rPr>
                <w:rFonts w:cs="Arial"/>
                <w:b/>
                <w:bCs/>
                <w:sz w:val="20"/>
                <w:szCs w:val="20"/>
              </w:rPr>
              <w:t xml:space="preserve"> = 52)</w:t>
            </w:r>
          </w:p>
        </w:tc>
        <w:tc>
          <w:tcPr>
            <w:tcW w:w="950" w:type="dxa"/>
          </w:tcPr>
          <w:p w14:paraId="495CDB0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lastRenderedPageBreak/>
              <w:t>S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/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BE62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14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91FA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F964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5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497A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BB41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9CEC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F312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DF5E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0142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6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22FE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04751D" w:rsidRPr="00BF4318" w14:paraId="01A6AB1A" w14:textId="77777777" w:rsidTr="008B3428">
        <w:tc>
          <w:tcPr>
            <w:tcW w:w="1516" w:type="dxa"/>
            <w:vMerge/>
          </w:tcPr>
          <w:p w14:paraId="4689FA4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50" w:type="dxa"/>
          </w:tcPr>
          <w:p w14:paraId="36542F1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atC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E89D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5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C230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8966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32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F364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300F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9BBA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0FC7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2324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0A25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9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0D2D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04751D" w:rsidRPr="00BF4318" w14:paraId="682C8DB1" w14:textId="77777777" w:rsidTr="008B3428">
        <w:tc>
          <w:tcPr>
            <w:tcW w:w="1516" w:type="dxa"/>
            <w:vMerge/>
          </w:tcPr>
          <w:p w14:paraId="71FEC21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50" w:type="dxa"/>
          </w:tcPr>
          <w:p w14:paraId="556998D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87DD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36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07AD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687B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4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1551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941F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59EC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98C5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9C13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746F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9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AF4C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04751D" w:rsidRPr="00BF4318" w14:paraId="38B1670C" w14:textId="77777777" w:rsidTr="008B3428">
        <w:tc>
          <w:tcPr>
            <w:tcW w:w="1516" w:type="dxa"/>
            <w:vMerge/>
          </w:tcPr>
          <w:p w14:paraId="1044A9A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50" w:type="dxa"/>
          </w:tcPr>
          <w:p w14:paraId="352C2F4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perscript"/>
              </w:rPr>
              <w:t>air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F5E1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3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945E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BE64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5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DAAD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F3E9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1DE5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B3FC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B0B3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A06D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94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6038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04751D" w:rsidRPr="00BF4318" w14:paraId="25245005" w14:textId="77777777" w:rsidTr="008B3428">
        <w:tc>
          <w:tcPr>
            <w:tcW w:w="1516" w:type="dxa"/>
            <w:vMerge/>
          </w:tcPr>
          <w:p w14:paraId="08CB028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50" w:type="dxa"/>
          </w:tcPr>
          <w:p w14:paraId="6F2C3C8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BA25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001E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6D9E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1857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9583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AA5E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B59E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585C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920D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9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DCF3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</w:tr>
    </w:tbl>
    <w:p w14:paraId="5C0F513B" w14:textId="4A152F62" w:rsidR="0004751D" w:rsidRPr="00BF4318" w:rsidRDefault="0004751D" w:rsidP="00BF4318">
      <w:pPr>
        <w:spacing w:after="60"/>
        <w:rPr>
          <w:rFonts w:cs="Arial"/>
          <w:b/>
          <w:bCs/>
          <w:color w:val="1C1D1E"/>
        </w:rPr>
      </w:pPr>
      <w:r w:rsidRPr="00BF4318">
        <w:rPr>
          <w:rFonts w:cs="Arial"/>
          <w:b/>
          <w:bCs/>
          <w:color w:val="1C1D1E"/>
        </w:rPr>
        <w:br w:type="page"/>
      </w:r>
    </w:p>
    <w:p w14:paraId="52AC3653" w14:textId="77777777" w:rsidR="0004751D" w:rsidRPr="00BF4318" w:rsidRDefault="0004751D" w:rsidP="00BF4318">
      <w:pPr>
        <w:spacing w:after="60"/>
        <w:rPr>
          <w:rFonts w:cs="Arial"/>
          <w:b/>
          <w:bCs/>
          <w:color w:val="1C1D1E"/>
        </w:rPr>
      </w:pPr>
      <w:r w:rsidRPr="00BF4318">
        <w:rPr>
          <w:rFonts w:cs="Arial"/>
          <w:b/>
          <w:bCs/>
          <w:color w:val="1C1D1E"/>
        </w:rPr>
        <w:lastRenderedPageBreak/>
        <w:br w:type="page"/>
      </w:r>
    </w:p>
    <w:p w14:paraId="33ACEB97" w14:textId="0C81EC99" w:rsidR="0004751D" w:rsidRPr="00BF4318" w:rsidRDefault="0004751D" w:rsidP="00BF4318">
      <w:pPr>
        <w:spacing w:after="60"/>
        <w:rPr>
          <w:rFonts w:cs="Arial"/>
          <w:color w:val="1C1D1E"/>
        </w:rPr>
      </w:pPr>
      <w:r w:rsidRPr="00BF4318">
        <w:rPr>
          <w:rFonts w:cs="Arial"/>
          <w:b/>
          <w:bCs/>
          <w:color w:val="1C1D1E"/>
        </w:rPr>
        <w:lastRenderedPageBreak/>
        <w:t>Table S</w:t>
      </w:r>
      <w:r w:rsidR="00A53460">
        <w:rPr>
          <w:rFonts w:cs="Arial"/>
          <w:b/>
          <w:bCs/>
          <w:color w:val="1C1D1E"/>
        </w:rPr>
        <w:t>7</w:t>
      </w:r>
      <w:r w:rsidRPr="00BF4318">
        <w:rPr>
          <w:rFonts w:cs="Arial"/>
          <w:b/>
          <w:bCs/>
          <w:color w:val="1C1D1E"/>
        </w:rPr>
        <w:t>.</w:t>
      </w:r>
      <w:r w:rsidRPr="00BF4318">
        <w:rPr>
          <w:rFonts w:cs="Arial"/>
          <w:color w:val="1C1D1E"/>
        </w:rPr>
        <w:t xml:space="preserve"> The phylogenetic signal strength and associated significance level in rubisco kinetic traits when considering only the subset of rubisco characterized in </w:t>
      </w:r>
      <w:sdt>
        <w:sdtPr>
          <w:rPr>
            <w:rFonts w:cs="Arial"/>
            <w:color w:val="000000"/>
            <w:lang w:val="en-US"/>
          </w:rPr>
          <w:tag w:val="MENDELEY_CITATION_v3_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"/>
          <w:id w:val="830259423"/>
          <w:placeholder>
            <w:docPart w:val="FF0D696CECF647A69569567B0B54491D"/>
          </w:placeholder>
        </w:sdtPr>
        <w:sdtEndPr/>
        <w:sdtContent>
          <w:r w:rsidRPr="00BF4318">
            <w:rPr>
              <w:rFonts w:eastAsia="Times New Roman" w:cs="Arial"/>
            </w:rPr>
            <w:t xml:space="preserve">Orr </w:t>
          </w:r>
          <w:r w:rsidRPr="00BF4318">
            <w:rPr>
              <w:rFonts w:eastAsia="Times New Roman" w:cs="Arial"/>
              <w:i/>
              <w:iCs/>
            </w:rPr>
            <w:t>et al.</w:t>
          </w:r>
          <w:r w:rsidRPr="00BF4318">
            <w:rPr>
              <w:rFonts w:eastAsia="Times New Roman" w:cs="Arial"/>
            </w:rPr>
            <w:t>, (2016)</w:t>
          </w:r>
        </w:sdtContent>
      </w:sdt>
      <w:r w:rsidRPr="00BF4318">
        <w:rPr>
          <w:rFonts w:cs="Arial"/>
          <w:color w:val="1C1D1E"/>
        </w:rPr>
        <w:t xml:space="preserve">. </w:t>
      </w:r>
      <w:r w:rsidR="00C93A49" w:rsidRPr="00BF4318">
        <w:rPr>
          <w:rFonts w:cs="Arial"/>
          <w:color w:val="1C1D1E"/>
        </w:rPr>
        <w:t>Phylogenetic signal is measured using five signal detection methods</w:t>
      </w:r>
      <w:r w:rsidR="00C93A49">
        <w:rPr>
          <w:rFonts w:cs="Arial"/>
          <w:color w:val="1C1D1E"/>
        </w:rPr>
        <w:t xml:space="preserve">. </w:t>
      </w:r>
      <w:r w:rsidRPr="00BF4318">
        <w:rPr>
          <w:rFonts w:cs="Arial"/>
          <w:color w:val="1C1D1E"/>
        </w:rPr>
        <w:t xml:space="preserve">Data are shown from the analysis of </w:t>
      </w:r>
      <w:r w:rsidR="00C93A49">
        <w:rPr>
          <w:rFonts w:cs="Arial"/>
          <w:color w:val="1C1D1E"/>
        </w:rPr>
        <w:t>all</w:t>
      </w:r>
      <w:r w:rsidR="00C93A49" w:rsidRPr="00BF4318">
        <w:rPr>
          <w:rFonts w:cs="Arial"/>
          <w:color w:val="1C1D1E"/>
        </w:rPr>
        <w:t xml:space="preserve"> </w:t>
      </w:r>
      <w:r w:rsidRPr="00BF4318">
        <w:rPr>
          <w:rFonts w:cs="Arial"/>
          <w:color w:val="1C1D1E"/>
        </w:rPr>
        <w:t>angiosperms and C</w:t>
      </w:r>
      <w:r w:rsidRPr="00BF4318">
        <w:rPr>
          <w:rFonts w:cs="Arial"/>
          <w:color w:val="1C1D1E"/>
          <w:vertAlign w:val="subscript"/>
        </w:rPr>
        <w:t>3</w:t>
      </w:r>
      <w:r w:rsidRPr="00BF4318">
        <w:rPr>
          <w:rFonts w:cs="Arial"/>
          <w:color w:val="1C1D1E"/>
        </w:rPr>
        <w:t xml:space="preserve"> angiosperms, respectively.</w:t>
      </w:r>
    </w:p>
    <w:p w14:paraId="4993140E" w14:textId="61668E19" w:rsidR="0004751D" w:rsidRPr="00BF4318" w:rsidRDefault="0004751D" w:rsidP="00BF4318">
      <w:pPr>
        <w:spacing w:after="60"/>
        <w:rPr>
          <w:rFonts w:eastAsia="Times New Roman" w:cs="Arial"/>
          <w:color w:val="323130"/>
          <w:shd w:val="clear" w:color="auto" w:fill="FFFFFF"/>
          <w:lang w:eastAsia="en-GB"/>
        </w:rPr>
      </w:pPr>
      <w:r w:rsidRPr="00BF4318">
        <w:rPr>
          <w:rFonts w:eastAsia="Times New Roman" w:cs="Arial"/>
          <w:color w:val="323130"/>
          <w:shd w:val="clear" w:color="auto" w:fill="FFFFFF"/>
          <w:lang w:eastAsia="en-GB"/>
        </w:rPr>
        <w:t xml:space="preserve">NOTE. Statistics are rounded to three decimal places and significance values are represented as α levels, where α = 0.001 if P &lt; 0.001, α = 0.01 if 0.001 &lt; P &lt; 0.01, α = 0.05 if 0.01 &lt; P &lt; 0.05, and α = ns if P &gt; 0.05. </w:t>
      </w:r>
      <w:r w:rsidR="00E304DE">
        <w:rPr>
          <w:rFonts w:eastAsia="Times New Roman" w:cs="Arial"/>
          <w:color w:val="323130"/>
          <w:shd w:val="clear" w:color="auto" w:fill="FFFFFF"/>
          <w:lang w:eastAsia="en-GB"/>
        </w:rPr>
        <w:t>s</w:t>
      </w:r>
      <w:r w:rsidRPr="00BF4318">
        <w:rPr>
          <w:rFonts w:eastAsia="Times New Roman" w:cs="Arial"/>
          <w:color w:val="323130"/>
          <w:shd w:val="clear" w:color="auto" w:fill="FFFFFF"/>
          <w:lang w:eastAsia="en-GB"/>
        </w:rPr>
        <w:br w:type="page"/>
      </w:r>
    </w:p>
    <w:tbl>
      <w:tblPr>
        <w:tblStyle w:val="TableGrid"/>
        <w:tblW w:w="1009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6"/>
        <w:gridCol w:w="950"/>
        <w:gridCol w:w="836"/>
        <w:gridCol w:w="712"/>
        <w:gridCol w:w="727"/>
        <w:gridCol w:w="767"/>
        <w:gridCol w:w="756"/>
        <w:gridCol w:w="720"/>
        <w:gridCol w:w="730"/>
        <w:gridCol w:w="714"/>
        <w:gridCol w:w="895"/>
        <w:gridCol w:w="767"/>
      </w:tblGrid>
      <w:tr w:rsidR="0004751D" w:rsidRPr="00BF4318" w14:paraId="69C33B40" w14:textId="77777777" w:rsidTr="008B3428">
        <w:tc>
          <w:tcPr>
            <w:tcW w:w="1516" w:type="dxa"/>
            <w:vMerge w:val="restart"/>
            <w:tcBorders>
              <w:top w:val="single" w:sz="4" w:space="0" w:color="auto"/>
              <w:bottom w:val="nil"/>
            </w:tcBorders>
          </w:tcPr>
          <w:p w14:paraId="2A753D4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sz w:val="20"/>
                <w:szCs w:val="20"/>
              </w:rPr>
              <w:lastRenderedPageBreak/>
              <w:t>Data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bottom w:val="nil"/>
            </w:tcBorders>
          </w:tcPr>
          <w:p w14:paraId="6EBD48C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inetic Trait</w:t>
            </w:r>
          </w:p>
        </w:tc>
        <w:tc>
          <w:tcPr>
            <w:tcW w:w="15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9DCEA9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Cmean</w:t>
            </w:r>
            <w:proofErr w:type="spellEnd"/>
          </w:p>
        </w:tc>
        <w:tc>
          <w:tcPr>
            <w:tcW w:w="14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0E179D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ACC35E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CFC51E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*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C9CCD1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Lambda</w:t>
            </w:r>
          </w:p>
        </w:tc>
      </w:tr>
      <w:tr w:rsidR="0004751D" w:rsidRPr="00BF4318" w14:paraId="38E08BE5" w14:textId="77777777" w:rsidTr="008B3428">
        <w:tc>
          <w:tcPr>
            <w:tcW w:w="1516" w:type="dxa"/>
            <w:vMerge/>
            <w:tcBorders>
              <w:top w:val="nil"/>
              <w:bottom w:val="single" w:sz="4" w:space="0" w:color="auto"/>
            </w:tcBorders>
          </w:tcPr>
          <w:p w14:paraId="01C4F17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bottom w:val="single" w:sz="4" w:space="0" w:color="auto"/>
            </w:tcBorders>
          </w:tcPr>
          <w:p w14:paraId="7B70860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26D2709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14:paraId="72355A1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α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</w:tcPr>
          <w:p w14:paraId="03CE286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16EFED2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α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0D6AAC5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061788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α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465938A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67DFD45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α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10E297E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5FEA418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α</w:t>
            </w:r>
          </w:p>
        </w:tc>
      </w:tr>
      <w:tr w:rsidR="0004751D" w:rsidRPr="00BF4318" w14:paraId="4633676D" w14:textId="77777777" w:rsidTr="008B3428">
        <w:tc>
          <w:tcPr>
            <w:tcW w:w="1516" w:type="dxa"/>
            <w:vMerge w:val="restart"/>
            <w:tcBorders>
              <w:top w:val="single" w:sz="4" w:space="0" w:color="auto"/>
            </w:tcBorders>
          </w:tcPr>
          <w:p w14:paraId="37DE03B6" w14:textId="0F55E7C6" w:rsidR="0004751D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sz w:val="20"/>
                <w:szCs w:val="20"/>
              </w:rPr>
              <w:t xml:space="preserve">All </w:t>
            </w:r>
            <w:r w:rsidR="005D0183">
              <w:rPr>
                <w:rFonts w:cs="Arial"/>
                <w:b/>
                <w:bCs/>
                <w:sz w:val="20"/>
                <w:szCs w:val="20"/>
              </w:rPr>
              <w:t>Angiosperms</w:t>
            </w:r>
          </w:p>
          <w:p w14:paraId="19639E58" w14:textId="0C0C06AC" w:rsidR="002A76A7" w:rsidRPr="00BF4318" w:rsidRDefault="002A76A7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(</w:t>
            </w:r>
            <w:r w:rsidRPr="002A76A7">
              <w:rPr>
                <w:rFonts w:cs="Arial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cs="Arial"/>
                <w:b/>
                <w:bCs/>
                <w:sz w:val="20"/>
                <w:szCs w:val="20"/>
              </w:rPr>
              <w:t xml:space="preserve"> = 69)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1DBE5AC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/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C6E3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CEE2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819A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D790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80B1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DF7C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83EC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D20D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111E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876D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</w:tr>
      <w:tr w:rsidR="0004751D" w:rsidRPr="00BF4318" w14:paraId="098693FD" w14:textId="77777777" w:rsidTr="008B3428">
        <w:tc>
          <w:tcPr>
            <w:tcW w:w="1516" w:type="dxa"/>
            <w:vMerge/>
          </w:tcPr>
          <w:p w14:paraId="3D13943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</w:tcPr>
          <w:p w14:paraId="3329F71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atC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929E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8BEF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2A09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75D5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43A4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BA82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FBB0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634D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4D76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9052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</w:tr>
      <w:tr w:rsidR="0004751D" w:rsidRPr="00BF4318" w14:paraId="64830BB0" w14:textId="77777777" w:rsidTr="008B3428">
        <w:tc>
          <w:tcPr>
            <w:tcW w:w="1516" w:type="dxa"/>
            <w:vMerge/>
          </w:tcPr>
          <w:p w14:paraId="0AE811F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</w:tcPr>
          <w:p w14:paraId="0405643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2F3D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05E3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BFE5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806B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6C1D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8599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2882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EB30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6485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1172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</w:tr>
      <w:tr w:rsidR="0004751D" w:rsidRPr="00BF4318" w14:paraId="6141F5FC" w14:textId="77777777" w:rsidTr="008B3428">
        <w:tc>
          <w:tcPr>
            <w:tcW w:w="1516" w:type="dxa"/>
            <w:vMerge/>
          </w:tcPr>
          <w:p w14:paraId="12643FD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</w:tcPr>
          <w:p w14:paraId="2AF12FC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perscript"/>
              </w:rPr>
              <w:t>air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3EDD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8428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DCED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5517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24A7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0B9E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9F0D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890D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8645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D285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</w:tr>
      <w:tr w:rsidR="0004751D" w:rsidRPr="00BF4318" w14:paraId="628BAC3F" w14:textId="77777777" w:rsidTr="008B3428">
        <w:tc>
          <w:tcPr>
            <w:tcW w:w="1516" w:type="dxa"/>
            <w:vMerge/>
          </w:tcPr>
          <w:p w14:paraId="3A86B6F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</w:tcPr>
          <w:p w14:paraId="5D25E33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AABB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B6E0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9638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D03F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E229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1476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C363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9D8D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094A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3E81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</w:tr>
      <w:tr w:rsidR="0004751D" w:rsidRPr="00BF4318" w14:paraId="1AFC0BCC" w14:textId="77777777" w:rsidTr="008B3428">
        <w:tc>
          <w:tcPr>
            <w:tcW w:w="1516" w:type="dxa"/>
            <w:vMerge w:val="restart"/>
          </w:tcPr>
          <w:p w14:paraId="6DA01B25" w14:textId="5FCE29B7" w:rsidR="0004751D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sz w:val="20"/>
                <w:szCs w:val="20"/>
              </w:rPr>
              <w:t>C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3</w:t>
            </w:r>
            <w:r w:rsidRPr="00BF4318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="005D0183">
              <w:rPr>
                <w:rFonts w:cs="Arial"/>
                <w:b/>
                <w:bCs/>
                <w:sz w:val="20"/>
                <w:szCs w:val="20"/>
              </w:rPr>
              <w:t>Angiosperms</w:t>
            </w:r>
          </w:p>
          <w:p w14:paraId="235BCA53" w14:textId="2F24AC6A" w:rsidR="002A76A7" w:rsidRPr="00BF4318" w:rsidRDefault="002A76A7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(</w:t>
            </w:r>
            <w:r w:rsidRPr="002A76A7">
              <w:rPr>
                <w:rFonts w:cs="Arial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cs="Arial"/>
                <w:b/>
                <w:bCs/>
                <w:sz w:val="20"/>
                <w:szCs w:val="20"/>
              </w:rPr>
              <w:t xml:space="preserve"> = 6</w:t>
            </w:r>
            <w:r w:rsidR="00544D8A">
              <w:rPr>
                <w:rFonts w:cs="Arial"/>
                <w:b/>
                <w:bCs/>
                <w:sz w:val="20"/>
                <w:szCs w:val="20"/>
              </w:rPr>
              <w:t>4</w:t>
            </w:r>
            <w:r>
              <w:rPr>
                <w:rFonts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50" w:type="dxa"/>
          </w:tcPr>
          <w:p w14:paraId="136D990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/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4C1A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676F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EC44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C12B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697D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B4CF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4C5B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1245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B0B6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1F97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</w:tr>
      <w:tr w:rsidR="0004751D" w:rsidRPr="00BF4318" w14:paraId="6C188E80" w14:textId="77777777" w:rsidTr="008B3428">
        <w:tc>
          <w:tcPr>
            <w:tcW w:w="1516" w:type="dxa"/>
            <w:vMerge/>
          </w:tcPr>
          <w:p w14:paraId="525D421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50" w:type="dxa"/>
          </w:tcPr>
          <w:p w14:paraId="5EBE246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atC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87E4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06BD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5E3F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7FC1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F959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B80F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FC19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2EF0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A028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05E2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</w:tr>
      <w:tr w:rsidR="0004751D" w:rsidRPr="00BF4318" w14:paraId="2F8FB9B9" w14:textId="77777777" w:rsidTr="008B3428">
        <w:tc>
          <w:tcPr>
            <w:tcW w:w="1516" w:type="dxa"/>
            <w:vMerge/>
          </w:tcPr>
          <w:p w14:paraId="051FB54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50" w:type="dxa"/>
          </w:tcPr>
          <w:p w14:paraId="2C79D9C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48C9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2933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753D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8404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720E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6762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01C3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69C6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C01E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0C70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</w:tr>
      <w:tr w:rsidR="0004751D" w:rsidRPr="00BF4318" w14:paraId="21B990CA" w14:textId="77777777" w:rsidTr="008B3428">
        <w:tc>
          <w:tcPr>
            <w:tcW w:w="1516" w:type="dxa"/>
            <w:vMerge/>
          </w:tcPr>
          <w:p w14:paraId="37D4BCC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50" w:type="dxa"/>
          </w:tcPr>
          <w:p w14:paraId="775C196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perscript"/>
              </w:rPr>
              <w:t>air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86EB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B857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D230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52E0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40A7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1CF4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A513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A136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641C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5A14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1</w:t>
            </w:r>
          </w:p>
        </w:tc>
      </w:tr>
      <w:tr w:rsidR="0004751D" w:rsidRPr="00BF4318" w14:paraId="20C10F12" w14:textId="77777777" w:rsidTr="008B3428">
        <w:tc>
          <w:tcPr>
            <w:tcW w:w="1516" w:type="dxa"/>
            <w:vMerge/>
            <w:tcBorders>
              <w:bottom w:val="single" w:sz="4" w:space="0" w:color="auto"/>
            </w:tcBorders>
          </w:tcPr>
          <w:p w14:paraId="66F4675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492DDCF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82871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860A6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4AB59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24377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70CE7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AE475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F465D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F4E08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5542B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EDA43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</w:tbl>
    <w:p w14:paraId="2E060B5D" w14:textId="3D0B6BF9" w:rsidR="0004751D" w:rsidRPr="00BF4318" w:rsidRDefault="0004751D" w:rsidP="00BF4318">
      <w:pPr>
        <w:spacing w:after="60"/>
        <w:rPr>
          <w:rFonts w:cs="Arial"/>
          <w:color w:val="FF0000"/>
        </w:rPr>
      </w:pPr>
      <w:r w:rsidRPr="00BF4318">
        <w:rPr>
          <w:rFonts w:cs="Arial"/>
          <w:b/>
          <w:bCs/>
        </w:rPr>
        <w:br w:type="page"/>
      </w:r>
    </w:p>
    <w:p w14:paraId="38EEA868" w14:textId="6B2897EC" w:rsidR="0004751D" w:rsidRPr="00BF4318" w:rsidRDefault="0004751D" w:rsidP="00BF4318">
      <w:pPr>
        <w:spacing w:after="60"/>
        <w:rPr>
          <w:rFonts w:cs="Arial"/>
          <w:color w:val="1C1D1E"/>
        </w:rPr>
      </w:pPr>
      <w:r w:rsidRPr="00BF4318">
        <w:rPr>
          <w:rFonts w:cs="Arial"/>
          <w:b/>
          <w:bCs/>
          <w:color w:val="1C1D1E"/>
        </w:rPr>
        <w:lastRenderedPageBreak/>
        <w:t>Table S</w:t>
      </w:r>
      <w:r w:rsidR="00A53460">
        <w:rPr>
          <w:rFonts w:cs="Arial"/>
          <w:b/>
          <w:bCs/>
          <w:color w:val="1C1D1E"/>
        </w:rPr>
        <w:t>8</w:t>
      </w:r>
      <w:r w:rsidRPr="00BF4318">
        <w:rPr>
          <w:rFonts w:cs="Arial"/>
          <w:b/>
          <w:bCs/>
          <w:color w:val="1C1D1E"/>
        </w:rPr>
        <w:t>.</w:t>
      </w:r>
      <w:r w:rsidRPr="00BF4318">
        <w:rPr>
          <w:rFonts w:cs="Arial"/>
          <w:color w:val="1C1D1E"/>
        </w:rPr>
        <w:t xml:space="preserve"> The phylogenetic signal strength and associated significance level in rubisco kinetic traits after a reduction of 13</w:t>
      </w:r>
      <w:r w:rsidRPr="00BF4318">
        <w:rPr>
          <w:rFonts w:cs="Arial"/>
        </w:rPr>
        <w:t xml:space="preserve"> </w:t>
      </w:r>
      <w:r w:rsidRPr="00BF4318">
        <w:rPr>
          <w:rFonts w:cs="Arial"/>
          <w:color w:val="1C1D1E"/>
        </w:rPr>
        <w:t>mol mol</w:t>
      </w:r>
      <w:r w:rsidRPr="00BF4318">
        <w:rPr>
          <w:rFonts w:cs="Arial"/>
          <w:color w:val="1C1D1E"/>
          <w:vertAlign w:val="superscript"/>
        </w:rPr>
        <w:t>−1</w:t>
      </w:r>
      <w:r w:rsidRPr="00BF4318">
        <w:rPr>
          <w:rFonts w:cs="Arial"/>
          <w:color w:val="1C1D1E"/>
        </w:rPr>
        <w:t xml:space="preserve"> was applied to </w:t>
      </w:r>
      <w:r w:rsidRPr="00BF4318">
        <w:rPr>
          <w:rFonts w:cs="Arial"/>
          <w:i/>
          <w:color w:val="1C1D1E"/>
        </w:rPr>
        <w:t>S</w:t>
      </w:r>
      <w:r w:rsidRPr="00BF4318">
        <w:rPr>
          <w:rFonts w:cs="Arial"/>
          <w:color w:val="1C1D1E"/>
          <w:vertAlign w:val="subscript"/>
        </w:rPr>
        <w:t>C/O</w:t>
      </w:r>
      <w:r w:rsidRPr="00BF4318">
        <w:rPr>
          <w:rFonts w:cs="Arial"/>
          <w:color w:val="1C1D1E"/>
        </w:rPr>
        <w:t xml:space="preserve"> values in </w:t>
      </w:r>
      <w:r w:rsidRPr="00EF7029">
        <w:rPr>
          <w:rFonts w:cs="Arial"/>
          <w:i/>
          <w:iCs/>
          <w:color w:val="1C1D1E"/>
        </w:rPr>
        <w:t>Limonium</w:t>
      </w:r>
      <w:r w:rsidRPr="00BF4318">
        <w:rPr>
          <w:rFonts w:cs="Arial"/>
          <w:color w:val="1C1D1E"/>
        </w:rPr>
        <w:t xml:space="preserve"> species. </w:t>
      </w:r>
      <w:r w:rsidR="007F16DA" w:rsidRPr="00BF4318">
        <w:rPr>
          <w:rFonts w:cs="Arial"/>
          <w:color w:val="1C1D1E"/>
        </w:rPr>
        <w:t>Phylogenetic signal is measured using five signal detection methods</w:t>
      </w:r>
      <w:r w:rsidR="007F16DA">
        <w:rPr>
          <w:rFonts w:cs="Arial"/>
          <w:color w:val="1C1D1E"/>
        </w:rPr>
        <w:t xml:space="preserve">. </w:t>
      </w:r>
      <w:r w:rsidR="007F16DA" w:rsidRPr="00BF4318">
        <w:rPr>
          <w:rFonts w:cs="Arial"/>
          <w:color w:val="1C1D1E"/>
        </w:rPr>
        <w:t xml:space="preserve">Data are shown from the analysis of </w:t>
      </w:r>
      <w:r w:rsidR="007F16DA">
        <w:rPr>
          <w:rFonts w:cs="Arial"/>
          <w:color w:val="1C1D1E"/>
        </w:rPr>
        <w:t>all</w:t>
      </w:r>
      <w:r w:rsidR="007F16DA" w:rsidRPr="00BF4318">
        <w:rPr>
          <w:rFonts w:cs="Arial"/>
          <w:color w:val="1C1D1E"/>
        </w:rPr>
        <w:t xml:space="preserve"> angiosperms and C</w:t>
      </w:r>
      <w:r w:rsidR="007F16DA" w:rsidRPr="00BF4318">
        <w:rPr>
          <w:rFonts w:cs="Arial"/>
          <w:color w:val="1C1D1E"/>
          <w:vertAlign w:val="subscript"/>
        </w:rPr>
        <w:t>3</w:t>
      </w:r>
      <w:r w:rsidR="007F16DA" w:rsidRPr="00BF4318">
        <w:rPr>
          <w:rFonts w:cs="Arial"/>
          <w:color w:val="1C1D1E"/>
        </w:rPr>
        <w:t xml:space="preserve"> angiosperms, respectively.</w:t>
      </w:r>
    </w:p>
    <w:p w14:paraId="68885583" w14:textId="20EF8B73" w:rsidR="0004751D" w:rsidRPr="00BF4318" w:rsidRDefault="0004751D" w:rsidP="00BF4318">
      <w:pPr>
        <w:spacing w:after="60"/>
        <w:rPr>
          <w:rFonts w:eastAsia="Times New Roman" w:cs="Arial"/>
          <w:color w:val="323130"/>
          <w:shd w:val="clear" w:color="auto" w:fill="FFFFFF"/>
          <w:lang w:eastAsia="en-GB"/>
        </w:rPr>
      </w:pPr>
      <w:r w:rsidRPr="00BF4318">
        <w:rPr>
          <w:rFonts w:eastAsia="Times New Roman" w:cs="Arial"/>
          <w:color w:val="323130"/>
          <w:shd w:val="clear" w:color="auto" w:fill="FFFFFF"/>
          <w:lang w:eastAsia="en-GB"/>
        </w:rPr>
        <w:t xml:space="preserve">NOTE. Statistics are rounded to three decimal places and significance values are represented as α levels, where α = 0.001 if P &lt; 0.001, α = 0.01 if 0.001 &lt; P &lt; 0.01, α = 0.05 if 0.01 &lt; P &lt; 0.05, and α = ns if P &gt; 0.05. </w:t>
      </w:r>
      <w:r w:rsidRPr="00BF4318">
        <w:rPr>
          <w:rFonts w:eastAsia="Times New Roman" w:cs="Arial"/>
          <w:color w:val="323130"/>
          <w:shd w:val="clear" w:color="auto" w:fill="FFFFFF"/>
          <w:lang w:eastAsia="en-GB"/>
        </w:rPr>
        <w:br w:type="page"/>
      </w:r>
    </w:p>
    <w:tbl>
      <w:tblPr>
        <w:tblStyle w:val="TableGrid"/>
        <w:tblW w:w="1009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6"/>
        <w:gridCol w:w="950"/>
        <w:gridCol w:w="836"/>
        <w:gridCol w:w="712"/>
        <w:gridCol w:w="727"/>
        <w:gridCol w:w="767"/>
        <w:gridCol w:w="756"/>
        <w:gridCol w:w="720"/>
        <w:gridCol w:w="730"/>
        <w:gridCol w:w="714"/>
        <w:gridCol w:w="895"/>
        <w:gridCol w:w="767"/>
      </w:tblGrid>
      <w:tr w:rsidR="0004751D" w:rsidRPr="00BF4318" w14:paraId="05C3F3D3" w14:textId="77777777" w:rsidTr="008B3428">
        <w:tc>
          <w:tcPr>
            <w:tcW w:w="1516" w:type="dxa"/>
            <w:vMerge w:val="restart"/>
            <w:tcBorders>
              <w:top w:val="single" w:sz="4" w:space="0" w:color="auto"/>
              <w:bottom w:val="nil"/>
            </w:tcBorders>
          </w:tcPr>
          <w:p w14:paraId="51456F8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sz w:val="20"/>
                <w:szCs w:val="20"/>
              </w:rPr>
              <w:lastRenderedPageBreak/>
              <w:t>Data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bottom w:val="nil"/>
            </w:tcBorders>
          </w:tcPr>
          <w:p w14:paraId="6FD4B8A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inetic Trait</w:t>
            </w:r>
          </w:p>
        </w:tc>
        <w:tc>
          <w:tcPr>
            <w:tcW w:w="15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BCCF5C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Cmean</w:t>
            </w:r>
            <w:proofErr w:type="spellEnd"/>
          </w:p>
        </w:tc>
        <w:tc>
          <w:tcPr>
            <w:tcW w:w="14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6BDD74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1B8D99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13F3FB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*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83D660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Lambda</w:t>
            </w:r>
          </w:p>
        </w:tc>
      </w:tr>
      <w:tr w:rsidR="0004751D" w:rsidRPr="00BF4318" w14:paraId="2AC5F379" w14:textId="77777777" w:rsidTr="008B3428">
        <w:tc>
          <w:tcPr>
            <w:tcW w:w="1516" w:type="dxa"/>
            <w:vMerge/>
            <w:tcBorders>
              <w:top w:val="nil"/>
              <w:bottom w:val="single" w:sz="4" w:space="0" w:color="auto"/>
            </w:tcBorders>
          </w:tcPr>
          <w:p w14:paraId="496D9C0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bottom w:val="single" w:sz="4" w:space="0" w:color="auto"/>
            </w:tcBorders>
          </w:tcPr>
          <w:p w14:paraId="0D08739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1848468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14:paraId="27C6392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α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</w:tcPr>
          <w:p w14:paraId="7A8B690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514925E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α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7E40129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B1523F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α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7512562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5B81289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α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04FFB2E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6080082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α</w:t>
            </w:r>
          </w:p>
        </w:tc>
      </w:tr>
      <w:tr w:rsidR="0004751D" w:rsidRPr="00BF4318" w14:paraId="7B12DE50" w14:textId="77777777" w:rsidTr="008B3428">
        <w:tc>
          <w:tcPr>
            <w:tcW w:w="1516" w:type="dxa"/>
            <w:vMerge w:val="restart"/>
            <w:tcBorders>
              <w:top w:val="single" w:sz="4" w:space="0" w:color="auto"/>
            </w:tcBorders>
          </w:tcPr>
          <w:p w14:paraId="071A35FD" w14:textId="3ECD68DE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sz w:val="20"/>
                <w:szCs w:val="20"/>
              </w:rPr>
              <w:t xml:space="preserve">All </w:t>
            </w:r>
            <w:r w:rsidR="005D0183">
              <w:rPr>
                <w:rFonts w:cs="Arial"/>
                <w:b/>
                <w:bCs/>
                <w:sz w:val="20"/>
                <w:szCs w:val="20"/>
              </w:rPr>
              <w:t>Angiosperms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1395D3E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/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EDFB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39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A56E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50F3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9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5CAB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F5DA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86A7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A3EA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2BFF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B807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8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CE46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04751D" w:rsidRPr="00BF4318" w14:paraId="65129829" w14:textId="77777777" w:rsidTr="008B3428">
        <w:tc>
          <w:tcPr>
            <w:tcW w:w="1516" w:type="dxa"/>
            <w:vMerge/>
          </w:tcPr>
          <w:p w14:paraId="1DE7AB4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</w:tcPr>
          <w:p w14:paraId="5BA2CBB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atC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CF34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3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EE56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39A1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2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BB0B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6104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C34F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7A24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9FF8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D71B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96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FEA0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04751D" w:rsidRPr="00BF4318" w14:paraId="5E8B47DC" w14:textId="77777777" w:rsidTr="008B3428">
        <w:tc>
          <w:tcPr>
            <w:tcW w:w="1516" w:type="dxa"/>
            <w:vMerge/>
          </w:tcPr>
          <w:p w14:paraId="156459E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</w:tcPr>
          <w:p w14:paraId="45D8BF5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0513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8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81C6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5323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5442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5290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47BC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CCFE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1295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AABB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9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A7A8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04751D" w:rsidRPr="00BF4318" w14:paraId="5D7051C4" w14:textId="77777777" w:rsidTr="008B3428">
        <w:tc>
          <w:tcPr>
            <w:tcW w:w="1516" w:type="dxa"/>
            <w:vMerge/>
          </w:tcPr>
          <w:p w14:paraId="2050B35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</w:tcPr>
          <w:p w14:paraId="52FBEF9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perscript"/>
              </w:rPr>
              <w:t>air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31A1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3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BF07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3F8F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4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2F45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5B5D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E682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D7E1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B633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92E0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39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7E3F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</w:tr>
      <w:tr w:rsidR="0004751D" w:rsidRPr="00BF4318" w14:paraId="3F2028CC" w14:textId="77777777" w:rsidTr="008B3428">
        <w:tc>
          <w:tcPr>
            <w:tcW w:w="1516" w:type="dxa"/>
            <w:vMerge/>
          </w:tcPr>
          <w:p w14:paraId="38FDB56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</w:tcPr>
          <w:p w14:paraId="78250B2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9D61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3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74B8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9811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928C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EAF6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B594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D03C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70DA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4E07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52D8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</w:tr>
      <w:tr w:rsidR="0004751D" w:rsidRPr="00BF4318" w14:paraId="36E190FB" w14:textId="77777777" w:rsidTr="008B3428">
        <w:tc>
          <w:tcPr>
            <w:tcW w:w="1516" w:type="dxa"/>
            <w:vMerge w:val="restart"/>
          </w:tcPr>
          <w:p w14:paraId="4FCA0003" w14:textId="788C76E3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sz w:val="20"/>
                <w:szCs w:val="20"/>
              </w:rPr>
              <w:t>C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3</w:t>
            </w:r>
            <w:r w:rsidRPr="00BF4318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="005D0183">
              <w:rPr>
                <w:rFonts w:cs="Arial"/>
                <w:b/>
                <w:bCs/>
                <w:sz w:val="20"/>
                <w:szCs w:val="20"/>
              </w:rPr>
              <w:t>Angiosperms</w:t>
            </w:r>
          </w:p>
        </w:tc>
        <w:tc>
          <w:tcPr>
            <w:tcW w:w="950" w:type="dxa"/>
          </w:tcPr>
          <w:p w14:paraId="136F4E2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/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5161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36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C47F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2AF7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354E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D23E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7CDD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0279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BA31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BD3D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67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B957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04751D" w:rsidRPr="00BF4318" w14:paraId="560FAC0B" w14:textId="77777777" w:rsidTr="008B3428">
        <w:tc>
          <w:tcPr>
            <w:tcW w:w="1516" w:type="dxa"/>
            <w:vMerge/>
          </w:tcPr>
          <w:p w14:paraId="0683C11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50" w:type="dxa"/>
          </w:tcPr>
          <w:p w14:paraId="0793ED1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atC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A913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38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20EB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ABE7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3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8F7F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D0BA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3FDF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3152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FF90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226C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9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7D12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04751D" w:rsidRPr="00BF4318" w14:paraId="56119579" w14:textId="77777777" w:rsidTr="008B3428">
        <w:tc>
          <w:tcPr>
            <w:tcW w:w="1516" w:type="dxa"/>
            <w:vMerge/>
          </w:tcPr>
          <w:p w14:paraId="32480AE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50" w:type="dxa"/>
          </w:tcPr>
          <w:p w14:paraId="10D6D86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969E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44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14F8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51B9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34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FCA5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15F3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DA58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3235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0E7B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699D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9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8D43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04751D" w:rsidRPr="00BF4318" w14:paraId="246362F7" w14:textId="77777777" w:rsidTr="008B3428">
        <w:tc>
          <w:tcPr>
            <w:tcW w:w="1516" w:type="dxa"/>
            <w:vMerge/>
          </w:tcPr>
          <w:p w14:paraId="7BA020D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50" w:type="dxa"/>
          </w:tcPr>
          <w:p w14:paraId="4918C8C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perscript"/>
              </w:rPr>
              <w:t>air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C1B2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39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A168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F532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3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68AD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8208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3F7F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D79C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6A5F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984D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94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A080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04751D" w:rsidRPr="00BF4318" w14:paraId="674059A2" w14:textId="77777777" w:rsidTr="008B3428">
        <w:tc>
          <w:tcPr>
            <w:tcW w:w="1516" w:type="dxa"/>
            <w:vMerge/>
            <w:tcBorders>
              <w:bottom w:val="single" w:sz="4" w:space="0" w:color="auto"/>
            </w:tcBorders>
          </w:tcPr>
          <w:p w14:paraId="13D876D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72532F0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3F159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7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2C7F8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24212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16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188BD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BA8E0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E870B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39478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7A6D4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BEDEB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74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73B6F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</w:tr>
    </w:tbl>
    <w:p w14:paraId="77003D8D" w14:textId="38815E8F" w:rsidR="0004751D" w:rsidRPr="00BF4318" w:rsidRDefault="0004751D" w:rsidP="00BF4318">
      <w:pPr>
        <w:spacing w:after="60"/>
        <w:rPr>
          <w:rFonts w:cs="Arial"/>
          <w:b/>
          <w:bCs/>
        </w:rPr>
      </w:pPr>
      <w:r w:rsidRPr="00BF4318">
        <w:rPr>
          <w:rFonts w:cs="Arial"/>
          <w:b/>
          <w:bCs/>
        </w:rPr>
        <w:br w:type="page"/>
      </w:r>
    </w:p>
    <w:p w14:paraId="5F4652AA" w14:textId="18C3E137" w:rsidR="0004751D" w:rsidRPr="00BF4318" w:rsidRDefault="0004751D" w:rsidP="00BF4318">
      <w:pPr>
        <w:spacing w:after="60"/>
        <w:rPr>
          <w:rFonts w:eastAsia="Times New Roman" w:cs="Arial"/>
          <w:color w:val="323130"/>
          <w:shd w:val="clear" w:color="auto" w:fill="FFFFFF"/>
          <w:lang w:eastAsia="en-GB"/>
        </w:rPr>
      </w:pPr>
      <w:r w:rsidRPr="00BF4318">
        <w:rPr>
          <w:rFonts w:cs="Arial"/>
          <w:b/>
          <w:bCs/>
          <w:color w:val="1C1D1E"/>
        </w:rPr>
        <w:lastRenderedPageBreak/>
        <w:t>Table S</w:t>
      </w:r>
      <w:r w:rsidR="00A53460">
        <w:rPr>
          <w:rFonts w:cs="Arial"/>
          <w:b/>
          <w:bCs/>
          <w:color w:val="1C1D1E"/>
        </w:rPr>
        <w:t>9</w:t>
      </w:r>
      <w:r w:rsidRPr="00BF4318">
        <w:rPr>
          <w:rFonts w:cs="Arial"/>
          <w:b/>
          <w:bCs/>
          <w:color w:val="1C1D1E"/>
        </w:rPr>
        <w:t>.</w:t>
      </w:r>
      <w:r w:rsidRPr="00BF4318">
        <w:rPr>
          <w:rFonts w:cs="Arial"/>
          <w:color w:val="1C1D1E"/>
        </w:rPr>
        <w:t xml:space="preserve"> </w:t>
      </w:r>
      <w:r w:rsidRPr="00BF4318">
        <w:rPr>
          <w:rFonts w:eastAsia="Times New Roman" w:cs="Arial"/>
          <w:color w:val="323130"/>
          <w:shd w:val="clear" w:color="auto" w:fill="FFFFFF"/>
          <w:lang w:eastAsia="en-GB"/>
        </w:rPr>
        <w:t xml:space="preserve">The phylogenetic signal strength and associated significance level in rubisco kinetic traits when omitting species in </w:t>
      </w:r>
      <w:r w:rsidRPr="007F16DA">
        <w:rPr>
          <w:rFonts w:eastAsia="Times New Roman" w:cs="Arial"/>
          <w:i/>
          <w:iCs/>
          <w:color w:val="323130"/>
          <w:shd w:val="clear" w:color="auto" w:fill="FFFFFF"/>
          <w:lang w:eastAsia="en-GB"/>
        </w:rPr>
        <w:t>Limonium</w:t>
      </w:r>
      <w:r w:rsidRPr="00BF4318">
        <w:rPr>
          <w:rFonts w:eastAsia="Times New Roman" w:cs="Arial"/>
          <w:color w:val="323130"/>
          <w:shd w:val="clear" w:color="auto" w:fill="FFFFFF"/>
          <w:lang w:eastAsia="en-GB"/>
        </w:rPr>
        <w:t xml:space="preserve"> clade. </w:t>
      </w:r>
      <w:r w:rsidR="007F16DA" w:rsidRPr="00BF4318">
        <w:rPr>
          <w:rFonts w:cs="Arial"/>
          <w:color w:val="1C1D1E"/>
        </w:rPr>
        <w:t>Phylogenetic signal is measured using five signal detection methods</w:t>
      </w:r>
      <w:r w:rsidR="007F16DA">
        <w:rPr>
          <w:rFonts w:cs="Arial"/>
          <w:color w:val="1C1D1E"/>
        </w:rPr>
        <w:t xml:space="preserve">. </w:t>
      </w:r>
      <w:r w:rsidR="007F16DA" w:rsidRPr="00BF4318">
        <w:rPr>
          <w:rFonts w:cs="Arial"/>
          <w:color w:val="1C1D1E"/>
        </w:rPr>
        <w:t xml:space="preserve">Data are shown from the analysis of </w:t>
      </w:r>
      <w:r w:rsidR="007F16DA">
        <w:rPr>
          <w:rFonts w:cs="Arial"/>
          <w:color w:val="1C1D1E"/>
        </w:rPr>
        <w:t>all</w:t>
      </w:r>
      <w:r w:rsidR="007F16DA" w:rsidRPr="00BF4318">
        <w:rPr>
          <w:rFonts w:cs="Arial"/>
          <w:color w:val="1C1D1E"/>
        </w:rPr>
        <w:t xml:space="preserve"> angiosperms and C</w:t>
      </w:r>
      <w:r w:rsidR="007F16DA" w:rsidRPr="00BF4318">
        <w:rPr>
          <w:rFonts w:cs="Arial"/>
          <w:color w:val="1C1D1E"/>
          <w:vertAlign w:val="subscript"/>
        </w:rPr>
        <w:t>3</w:t>
      </w:r>
      <w:r w:rsidR="007F16DA" w:rsidRPr="00BF4318">
        <w:rPr>
          <w:rFonts w:cs="Arial"/>
          <w:color w:val="1C1D1E"/>
        </w:rPr>
        <w:t xml:space="preserve"> angiosperms, respectively.</w:t>
      </w:r>
    </w:p>
    <w:p w14:paraId="27DE3B1F" w14:textId="77777777" w:rsidR="0004751D" w:rsidRPr="00BF4318" w:rsidRDefault="0004751D" w:rsidP="00BF4318">
      <w:pPr>
        <w:spacing w:after="60"/>
        <w:rPr>
          <w:rFonts w:eastAsia="Times New Roman" w:cs="Arial"/>
          <w:color w:val="323130"/>
          <w:shd w:val="clear" w:color="auto" w:fill="FFFFFF"/>
          <w:lang w:eastAsia="en-GB"/>
        </w:rPr>
      </w:pPr>
      <w:r w:rsidRPr="00BF4318">
        <w:rPr>
          <w:rFonts w:eastAsia="Times New Roman" w:cs="Arial"/>
          <w:color w:val="323130"/>
          <w:shd w:val="clear" w:color="auto" w:fill="FFFFFF"/>
          <w:lang w:eastAsia="en-GB"/>
        </w:rPr>
        <w:t xml:space="preserve">NOTE. Statistics are rounded to three decimal places and significance values are represented as α levels, where α = 0.001 if P &lt; 0.001, α = 0.01 if 0.001 &lt; P &lt; 0.01, α = 0.05 if 0.01 &lt; P &lt; 0.05, and α = ns if P &gt; 0.05. </w:t>
      </w:r>
      <w:r w:rsidRPr="00BF4318">
        <w:rPr>
          <w:rFonts w:cs="Arial"/>
          <w:b/>
          <w:bCs/>
        </w:rPr>
        <w:br w:type="page"/>
      </w:r>
    </w:p>
    <w:tbl>
      <w:tblPr>
        <w:tblStyle w:val="TableGrid"/>
        <w:tblW w:w="1009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6"/>
        <w:gridCol w:w="950"/>
        <w:gridCol w:w="836"/>
        <w:gridCol w:w="712"/>
        <w:gridCol w:w="727"/>
        <w:gridCol w:w="767"/>
        <w:gridCol w:w="756"/>
        <w:gridCol w:w="720"/>
        <w:gridCol w:w="730"/>
        <w:gridCol w:w="714"/>
        <w:gridCol w:w="895"/>
        <w:gridCol w:w="767"/>
      </w:tblGrid>
      <w:tr w:rsidR="0004751D" w:rsidRPr="00BF4318" w14:paraId="39DF25FE" w14:textId="77777777" w:rsidTr="008B3428">
        <w:tc>
          <w:tcPr>
            <w:tcW w:w="1516" w:type="dxa"/>
            <w:vMerge w:val="restart"/>
            <w:tcBorders>
              <w:top w:val="single" w:sz="4" w:space="0" w:color="auto"/>
              <w:bottom w:val="nil"/>
            </w:tcBorders>
          </w:tcPr>
          <w:p w14:paraId="138ED54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sz w:val="20"/>
                <w:szCs w:val="20"/>
              </w:rPr>
              <w:lastRenderedPageBreak/>
              <w:t>Data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bottom w:val="nil"/>
            </w:tcBorders>
          </w:tcPr>
          <w:p w14:paraId="6999B7E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inetic Trait</w:t>
            </w:r>
          </w:p>
        </w:tc>
        <w:tc>
          <w:tcPr>
            <w:tcW w:w="15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31C77A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Cmean</w:t>
            </w:r>
            <w:proofErr w:type="spellEnd"/>
          </w:p>
        </w:tc>
        <w:tc>
          <w:tcPr>
            <w:tcW w:w="14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BE7EFF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1AB0C9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FCF90B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*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EAF5A8" w14:textId="77777777" w:rsidR="0004751D" w:rsidRPr="00BF4318" w:rsidRDefault="0004751D" w:rsidP="00BF4318">
            <w:pPr>
              <w:spacing w:after="60" w:line="276" w:lineRule="auto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Lambda</w:t>
            </w:r>
          </w:p>
        </w:tc>
      </w:tr>
      <w:tr w:rsidR="0004751D" w:rsidRPr="00BF4318" w14:paraId="27172DE7" w14:textId="77777777" w:rsidTr="008B3428">
        <w:tc>
          <w:tcPr>
            <w:tcW w:w="1516" w:type="dxa"/>
            <w:vMerge/>
            <w:tcBorders>
              <w:top w:val="nil"/>
              <w:bottom w:val="single" w:sz="4" w:space="0" w:color="auto"/>
            </w:tcBorders>
          </w:tcPr>
          <w:p w14:paraId="40C153C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bottom w:val="single" w:sz="4" w:space="0" w:color="auto"/>
            </w:tcBorders>
          </w:tcPr>
          <w:p w14:paraId="53B785E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4297F65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14:paraId="5AD2F74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α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</w:tcPr>
          <w:p w14:paraId="6A65EA3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62D6FE0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α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6CDBEEF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C6A675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α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290A91A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158182F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α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248AF1E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016F54D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α</w:t>
            </w:r>
          </w:p>
        </w:tc>
      </w:tr>
      <w:tr w:rsidR="0004751D" w:rsidRPr="00BF4318" w14:paraId="4D5BCCE6" w14:textId="77777777" w:rsidTr="008B3428">
        <w:tc>
          <w:tcPr>
            <w:tcW w:w="1516" w:type="dxa"/>
            <w:vMerge w:val="restart"/>
            <w:tcBorders>
              <w:top w:val="single" w:sz="4" w:space="0" w:color="auto"/>
            </w:tcBorders>
          </w:tcPr>
          <w:p w14:paraId="3F48B051" w14:textId="73F65BEF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sz w:val="20"/>
                <w:szCs w:val="20"/>
              </w:rPr>
              <w:t xml:space="preserve">All </w:t>
            </w:r>
            <w:r w:rsidR="005D0183">
              <w:rPr>
                <w:rFonts w:cs="Arial"/>
                <w:b/>
                <w:bCs/>
                <w:sz w:val="20"/>
                <w:szCs w:val="20"/>
              </w:rPr>
              <w:t>Angiosperms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62A0D7A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/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DD0B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9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D25BF" w14:textId="48B60AC0" w:rsidR="0004751D" w:rsidRPr="00BF4318" w:rsidRDefault="00787912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DD05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18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FD15C" w14:textId="19DE4783" w:rsidR="0004751D" w:rsidRPr="00BF4318" w:rsidRDefault="00787912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F923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8E8A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209A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88A4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CC9F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75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BCC5C" w14:textId="273FE81F" w:rsidR="0004751D" w:rsidRPr="00BF4318" w:rsidRDefault="00787912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04751D" w:rsidRPr="00BF4318" w14:paraId="57845F16" w14:textId="77777777" w:rsidTr="008B3428">
        <w:tc>
          <w:tcPr>
            <w:tcW w:w="1516" w:type="dxa"/>
            <w:vMerge/>
          </w:tcPr>
          <w:p w14:paraId="55D0677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</w:tcPr>
          <w:p w14:paraId="371E779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atC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E54D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33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8868E" w14:textId="206A85BE" w:rsidR="0004751D" w:rsidRPr="00BF4318" w:rsidRDefault="00787912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ECB0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EC1E7" w14:textId="686AA96E" w:rsidR="0004751D" w:rsidRPr="00BF4318" w:rsidRDefault="00787912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17AE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4F4C3" w14:textId="22200EB2" w:rsidR="0004751D" w:rsidRPr="00BF4318" w:rsidRDefault="00787912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EDEE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A9D70" w14:textId="3CD29EB1" w:rsidR="0004751D" w:rsidRPr="00BF4318" w:rsidRDefault="00787912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690C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9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D0561" w14:textId="73229F0F" w:rsidR="0004751D" w:rsidRPr="00BF4318" w:rsidRDefault="00787912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04751D" w:rsidRPr="00BF4318" w14:paraId="419EAAA9" w14:textId="77777777" w:rsidTr="008B3428">
        <w:tc>
          <w:tcPr>
            <w:tcW w:w="1516" w:type="dxa"/>
            <w:vMerge/>
          </w:tcPr>
          <w:p w14:paraId="0C40AAC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</w:tcPr>
          <w:p w14:paraId="27E481B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01E4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18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61509" w14:textId="65B9B150" w:rsidR="0004751D" w:rsidRPr="00BF4318" w:rsidRDefault="00787912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1B73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16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D79C3" w14:textId="2A0A543A" w:rsidR="0004751D" w:rsidRPr="00BF4318" w:rsidRDefault="00787912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5191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F51E0" w14:textId="7117E3E7" w:rsidR="0004751D" w:rsidRPr="00BF4318" w:rsidRDefault="00787912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5012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9011F" w14:textId="55D9F2A6" w:rsidR="0004751D" w:rsidRPr="00BF4318" w:rsidRDefault="00787912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CA33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8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EE54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</w:tr>
      <w:tr w:rsidR="0004751D" w:rsidRPr="00BF4318" w14:paraId="134E62E9" w14:textId="77777777" w:rsidTr="008B3428">
        <w:tc>
          <w:tcPr>
            <w:tcW w:w="1516" w:type="dxa"/>
            <w:vMerge/>
          </w:tcPr>
          <w:p w14:paraId="7F05F56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</w:tcPr>
          <w:p w14:paraId="22A357D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perscript"/>
              </w:rPr>
              <w:t>air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E9A0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15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77867" w14:textId="70E3BD53" w:rsidR="0004751D" w:rsidRPr="00BF4318" w:rsidRDefault="00787912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2BF1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17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9AD9F" w14:textId="7FBE477E" w:rsidR="0004751D" w:rsidRPr="00BF4318" w:rsidRDefault="00787912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6911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9018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BD67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008FF" w14:textId="2D822042" w:rsidR="0004751D" w:rsidRPr="00BF4318" w:rsidRDefault="00787912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5F01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8407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</w:tr>
      <w:tr w:rsidR="0004751D" w:rsidRPr="00BF4318" w14:paraId="684B2470" w14:textId="77777777" w:rsidTr="008B3428">
        <w:tc>
          <w:tcPr>
            <w:tcW w:w="1516" w:type="dxa"/>
            <w:vMerge/>
          </w:tcPr>
          <w:p w14:paraId="41354F4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</w:tcPr>
          <w:p w14:paraId="352F06F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B506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-0.0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95AD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F8E0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-0.1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86FC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5A30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B123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5977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FF2B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F2B7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2B3D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</w:tr>
      <w:tr w:rsidR="0004751D" w:rsidRPr="00BF4318" w14:paraId="466E206B" w14:textId="77777777" w:rsidTr="008B3428">
        <w:tc>
          <w:tcPr>
            <w:tcW w:w="1516" w:type="dxa"/>
            <w:vMerge w:val="restart"/>
          </w:tcPr>
          <w:p w14:paraId="25C1BFE6" w14:textId="20B031A4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sz w:val="20"/>
                <w:szCs w:val="20"/>
              </w:rPr>
              <w:t>C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3</w:t>
            </w:r>
            <w:r w:rsidRPr="00BF4318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="005D0183">
              <w:rPr>
                <w:rFonts w:cs="Arial"/>
                <w:b/>
                <w:bCs/>
                <w:sz w:val="20"/>
                <w:szCs w:val="20"/>
              </w:rPr>
              <w:t>Angiosperms</w:t>
            </w:r>
          </w:p>
        </w:tc>
        <w:tc>
          <w:tcPr>
            <w:tcW w:w="950" w:type="dxa"/>
          </w:tcPr>
          <w:p w14:paraId="14EB918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S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/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BB48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2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86A05" w14:textId="70B8C7AB" w:rsidR="0004751D" w:rsidRPr="00BF4318" w:rsidRDefault="00787912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7FB4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8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0059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29B04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1AE4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80B7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C07F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9F8E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36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F7B68" w14:textId="4562C30B" w:rsidR="0004751D" w:rsidRPr="00BF4318" w:rsidRDefault="00787912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04751D" w:rsidRPr="00BF4318" w14:paraId="65F80947" w14:textId="77777777" w:rsidTr="008B3428">
        <w:tc>
          <w:tcPr>
            <w:tcW w:w="1516" w:type="dxa"/>
            <w:vMerge/>
          </w:tcPr>
          <w:p w14:paraId="09DE885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50" w:type="dxa"/>
          </w:tcPr>
          <w:p w14:paraId="3920E81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atC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49193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38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1785D" w14:textId="75465E82" w:rsidR="0004751D" w:rsidRPr="00BF4318" w:rsidRDefault="00787912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357F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2397B" w14:textId="176DD1A9" w:rsidR="0004751D" w:rsidRPr="00BF4318" w:rsidRDefault="00787912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3F79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EB991" w14:textId="059EF5B8" w:rsidR="0004751D" w:rsidRPr="00BF4318" w:rsidRDefault="00787912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1DBCB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9FF12" w14:textId="050CCC9A" w:rsidR="0004751D" w:rsidRPr="00BF4318" w:rsidRDefault="00787912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B26FD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92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37C65" w14:textId="72BD801A" w:rsidR="0004751D" w:rsidRPr="00BF4318" w:rsidRDefault="00787912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04751D" w:rsidRPr="00BF4318" w14:paraId="2DEB8160" w14:textId="77777777" w:rsidTr="008B3428">
        <w:tc>
          <w:tcPr>
            <w:tcW w:w="1516" w:type="dxa"/>
            <w:vMerge/>
          </w:tcPr>
          <w:p w14:paraId="7788D9C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50" w:type="dxa"/>
          </w:tcPr>
          <w:p w14:paraId="5817CA9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2C85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34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D474B" w14:textId="4541D8E0" w:rsidR="0004751D" w:rsidRPr="00BF4318" w:rsidRDefault="00787912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4C1D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E2F47" w14:textId="617458C1" w:rsidR="0004751D" w:rsidRPr="00BF4318" w:rsidRDefault="00787912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88829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C5DA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23B9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5F5B6" w14:textId="7B3FFB06" w:rsidR="0004751D" w:rsidRPr="00BF4318" w:rsidRDefault="00787912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034B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94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40688" w14:textId="06124EBB" w:rsidR="0004751D" w:rsidRPr="00BF4318" w:rsidRDefault="00787912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04751D" w:rsidRPr="00BF4318" w14:paraId="5EDB6DEC" w14:textId="77777777" w:rsidTr="008B3428">
        <w:tc>
          <w:tcPr>
            <w:tcW w:w="1516" w:type="dxa"/>
            <w:vMerge/>
          </w:tcPr>
          <w:p w14:paraId="3ECEFDF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50" w:type="dxa"/>
          </w:tcPr>
          <w:p w14:paraId="25F2C301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C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perscript"/>
              </w:rPr>
              <w:t>air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FCD02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9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8C926" w14:textId="7EFC992F" w:rsidR="0004751D" w:rsidRPr="00BF4318" w:rsidRDefault="00787912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9A7B8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433C7" w14:textId="3F7F7935" w:rsidR="0004751D" w:rsidRPr="00BF4318" w:rsidRDefault="00787912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355C0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D7547" w14:textId="4347BFD6" w:rsidR="0004751D" w:rsidRPr="00BF4318" w:rsidRDefault="00787912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8E60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E88F2" w14:textId="6FBD322C" w:rsidR="0004751D" w:rsidRPr="00BF4318" w:rsidRDefault="00787912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867EF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94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80242" w14:textId="41480C9D" w:rsidR="0004751D" w:rsidRPr="00BF4318" w:rsidRDefault="00787912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04751D" w:rsidRPr="00787912" w14:paraId="467C1048" w14:textId="77777777" w:rsidTr="008B3428">
        <w:tc>
          <w:tcPr>
            <w:tcW w:w="1516" w:type="dxa"/>
            <w:vMerge/>
            <w:tcBorders>
              <w:bottom w:val="single" w:sz="4" w:space="0" w:color="auto"/>
            </w:tcBorders>
          </w:tcPr>
          <w:p w14:paraId="2314EFA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753B5367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F4318">
              <w:rPr>
                <w:rFonts w:cs="Arial"/>
                <w:b/>
                <w:bCs/>
                <w:i/>
                <w:iCs/>
                <w:sz w:val="20"/>
                <w:szCs w:val="20"/>
              </w:rPr>
              <w:t>K</w:t>
            </w:r>
            <w:r w:rsidRPr="00BF4318">
              <w:rPr>
                <w:rFonts w:cs="Arial"/>
                <w:b/>
                <w:bCs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FB7FEA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22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672A9E" w14:textId="5B488596" w:rsidR="0004751D" w:rsidRPr="00BF4318" w:rsidRDefault="00787912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DADDEC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10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805737" w14:textId="4B6765E6" w:rsidR="0004751D" w:rsidRPr="00BF4318" w:rsidRDefault="00787912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9EA07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7EB3A6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BEA69E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0AE7E5" w14:textId="77777777" w:rsidR="0004751D" w:rsidRPr="00BF4318" w:rsidRDefault="0004751D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6F16A2" w14:textId="564D3553" w:rsidR="0004751D" w:rsidRPr="00BF4318" w:rsidRDefault="00A74F4C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="0004751D" w:rsidRPr="00BF4318">
              <w:rPr>
                <w:rFonts w:cs="Arial"/>
                <w:sz w:val="20"/>
                <w:szCs w:val="20"/>
              </w:rPr>
              <w:t>72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C4018B" w14:textId="2717DD13" w:rsidR="0004751D" w:rsidRPr="00787912" w:rsidRDefault="00787912" w:rsidP="00BF4318">
            <w:pPr>
              <w:spacing w:after="60" w:line="276" w:lineRule="auto"/>
              <w:rPr>
                <w:rFonts w:cs="Arial"/>
                <w:sz w:val="20"/>
                <w:szCs w:val="20"/>
              </w:rPr>
            </w:pPr>
            <w:r w:rsidRPr="00BF4318">
              <w:rPr>
                <w:rFonts w:cs="Arial"/>
                <w:sz w:val="20"/>
                <w:szCs w:val="20"/>
              </w:rPr>
              <w:t>0.01</w:t>
            </w:r>
          </w:p>
        </w:tc>
      </w:tr>
    </w:tbl>
    <w:p w14:paraId="6FEFDB98" w14:textId="60385502" w:rsidR="00547FB3" w:rsidRPr="00787912" w:rsidRDefault="00547FB3" w:rsidP="00BF4318">
      <w:pPr>
        <w:rPr>
          <w:rFonts w:cs="Arial"/>
        </w:rPr>
      </w:pPr>
    </w:p>
    <w:sectPr w:rsidR="00547FB3" w:rsidRPr="00787912" w:rsidSect="00342E7E">
      <w:footerReference w:type="default" r:id="rId8"/>
      <w:pgSz w:w="11906" w:h="16838"/>
      <w:pgMar w:top="1134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5061BB" w14:textId="77777777" w:rsidR="004137EB" w:rsidRDefault="004137EB">
      <w:pPr>
        <w:spacing w:after="0" w:line="240" w:lineRule="auto"/>
      </w:pPr>
      <w:r>
        <w:separator/>
      </w:r>
    </w:p>
  </w:endnote>
  <w:endnote w:type="continuationSeparator" w:id="0">
    <w:p w14:paraId="41EE569B" w14:textId="77777777" w:rsidR="004137EB" w:rsidRDefault="004137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784846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0351A9" w14:textId="77777777" w:rsidR="00A44A87" w:rsidRDefault="00B516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6F60B043" w14:textId="77777777" w:rsidR="00A44A87" w:rsidRDefault="00EF70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2710B8" w14:textId="77777777" w:rsidR="004137EB" w:rsidRDefault="004137EB">
      <w:pPr>
        <w:spacing w:after="0" w:line="240" w:lineRule="auto"/>
      </w:pPr>
      <w:r>
        <w:separator/>
      </w:r>
    </w:p>
  </w:footnote>
  <w:footnote w:type="continuationSeparator" w:id="0">
    <w:p w14:paraId="1AF1D960" w14:textId="77777777" w:rsidR="004137EB" w:rsidRDefault="004137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67C1D"/>
    <w:multiLevelType w:val="hybridMultilevel"/>
    <w:tmpl w:val="C45C9A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375F0D"/>
    <w:multiLevelType w:val="hybridMultilevel"/>
    <w:tmpl w:val="69C88D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5B379D"/>
    <w:multiLevelType w:val="hybridMultilevel"/>
    <w:tmpl w:val="C45C9AE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7826F2"/>
    <w:multiLevelType w:val="hybridMultilevel"/>
    <w:tmpl w:val="801E8C7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B07C9A"/>
    <w:multiLevelType w:val="hybridMultilevel"/>
    <w:tmpl w:val="D64253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FB74F2"/>
    <w:multiLevelType w:val="hybridMultilevel"/>
    <w:tmpl w:val="6E8443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CF4FCE"/>
    <w:multiLevelType w:val="hybridMultilevel"/>
    <w:tmpl w:val="D48A5D68"/>
    <w:lvl w:ilvl="0" w:tplc="F49814F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F7CF88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52ADF3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470D49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3FAE31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EC60A1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FC8F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C0698B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67A5B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1D1107A"/>
    <w:multiLevelType w:val="hybridMultilevel"/>
    <w:tmpl w:val="A64889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52F3838"/>
    <w:multiLevelType w:val="hybridMultilevel"/>
    <w:tmpl w:val="D8C45334"/>
    <w:lvl w:ilvl="0" w:tplc="9CDE8DB0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BA79AF"/>
    <w:multiLevelType w:val="hybridMultilevel"/>
    <w:tmpl w:val="C45C9AE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A60E38"/>
    <w:multiLevelType w:val="hybridMultilevel"/>
    <w:tmpl w:val="4ADE7A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4561B2"/>
    <w:multiLevelType w:val="hybridMultilevel"/>
    <w:tmpl w:val="7BB8A12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887956"/>
    <w:multiLevelType w:val="hybridMultilevel"/>
    <w:tmpl w:val="C45C9AE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006DA5"/>
    <w:multiLevelType w:val="hybridMultilevel"/>
    <w:tmpl w:val="62607C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B27024"/>
    <w:multiLevelType w:val="hybridMultilevel"/>
    <w:tmpl w:val="EFA4FF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522185"/>
    <w:multiLevelType w:val="hybridMultilevel"/>
    <w:tmpl w:val="9D7C298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0E330A"/>
    <w:multiLevelType w:val="hybridMultilevel"/>
    <w:tmpl w:val="8B5A69BC"/>
    <w:lvl w:ilvl="0" w:tplc="601203A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9165DC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1D0A6E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490C18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A707F8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16035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174A23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6D4B31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52093E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AE62F08"/>
    <w:multiLevelType w:val="hybridMultilevel"/>
    <w:tmpl w:val="F9889E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BE6287"/>
    <w:multiLevelType w:val="hybridMultilevel"/>
    <w:tmpl w:val="C45C9AE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3C4652"/>
    <w:multiLevelType w:val="hybridMultilevel"/>
    <w:tmpl w:val="091AA1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8D2F69"/>
    <w:multiLevelType w:val="hybridMultilevel"/>
    <w:tmpl w:val="62CEFF7C"/>
    <w:lvl w:ilvl="0" w:tplc="7676EDC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Segoe UI" w:hint="default"/>
        <w:color w:val="242424"/>
        <w:sz w:val="2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FC2486"/>
    <w:multiLevelType w:val="hybridMultilevel"/>
    <w:tmpl w:val="A26EC8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4D1CFB"/>
    <w:multiLevelType w:val="hybridMultilevel"/>
    <w:tmpl w:val="12AE16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75E14E0"/>
    <w:multiLevelType w:val="hybridMultilevel"/>
    <w:tmpl w:val="CFF208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A94DF6"/>
    <w:multiLevelType w:val="hybridMultilevel"/>
    <w:tmpl w:val="57CCB9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A7A6678"/>
    <w:multiLevelType w:val="hybridMultilevel"/>
    <w:tmpl w:val="C45C9AE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B32081"/>
    <w:multiLevelType w:val="hybridMultilevel"/>
    <w:tmpl w:val="5A12FB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273318">
    <w:abstractNumId w:val="23"/>
  </w:num>
  <w:num w:numId="2" w16cid:durableId="1775783852">
    <w:abstractNumId w:val="6"/>
  </w:num>
  <w:num w:numId="3" w16cid:durableId="852456638">
    <w:abstractNumId w:val="3"/>
  </w:num>
  <w:num w:numId="4" w16cid:durableId="2139182818">
    <w:abstractNumId w:val="19"/>
  </w:num>
  <w:num w:numId="5" w16cid:durableId="1813017370">
    <w:abstractNumId w:val="17"/>
  </w:num>
  <w:num w:numId="6" w16cid:durableId="59863093">
    <w:abstractNumId w:val="4"/>
  </w:num>
  <w:num w:numId="7" w16cid:durableId="2041733798">
    <w:abstractNumId w:val="24"/>
  </w:num>
  <w:num w:numId="8" w16cid:durableId="866254929">
    <w:abstractNumId w:val="8"/>
  </w:num>
  <w:num w:numId="9" w16cid:durableId="1286080979">
    <w:abstractNumId w:val="5"/>
  </w:num>
  <w:num w:numId="10" w16cid:durableId="172426633">
    <w:abstractNumId w:val="26"/>
  </w:num>
  <w:num w:numId="11" w16cid:durableId="13120893">
    <w:abstractNumId w:val="14"/>
  </w:num>
  <w:num w:numId="12" w16cid:durableId="709233104">
    <w:abstractNumId w:val="21"/>
  </w:num>
  <w:num w:numId="13" w16cid:durableId="281502596">
    <w:abstractNumId w:val="22"/>
  </w:num>
  <w:num w:numId="14" w16cid:durableId="169949555">
    <w:abstractNumId w:val="10"/>
  </w:num>
  <w:num w:numId="15" w16cid:durableId="685711959">
    <w:abstractNumId w:val="7"/>
  </w:num>
  <w:num w:numId="16" w16cid:durableId="331644631">
    <w:abstractNumId w:val="15"/>
  </w:num>
  <w:num w:numId="17" w16cid:durableId="1308822598">
    <w:abstractNumId w:val="13"/>
  </w:num>
  <w:num w:numId="18" w16cid:durableId="122163811">
    <w:abstractNumId w:val="16"/>
  </w:num>
  <w:num w:numId="19" w16cid:durableId="228200690">
    <w:abstractNumId w:val="1"/>
  </w:num>
  <w:num w:numId="20" w16cid:durableId="1341199036">
    <w:abstractNumId w:val="11"/>
  </w:num>
  <w:num w:numId="21" w16cid:durableId="2088502532">
    <w:abstractNumId w:val="20"/>
  </w:num>
  <w:num w:numId="22" w16cid:durableId="87688814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67152301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1018042630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33988626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77913596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207450189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422"/>
    <w:rsid w:val="00002184"/>
    <w:rsid w:val="00034D07"/>
    <w:rsid w:val="000411F2"/>
    <w:rsid w:val="0004751D"/>
    <w:rsid w:val="00050059"/>
    <w:rsid w:val="00064F47"/>
    <w:rsid w:val="000667E4"/>
    <w:rsid w:val="0008205A"/>
    <w:rsid w:val="0008693F"/>
    <w:rsid w:val="000D3713"/>
    <w:rsid w:val="000E25C9"/>
    <w:rsid w:val="000E29E9"/>
    <w:rsid w:val="000F0E32"/>
    <w:rsid w:val="00106D10"/>
    <w:rsid w:val="00135098"/>
    <w:rsid w:val="00150D11"/>
    <w:rsid w:val="00172971"/>
    <w:rsid w:val="001A420C"/>
    <w:rsid w:val="001C2EC0"/>
    <w:rsid w:val="00210483"/>
    <w:rsid w:val="0021319C"/>
    <w:rsid w:val="00214ED7"/>
    <w:rsid w:val="00215E45"/>
    <w:rsid w:val="00237468"/>
    <w:rsid w:val="002439D4"/>
    <w:rsid w:val="00283CD9"/>
    <w:rsid w:val="00283F75"/>
    <w:rsid w:val="002A76A7"/>
    <w:rsid w:val="002B3734"/>
    <w:rsid w:val="002E76B8"/>
    <w:rsid w:val="00326CFB"/>
    <w:rsid w:val="0035389D"/>
    <w:rsid w:val="003666EE"/>
    <w:rsid w:val="00373BF9"/>
    <w:rsid w:val="003824CD"/>
    <w:rsid w:val="003C4664"/>
    <w:rsid w:val="003C5497"/>
    <w:rsid w:val="003D5C00"/>
    <w:rsid w:val="003E7203"/>
    <w:rsid w:val="004137EB"/>
    <w:rsid w:val="0041585D"/>
    <w:rsid w:val="00457F57"/>
    <w:rsid w:val="0047202D"/>
    <w:rsid w:val="004851C9"/>
    <w:rsid w:val="004A17E0"/>
    <w:rsid w:val="004B2237"/>
    <w:rsid w:val="004B4233"/>
    <w:rsid w:val="004C7358"/>
    <w:rsid w:val="004F7399"/>
    <w:rsid w:val="00505233"/>
    <w:rsid w:val="00505654"/>
    <w:rsid w:val="005220B9"/>
    <w:rsid w:val="00525580"/>
    <w:rsid w:val="0054308F"/>
    <w:rsid w:val="00544D8A"/>
    <w:rsid w:val="00547FB3"/>
    <w:rsid w:val="00565E80"/>
    <w:rsid w:val="005D0183"/>
    <w:rsid w:val="005E5F68"/>
    <w:rsid w:val="005F1226"/>
    <w:rsid w:val="005F474F"/>
    <w:rsid w:val="006131BE"/>
    <w:rsid w:val="00622FD8"/>
    <w:rsid w:val="00631C45"/>
    <w:rsid w:val="0065688A"/>
    <w:rsid w:val="0066039D"/>
    <w:rsid w:val="00664792"/>
    <w:rsid w:val="00667D9D"/>
    <w:rsid w:val="006977C0"/>
    <w:rsid w:val="006A7AB2"/>
    <w:rsid w:val="006C3AE9"/>
    <w:rsid w:val="006C7F2E"/>
    <w:rsid w:val="006D3613"/>
    <w:rsid w:val="0070244F"/>
    <w:rsid w:val="007207DE"/>
    <w:rsid w:val="0076200C"/>
    <w:rsid w:val="00762237"/>
    <w:rsid w:val="00787912"/>
    <w:rsid w:val="007A21FE"/>
    <w:rsid w:val="007C5D3E"/>
    <w:rsid w:val="007E4CEA"/>
    <w:rsid w:val="007F16DA"/>
    <w:rsid w:val="007F3CD6"/>
    <w:rsid w:val="007F4222"/>
    <w:rsid w:val="007F746D"/>
    <w:rsid w:val="00834DE4"/>
    <w:rsid w:val="00890AA3"/>
    <w:rsid w:val="008917C8"/>
    <w:rsid w:val="008919D6"/>
    <w:rsid w:val="008A153B"/>
    <w:rsid w:val="008A5751"/>
    <w:rsid w:val="008B7987"/>
    <w:rsid w:val="008C3588"/>
    <w:rsid w:val="008F29B1"/>
    <w:rsid w:val="008F4F83"/>
    <w:rsid w:val="0095560E"/>
    <w:rsid w:val="00960069"/>
    <w:rsid w:val="00964CDA"/>
    <w:rsid w:val="00967CE9"/>
    <w:rsid w:val="00970551"/>
    <w:rsid w:val="009717FB"/>
    <w:rsid w:val="00975B7D"/>
    <w:rsid w:val="009975A0"/>
    <w:rsid w:val="009A2710"/>
    <w:rsid w:val="009B031F"/>
    <w:rsid w:val="00A00422"/>
    <w:rsid w:val="00A014F0"/>
    <w:rsid w:val="00A12345"/>
    <w:rsid w:val="00A500AB"/>
    <w:rsid w:val="00A53460"/>
    <w:rsid w:val="00A540E6"/>
    <w:rsid w:val="00A74F4C"/>
    <w:rsid w:val="00A85BB0"/>
    <w:rsid w:val="00AD098C"/>
    <w:rsid w:val="00AD6A4E"/>
    <w:rsid w:val="00B03FC8"/>
    <w:rsid w:val="00B12ED1"/>
    <w:rsid w:val="00B244D6"/>
    <w:rsid w:val="00B2689A"/>
    <w:rsid w:val="00B429B1"/>
    <w:rsid w:val="00B51601"/>
    <w:rsid w:val="00B659EC"/>
    <w:rsid w:val="00BB5FDE"/>
    <w:rsid w:val="00BF4318"/>
    <w:rsid w:val="00C0105D"/>
    <w:rsid w:val="00C52738"/>
    <w:rsid w:val="00C61FDA"/>
    <w:rsid w:val="00C93A49"/>
    <w:rsid w:val="00CB1231"/>
    <w:rsid w:val="00D03D7F"/>
    <w:rsid w:val="00D20004"/>
    <w:rsid w:val="00D337A8"/>
    <w:rsid w:val="00D51A73"/>
    <w:rsid w:val="00D631BA"/>
    <w:rsid w:val="00D7086C"/>
    <w:rsid w:val="00D71FAA"/>
    <w:rsid w:val="00DB6870"/>
    <w:rsid w:val="00DD44FB"/>
    <w:rsid w:val="00E04015"/>
    <w:rsid w:val="00E251B9"/>
    <w:rsid w:val="00E304DE"/>
    <w:rsid w:val="00E46F0E"/>
    <w:rsid w:val="00E57420"/>
    <w:rsid w:val="00EC4811"/>
    <w:rsid w:val="00EC7FF3"/>
    <w:rsid w:val="00EE31E1"/>
    <w:rsid w:val="00EE649F"/>
    <w:rsid w:val="00EF7029"/>
    <w:rsid w:val="00F168B8"/>
    <w:rsid w:val="00F3230D"/>
    <w:rsid w:val="00F375E0"/>
    <w:rsid w:val="00F6179A"/>
    <w:rsid w:val="00F72FF9"/>
    <w:rsid w:val="00F852BE"/>
    <w:rsid w:val="00F96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3DC4B"/>
  <w15:chartTrackingRefBased/>
  <w15:docId w15:val="{14199333-6B1F-471B-806D-AAA4F5E74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51D"/>
    <w:pPr>
      <w:spacing w:after="120" w:line="48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4751D"/>
    <w:pPr>
      <w:keepNext/>
      <w:keepLines/>
      <w:spacing w:before="120" w:after="0"/>
      <w:outlineLvl w:val="0"/>
    </w:pPr>
    <w:rPr>
      <w:rFonts w:eastAsiaTheme="majorEastAsia" w:cs="Arial"/>
      <w:b/>
      <w:i/>
      <w:color w:val="000000" w:themeColor="text1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4751D"/>
    <w:pPr>
      <w:keepNext/>
      <w:keepLines/>
      <w:spacing w:before="60" w:after="0"/>
      <w:outlineLvl w:val="1"/>
    </w:pPr>
    <w:rPr>
      <w:rFonts w:eastAsiaTheme="majorEastAsia" w:cs="Arial"/>
      <w:b/>
      <w:i/>
      <w:sz w:val="24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04751D"/>
    <w:pPr>
      <w:keepNext/>
      <w:keepLines/>
      <w:spacing w:before="60" w:after="0" w:line="240" w:lineRule="auto"/>
      <w:outlineLvl w:val="2"/>
    </w:pPr>
    <w:rPr>
      <w:rFonts w:eastAsiaTheme="majorEastAsia" w:cstheme="majorBidi"/>
      <w:b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751D"/>
    <w:rPr>
      <w:rFonts w:ascii="Arial" w:eastAsiaTheme="majorEastAsia" w:hAnsi="Arial" w:cs="Arial"/>
      <w:b/>
      <w:i/>
      <w:color w:val="000000" w:themeColor="text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4751D"/>
    <w:rPr>
      <w:rFonts w:ascii="Arial" w:eastAsiaTheme="majorEastAsia" w:hAnsi="Arial" w:cs="Arial"/>
      <w:b/>
      <w:i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751D"/>
    <w:rPr>
      <w:rFonts w:ascii="Arial" w:eastAsiaTheme="majorEastAsia" w:hAnsi="Arial" w:cstheme="majorBidi"/>
      <w:b/>
      <w:color w:val="000000" w:themeColor="text1"/>
      <w:szCs w:val="24"/>
    </w:rPr>
  </w:style>
  <w:style w:type="paragraph" w:styleId="NoSpacing">
    <w:name w:val="No Spacing"/>
    <w:autoRedefine/>
    <w:uiPriority w:val="1"/>
    <w:qFormat/>
    <w:rsid w:val="0004751D"/>
    <w:pPr>
      <w:spacing w:after="60" w:line="240" w:lineRule="auto"/>
      <w:jc w:val="both"/>
    </w:pPr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0475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751D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0475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751D"/>
    <w:rPr>
      <w:rFonts w:ascii="Arial" w:hAnsi="Arial"/>
    </w:rPr>
  </w:style>
  <w:style w:type="paragraph" w:customStyle="1" w:styleId="Body">
    <w:name w:val="Body"/>
    <w:qFormat/>
    <w:rsid w:val="0004751D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4751D"/>
  </w:style>
  <w:style w:type="paragraph" w:customStyle="1" w:styleId="EndNoteBibliographyTitle">
    <w:name w:val="EndNote Bibliography Title"/>
    <w:basedOn w:val="Normal"/>
    <w:link w:val="EndNoteBibliographyTitleChar"/>
    <w:rsid w:val="0004751D"/>
    <w:pPr>
      <w:spacing w:after="0"/>
      <w:jc w:val="center"/>
    </w:pPr>
    <w:rPr>
      <w:rFonts w:cs="Arial"/>
      <w:noProof/>
      <w:sz w:val="2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751D"/>
    <w:rPr>
      <w:rFonts w:ascii="Arial" w:hAnsi="Arial" w:cs="Arial"/>
      <w:noProof/>
      <w:sz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751D"/>
    <w:pPr>
      <w:spacing w:line="240" w:lineRule="auto"/>
    </w:pPr>
    <w:rPr>
      <w:rFonts w:cs="Arial"/>
      <w:noProof/>
      <w:sz w:val="2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4751D"/>
    <w:rPr>
      <w:rFonts w:ascii="Arial" w:hAnsi="Arial" w:cs="Arial"/>
      <w:noProof/>
      <w:sz w:val="28"/>
      <w:lang w:val="en-US"/>
    </w:rPr>
  </w:style>
  <w:style w:type="character" w:styleId="Hyperlink">
    <w:name w:val="Hyperlink"/>
    <w:basedOn w:val="DefaultParagraphFont"/>
    <w:uiPriority w:val="99"/>
    <w:unhideWhenUsed/>
    <w:rsid w:val="0004751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751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475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75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751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75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751D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75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51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4751D"/>
    <w:pPr>
      <w:spacing w:after="160" w:line="256" w:lineRule="auto"/>
      <w:ind w:left="720"/>
      <w:contextualSpacing/>
      <w:jc w:val="left"/>
    </w:pPr>
    <w:rPr>
      <w:rFonts w:asciiTheme="minorHAnsi" w:hAnsiTheme="minorHAnsi"/>
    </w:rPr>
  </w:style>
  <w:style w:type="character" w:styleId="HTMLCode">
    <w:name w:val="HTML Code"/>
    <w:basedOn w:val="DefaultParagraphFont"/>
    <w:uiPriority w:val="99"/>
    <w:semiHidden/>
    <w:unhideWhenUsed/>
    <w:rsid w:val="0004751D"/>
    <w:rPr>
      <w:rFonts w:ascii="Courier New" w:eastAsia="Times New Roman" w:hAnsi="Courier New" w:cs="Courier New" w:hint="default"/>
      <w:sz w:val="20"/>
      <w:szCs w:val="20"/>
    </w:rPr>
  </w:style>
  <w:style w:type="table" w:styleId="TableGrid">
    <w:name w:val="Table Grid"/>
    <w:basedOn w:val="TableNormal"/>
    <w:uiPriority w:val="39"/>
    <w:rsid w:val="0004751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4751D"/>
    <w:pPr>
      <w:spacing w:after="0" w:line="240" w:lineRule="auto"/>
    </w:pPr>
    <w:rPr>
      <w:rFonts w:ascii="Arial" w:hAnsi="Arial"/>
    </w:rPr>
  </w:style>
  <w:style w:type="character" w:styleId="HTMLCite">
    <w:name w:val="HTML Cite"/>
    <w:basedOn w:val="DefaultParagraphFont"/>
    <w:uiPriority w:val="99"/>
    <w:semiHidden/>
    <w:unhideWhenUsed/>
    <w:rsid w:val="0004751D"/>
    <w:rPr>
      <w:i/>
      <w:iCs/>
    </w:rPr>
  </w:style>
  <w:style w:type="paragraph" w:customStyle="1" w:styleId="action-menu-item">
    <w:name w:val="action-menu-item"/>
    <w:basedOn w:val="Normal"/>
    <w:rsid w:val="0004751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04751D"/>
    <w:rPr>
      <w:i/>
      <w:iCs/>
    </w:rPr>
  </w:style>
  <w:style w:type="character" w:customStyle="1" w:styleId="a">
    <w:name w:val="_"/>
    <w:basedOn w:val="DefaultParagraphFont"/>
    <w:rsid w:val="0004751D"/>
  </w:style>
  <w:style w:type="table" w:customStyle="1" w:styleId="TableGrid0">
    <w:name w:val="TableGrid"/>
    <w:rsid w:val="0004751D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ref-title">
    <w:name w:val="ref-title"/>
    <w:basedOn w:val="DefaultParagraphFont"/>
    <w:rsid w:val="0004751D"/>
  </w:style>
  <w:style w:type="character" w:customStyle="1" w:styleId="ref-journal">
    <w:name w:val="ref-journal"/>
    <w:basedOn w:val="DefaultParagraphFont"/>
    <w:rsid w:val="0004751D"/>
  </w:style>
  <w:style w:type="character" w:customStyle="1" w:styleId="ref-vol">
    <w:name w:val="ref-vol"/>
    <w:basedOn w:val="DefaultParagraphFont"/>
    <w:rsid w:val="0004751D"/>
  </w:style>
  <w:style w:type="character" w:customStyle="1" w:styleId="nowrap">
    <w:name w:val="nowrap"/>
    <w:basedOn w:val="DefaultParagraphFont"/>
    <w:rsid w:val="0004751D"/>
  </w:style>
  <w:style w:type="paragraph" w:styleId="NormalWeb">
    <w:name w:val="Normal (Web)"/>
    <w:basedOn w:val="Normal"/>
    <w:uiPriority w:val="99"/>
    <w:unhideWhenUsed/>
    <w:rsid w:val="0004751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04751D"/>
    <w:rPr>
      <w:color w:val="605E5C"/>
      <w:shd w:val="clear" w:color="auto" w:fill="E1DFDD"/>
    </w:rPr>
  </w:style>
  <w:style w:type="character" w:styleId="HTMLKeyboard">
    <w:name w:val="HTML Keyboard"/>
    <w:basedOn w:val="DefaultParagraphFont"/>
    <w:uiPriority w:val="99"/>
    <w:semiHidden/>
    <w:unhideWhenUsed/>
    <w:rsid w:val="0004751D"/>
    <w:rPr>
      <w:rFonts w:ascii="Courier New" w:eastAsia="Times New Roman" w:hAnsi="Courier New" w:cs="Courier New"/>
      <w:sz w:val="20"/>
      <w:szCs w:val="20"/>
    </w:rPr>
  </w:style>
  <w:style w:type="character" w:customStyle="1" w:styleId="mi">
    <w:name w:val="mi"/>
    <w:basedOn w:val="DefaultParagraphFont"/>
    <w:rsid w:val="0004751D"/>
  </w:style>
  <w:style w:type="character" w:customStyle="1" w:styleId="mn">
    <w:name w:val="mn"/>
    <w:basedOn w:val="DefaultParagraphFont"/>
    <w:rsid w:val="0004751D"/>
  </w:style>
  <w:style w:type="character" w:customStyle="1" w:styleId="mjxassistivemathml">
    <w:name w:val="mjx_assistive_mathml"/>
    <w:basedOn w:val="DefaultParagraphFont"/>
    <w:rsid w:val="0004751D"/>
  </w:style>
  <w:style w:type="character" w:customStyle="1" w:styleId="inline-formula">
    <w:name w:val="inline-formula"/>
    <w:basedOn w:val="DefaultParagraphFont"/>
    <w:rsid w:val="0004751D"/>
  </w:style>
  <w:style w:type="character" w:customStyle="1" w:styleId="mo">
    <w:name w:val="mo"/>
    <w:basedOn w:val="DefaultParagraphFont"/>
    <w:rsid w:val="0004751D"/>
  </w:style>
  <w:style w:type="character" w:customStyle="1" w:styleId="citation">
    <w:name w:val="citation"/>
    <w:basedOn w:val="DefaultParagraphFont"/>
    <w:rsid w:val="0004751D"/>
  </w:style>
  <w:style w:type="character" w:styleId="Strong">
    <w:name w:val="Strong"/>
    <w:basedOn w:val="DefaultParagraphFont"/>
    <w:uiPriority w:val="22"/>
    <w:qFormat/>
    <w:rsid w:val="0004751D"/>
    <w:rPr>
      <w:b/>
      <w:bCs/>
    </w:rPr>
  </w:style>
  <w:style w:type="character" w:customStyle="1" w:styleId="smallcaps">
    <w:name w:val="smallcaps"/>
    <w:basedOn w:val="DefaultParagraphFont"/>
    <w:rsid w:val="0004751D"/>
  </w:style>
  <w:style w:type="character" w:customStyle="1" w:styleId="title-text">
    <w:name w:val="title-text"/>
    <w:basedOn w:val="DefaultParagraphFont"/>
    <w:rsid w:val="0004751D"/>
  </w:style>
  <w:style w:type="character" w:customStyle="1" w:styleId="sr-only">
    <w:name w:val="sr-only"/>
    <w:basedOn w:val="DefaultParagraphFont"/>
    <w:rsid w:val="0004751D"/>
  </w:style>
  <w:style w:type="character" w:customStyle="1" w:styleId="hlfld-title">
    <w:name w:val="hlfld-title"/>
    <w:basedOn w:val="DefaultParagraphFont"/>
    <w:rsid w:val="0004751D"/>
  </w:style>
  <w:style w:type="character" w:customStyle="1" w:styleId="anchor-text">
    <w:name w:val="anchor-text"/>
    <w:basedOn w:val="DefaultParagraphFont"/>
    <w:rsid w:val="0004751D"/>
  </w:style>
  <w:style w:type="character" w:customStyle="1" w:styleId="textcell">
    <w:name w:val="textcell"/>
    <w:basedOn w:val="DefaultParagraphFont"/>
    <w:rsid w:val="0004751D"/>
  </w:style>
  <w:style w:type="character" w:customStyle="1" w:styleId="numbercell">
    <w:name w:val="numbercell"/>
    <w:basedOn w:val="DefaultParagraphFont"/>
    <w:rsid w:val="0004751D"/>
  </w:style>
  <w:style w:type="paragraph" w:customStyle="1" w:styleId="xmsonormal">
    <w:name w:val="x_msonormal"/>
    <w:basedOn w:val="Normal"/>
    <w:rsid w:val="0004751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arkjpg8nhfzv">
    <w:name w:val="markjpg8nhfzv"/>
    <w:basedOn w:val="DefaultParagraphFont"/>
    <w:rsid w:val="0004751D"/>
  </w:style>
  <w:style w:type="character" w:customStyle="1" w:styleId="markm1hq6kynt">
    <w:name w:val="markm1hq6kynt"/>
    <w:basedOn w:val="DefaultParagraphFont"/>
    <w:rsid w:val="0004751D"/>
  </w:style>
  <w:style w:type="character" w:customStyle="1" w:styleId="mark79mbfcpmf">
    <w:name w:val="mark79mbfcpmf"/>
    <w:basedOn w:val="DefaultParagraphFont"/>
    <w:rsid w:val="0004751D"/>
  </w:style>
  <w:style w:type="character" w:customStyle="1" w:styleId="markae6q89gja">
    <w:name w:val="markae6q89gja"/>
    <w:basedOn w:val="DefaultParagraphFont"/>
    <w:rsid w:val="0004751D"/>
  </w:style>
  <w:style w:type="character" w:customStyle="1" w:styleId="mark3x43itgig">
    <w:name w:val="mark3x43itgig"/>
    <w:basedOn w:val="DefaultParagraphFont"/>
    <w:rsid w:val="0004751D"/>
  </w:style>
  <w:style w:type="character" w:customStyle="1" w:styleId="markfitjmkdaq">
    <w:name w:val="markfitjmkdaq"/>
    <w:basedOn w:val="DefaultParagraphFont"/>
    <w:rsid w:val="0004751D"/>
  </w:style>
  <w:style w:type="character" w:customStyle="1" w:styleId="markvpyvd3fsf">
    <w:name w:val="markvpyvd3fsf"/>
    <w:basedOn w:val="DefaultParagraphFont"/>
    <w:rsid w:val="0004751D"/>
  </w:style>
  <w:style w:type="character" w:customStyle="1" w:styleId="mark2ys5vgcqn">
    <w:name w:val="mark2ys5vgcqn"/>
    <w:basedOn w:val="DefaultParagraphFont"/>
    <w:rsid w:val="0004751D"/>
  </w:style>
  <w:style w:type="character" w:styleId="PlaceholderText">
    <w:name w:val="Placeholder Text"/>
    <w:basedOn w:val="DefaultParagraphFont"/>
    <w:uiPriority w:val="99"/>
    <w:semiHidden/>
    <w:rsid w:val="0004751D"/>
    <w:rPr>
      <w:color w:val="808080"/>
    </w:rPr>
  </w:style>
  <w:style w:type="character" w:customStyle="1" w:styleId="label">
    <w:name w:val="label"/>
    <w:basedOn w:val="DefaultParagraphFont"/>
    <w:rsid w:val="0004751D"/>
  </w:style>
  <w:style w:type="paragraph" w:customStyle="1" w:styleId="chapter-para">
    <w:name w:val="chapter-para"/>
    <w:basedOn w:val="Normal"/>
    <w:rsid w:val="0004751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mall-caps">
    <w:name w:val="small-caps"/>
    <w:basedOn w:val="DefaultParagraphFont"/>
    <w:rsid w:val="000475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75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3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F0D696CECF647A69569567B0B54491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3631DD7-A472-4910-8BEA-4B8284AB3781}"/>
      </w:docPartPr>
      <w:docPartBody>
        <w:p w:rsidR="00D82704" w:rsidRDefault="00622881" w:rsidP="00622881">
          <w:pPr>
            <w:pStyle w:val="FF0D696CECF647A69569567B0B54491D"/>
          </w:pPr>
          <w:r w:rsidRPr="008D578D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881"/>
    <w:rsid w:val="00622881"/>
    <w:rsid w:val="007C37E7"/>
    <w:rsid w:val="00C7412F"/>
    <w:rsid w:val="00D82704"/>
    <w:rsid w:val="00FF6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22881"/>
    <w:rPr>
      <w:color w:val="808080"/>
    </w:rPr>
  </w:style>
  <w:style w:type="paragraph" w:customStyle="1" w:styleId="FF0D696CECF647A69569567B0B54491D">
    <w:name w:val="FF0D696CECF647A69569567B0B54491D"/>
    <w:rsid w:val="0062288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C09F03A8-ABA4-42DB-8DD2-D98509E9F6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20</Pages>
  <Words>1865</Words>
  <Characters>10634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Bouvier</dc:creator>
  <cp:keywords/>
  <dc:description/>
  <cp:lastModifiedBy>Jacques Bouvier</cp:lastModifiedBy>
  <cp:revision>156</cp:revision>
  <dcterms:created xsi:type="dcterms:W3CDTF">2022-11-23T10:01:00Z</dcterms:created>
  <dcterms:modified xsi:type="dcterms:W3CDTF">2022-12-05T12:45:00Z</dcterms:modified>
</cp:coreProperties>
</file>